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31BCEF" w14:textId="4428506A" w:rsidR="00FB0D2C" w:rsidRPr="00FF24B9" w:rsidRDefault="004F0712" w:rsidP="00FB0D2C">
      <w:pPr>
        <w:rPr>
          <w:rFonts w:asciiTheme="majorHAnsi" w:hAnsiTheme="majorHAnsi"/>
          <w:sz w:val="23"/>
          <w:szCs w:val="23"/>
        </w:rPr>
      </w:pPr>
      <w:r>
        <w:rPr>
          <w:rFonts w:asciiTheme="majorHAnsi" w:hAnsiTheme="majorHAnsi"/>
          <w:b/>
          <w:bCs/>
          <w:sz w:val="23"/>
          <w:szCs w:val="23"/>
        </w:rPr>
        <w:t>Figure</w:t>
      </w:r>
      <w:r w:rsidRPr="00FB0D2C">
        <w:rPr>
          <w:rFonts w:asciiTheme="majorHAnsi" w:hAnsiTheme="majorHAnsi"/>
          <w:b/>
          <w:bCs/>
          <w:sz w:val="23"/>
          <w:szCs w:val="23"/>
        </w:rPr>
        <w:t xml:space="preserve"> </w:t>
      </w:r>
      <w:r w:rsidR="004D626A">
        <w:rPr>
          <w:rFonts w:asciiTheme="majorHAnsi" w:hAnsiTheme="majorHAnsi"/>
          <w:b/>
          <w:bCs/>
          <w:sz w:val="23"/>
          <w:szCs w:val="23"/>
        </w:rPr>
        <w:t>S</w:t>
      </w:r>
      <w:r w:rsidR="00FB0D2C" w:rsidRPr="00FB0D2C">
        <w:rPr>
          <w:rFonts w:asciiTheme="majorHAnsi" w:hAnsiTheme="majorHAnsi"/>
          <w:b/>
          <w:bCs/>
          <w:sz w:val="23"/>
          <w:szCs w:val="23"/>
        </w:rPr>
        <w:t>6</w:t>
      </w:r>
      <w:r w:rsidR="007133DE">
        <w:rPr>
          <w:rFonts w:asciiTheme="majorHAnsi" w:hAnsiTheme="majorHAnsi"/>
          <w:b/>
          <w:bCs/>
          <w:sz w:val="23"/>
          <w:szCs w:val="23"/>
        </w:rPr>
        <w:t>.</w:t>
      </w:r>
      <w:r>
        <w:rPr>
          <w:rFonts w:asciiTheme="majorHAnsi" w:hAnsiTheme="majorHAnsi"/>
          <w:b/>
          <w:bCs/>
          <w:sz w:val="23"/>
          <w:szCs w:val="23"/>
        </w:rPr>
        <w:t xml:space="preserve"> </w:t>
      </w:r>
      <w:r w:rsidR="00FB0D2C" w:rsidRPr="004F0712">
        <w:rPr>
          <w:rFonts w:asciiTheme="majorHAnsi" w:hAnsiTheme="majorHAnsi"/>
          <w:b/>
          <w:bCs/>
          <w:sz w:val="23"/>
          <w:szCs w:val="23"/>
        </w:rPr>
        <w:t xml:space="preserve">Age-related </w:t>
      </w:r>
      <w:proofErr w:type="spellStart"/>
      <w:r w:rsidR="00C909AE" w:rsidRPr="004F0712">
        <w:rPr>
          <w:rFonts w:asciiTheme="majorHAnsi" w:hAnsiTheme="majorHAnsi"/>
          <w:b/>
          <w:bCs/>
          <w:sz w:val="23"/>
          <w:szCs w:val="23"/>
        </w:rPr>
        <w:t>locomotory</w:t>
      </w:r>
      <w:proofErr w:type="spellEnd"/>
      <w:r w:rsidR="00C909AE" w:rsidRPr="004F0712">
        <w:rPr>
          <w:rFonts w:asciiTheme="majorHAnsi" w:hAnsiTheme="majorHAnsi"/>
          <w:b/>
          <w:bCs/>
          <w:sz w:val="23"/>
          <w:szCs w:val="23"/>
        </w:rPr>
        <w:t xml:space="preserve"> </w:t>
      </w:r>
      <w:r w:rsidR="00FB0D2C" w:rsidRPr="004F0712">
        <w:rPr>
          <w:rFonts w:asciiTheme="majorHAnsi" w:hAnsiTheme="majorHAnsi"/>
          <w:b/>
          <w:bCs/>
          <w:sz w:val="23"/>
          <w:szCs w:val="23"/>
        </w:rPr>
        <w:t xml:space="preserve">changes in wild-type adults </w:t>
      </w:r>
      <w:r w:rsidR="00F85E08" w:rsidRPr="004F0712">
        <w:rPr>
          <w:rFonts w:asciiTheme="majorHAnsi" w:hAnsiTheme="majorHAnsi"/>
          <w:b/>
          <w:sz w:val="23"/>
          <w:szCs w:val="23"/>
        </w:rPr>
        <w:t>(in blue</w:t>
      </w:r>
      <w:r w:rsidR="00FB0D2C" w:rsidRPr="004F0712">
        <w:rPr>
          <w:rFonts w:asciiTheme="majorHAnsi" w:hAnsiTheme="majorHAnsi"/>
          <w:b/>
          <w:sz w:val="23"/>
          <w:szCs w:val="23"/>
        </w:rPr>
        <w:t>)</w:t>
      </w:r>
      <w:r w:rsidR="00FB0D2C" w:rsidRPr="004F0712">
        <w:rPr>
          <w:rFonts w:asciiTheme="majorHAnsi" w:hAnsiTheme="majorHAnsi"/>
          <w:b/>
          <w:bCs/>
          <w:sz w:val="23"/>
          <w:szCs w:val="23"/>
        </w:rPr>
        <w:t xml:space="preserve">, and in aging mutants </w:t>
      </w:r>
      <w:r w:rsidR="00FB0D2C" w:rsidRPr="004F0712">
        <w:rPr>
          <w:rFonts w:asciiTheme="majorHAnsi" w:hAnsiTheme="majorHAnsi"/>
          <w:b/>
          <w:bCs/>
          <w:i/>
          <w:iCs/>
          <w:sz w:val="23"/>
          <w:szCs w:val="23"/>
        </w:rPr>
        <w:t>age-</w:t>
      </w:r>
      <w:proofErr w:type="gramStart"/>
      <w:r w:rsidR="00FB0D2C" w:rsidRPr="004F0712">
        <w:rPr>
          <w:rFonts w:asciiTheme="majorHAnsi" w:hAnsiTheme="majorHAnsi"/>
          <w:b/>
          <w:bCs/>
          <w:i/>
          <w:iCs/>
          <w:sz w:val="23"/>
          <w:szCs w:val="23"/>
        </w:rPr>
        <w:t>1(</w:t>
      </w:r>
      <w:proofErr w:type="gramEnd"/>
      <w:r w:rsidR="00FB0D2C" w:rsidRPr="004F0712">
        <w:rPr>
          <w:rFonts w:asciiTheme="majorHAnsi" w:hAnsiTheme="majorHAnsi"/>
          <w:b/>
          <w:bCs/>
          <w:i/>
          <w:iCs/>
          <w:sz w:val="23"/>
          <w:szCs w:val="23"/>
        </w:rPr>
        <w:t>hx546)</w:t>
      </w:r>
      <w:r w:rsidR="00FB0D2C" w:rsidRPr="004F0712">
        <w:rPr>
          <w:rFonts w:asciiTheme="majorHAnsi" w:hAnsiTheme="majorHAnsi"/>
          <w:b/>
          <w:bCs/>
          <w:sz w:val="23"/>
          <w:szCs w:val="23"/>
        </w:rPr>
        <w:t xml:space="preserve"> </w:t>
      </w:r>
      <w:r w:rsidR="00F85E08" w:rsidRPr="004F0712">
        <w:rPr>
          <w:rFonts w:asciiTheme="majorHAnsi" w:hAnsiTheme="majorHAnsi"/>
          <w:b/>
          <w:sz w:val="23"/>
          <w:szCs w:val="23"/>
        </w:rPr>
        <w:t>(in green</w:t>
      </w:r>
      <w:r w:rsidR="00FB0D2C" w:rsidRPr="004F0712">
        <w:rPr>
          <w:rFonts w:asciiTheme="majorHAnsi" w:hAnsiTheme="majorHAnsi"/>
          <w:b/>
          <w:sz w:val="23"/>
          <w:szCs w:val="23"/>
        </w:rPr>
        <w:t>)</w:t>
      </w:r>
      <w:r w:rsidR="00FB0D2C" w:rsidRPr="004F0712">
        <w:rPr>
          <w:rFonts w:asciiTheme="majorHAnsi" w:hAnsiTheme="majorHAnsi"/>
          <w:b/>
          <w:bCs/>
          <w:sz w:val="23"/>
          <w:szCs w:val="23"/>
        </w:rPr>
        <w:t xml:space="preserve"> and </w:t>
      </w:r>
      <w:r w:rsidR="00FB0D2C" w:rsidRPr="004F0712">
        <w:rPr>
          <w:rFonts w:asciiTheme="majorHAnsi" w:hAnsiTheme="majorHAnsi"/>
          <w:b/>
          <w:bCs/>
          <w:i/>
          <w:iCs/>
          <w:sz w:val="23"/>
          <w:szCs w:val="23"/>
        </w:rPr>
        <w:t>daf-16(mgDf50)</w:t>
      </w:r>
      <w:r w:rsidR="00F85E08" w:rsidRPr="004F0712">
        <w:rPr>
          <w:rFonts w:asciiTheme="majorHAnsi" w:hAnsiTheme="majorHAnsi"/>
          <w:b/>
          <w:sz w:val="23"/>
          <w:szCs w:val="23"/>
        </w:rPr>
        <w:t xml:space="preserve"> (in red).</w:t>
      </w:r>
      <w:r w:rsidR="00F85E08" w:rsidRPr="00FF24B9">
        <w:rPr>
          <w:rFonts w:asciiTheme="majorHAnsi" w:hAnsiTheme="majorHAnsi"/>
          <w:bCs/>
          <w:sz w:val="23"/>
          <w:szCs w:val="23"/>
        </w:rPr>
        <w:t xml:space="preserve">  </w:t>
      </w:r>
      <w:proofErr w:type="gramStart"/>
      <w:r w:rsidR="00F85E08" w:rsidRPr="00FF24B9">
        <w:rPr>
          <w:rFonts w:asciiTheme="majorHAnsi" w:hAnsiTheme="majorHAnsi"/>
          <w:bCs/>
          <w:sz w:val="23"/>
          <w:szCs w:val="23"/>
        </w:rPr>
        <w:t xml:space="preserve">Error bars, </w:t>
      </w:r>
      <w:proofErr w:type="spellStart"/>
      <w:r w:rsidR="00F85E08" w:rsidRPr="00FF24B9">
        <w:rPr>
          <w:rFonts w:asciiTheme="majorHAnsi" w:hAnsiTheme="majorHAnsi"/>
          <w:bCs/>
          <w:sz w:val="23"/>
          <w:szCs w:val="23"/>
        </w:rPr>
        <w:t>s.e.m</w:t>
      </w:r>
      <w:proofErr w:type="spellEnd"/>
      <w:r w:rsidR="00F85E08" w:rsidRPr="00FF24B9">
        <w:rPr>
          <w:rFonts w:asciiTheme="majorHAnsi" w:hAnsiTheme="majorHAnsi"/>
          <w:bCs/>
          <w:sz w:val="23"/>
          <w:szCs w:val="23"/>
        </w:rPr>
        <w:t>.</w:t>
      </w:r>
      <w:proofErr w:type="gramEnd"/>
      <w:r w:rsidR="00F85E08" w:rsidRPr="00FF24B9">
        <w:rPr>
          <w:rFonts w:asciiTheme="majorHAnsi" w:hAnsiTheme="majorHAnsi"/>
          <w:bCs/>
          <w:sz w:val="23"/>
          <w:szCs w:val="23"/>
        </w:rPr>
        <w:t xml:space="preserve"> (</w:t>
      </w:r>
      <w:proofErr w:type="gramStart"/>
      <w:r w:rsidR="00F85E08" w:rsidRPr="00FF24B9">
        <w:rPr>
          <w:rFonts w:asciiTheme="majorHAnsi" w:hAnsiTheme="majorHAnsi"/>
          <w:bCs/>
          <w:sz w:val="23"/>
          <w:szCs w:val="23"/>
        </w:rPr>
        <w:t>n</w:t>
      </w:r>
      <w:proofErr w:type="gramEnd"/>
      <w:r w:rsidR="00F85E08" w:rsidRPr="00FF24B9">
        <w:rPr>
          <w:rFonts w:asciiTheme="majorHAnsi" w:hAnsiTheme="majorHAnsi"/>
          <w:bCs/>
          <w:sz w:val="23"/>
          <w:szCs w:val="23"/>
        </w:rPr>
        <w:t xml:space="preserve">=62 in each data point from four independent trials).  </w:t>
      </w:r>
      <w:r w:rsidR="00FF32AB">
        <w:rPr>
          <w:rFonts w:asciiTheme="majorHAnsi" w:hAnsiTheme="majorHAnsi"/>
          <w:sz w:val="23"/>
          <w:szCs w:val="23"/>
        </w:rPr>
        <w:t>(A) Wave initiation r</w:t>
      </w:r>
      <w:r w:rsidR="0089126F" w:rsidRPr="006A5726">
        <w:rPr>
          <w:rFonts w:asciiTheme="majorHAnsi" w:hAnsiTheme="majorHAnsi"/>
          <w:sz w:val="23"/>
          <w:szCs w:val="23"/>
        </w:rPr>
        <w:t xml:space="preserve">ate, (B) </w:t>
      </w:r>
      <w:r w:rsidR="00FF32AB">
        <w:rPr>
          <w:rFonts w:asciiTheme="majorHAnsi" w:hAnsiTheme="majorHAnsi"/>
          <w:sz w:val="23"/>
          <w:szCs w:val="23"/>
        </w:rPr>
        <w:t>Body wave n</w:t>
      </w:r>
      <w:r w:rsidR="0089126F" w:rsidRPr="006A5726">
        <w:rPr>
          <w:rFonts w:asciiTheme="majorHAnsi" w:hAnsiTheme="majorHAnsi"/>
          <w:sz w:val="23"/>
          <w:szCs w:val="23"/>
        </w:rPr>
        <w:t>umber, (C</w:t>
      </w:r>
      <w:r w:rsidR="00FB0D2C" w:rsidRPr="006A5726">
        <w:rPr>
          <w:rFonts w:asciiTheme="majorHAnsi" w:hAnsiTheme="majorHAnsi"/>
          <w:sz w:val="23"/>
          <w:szCs w:val="23"/>
        </w:rPr>
        <w:t>) Asymmet</w:t>
      </w:r>
      <w:r w:rsidR="0089126F" w:rsidRPr="006A5726">
        <w:rPr>
          <w:rFonts w:asciiTheme="majorHAnsi" w:hAnsiTheme="majorHAnsi"/>
          <w:sz w:val="23"/>
          <w:szCs w:val="23"/>
        </w:rPr>
        <w:t>ry, (D) Stretch</w:t>
      </w:r>
      <w:r w:rsidR="00FF32AB">
        <w:rPr>
          <w:rFonts w:asciiTheme="majorHAnsi" w:hAnsiTheme="majorHAnsi"/>
          <w:sz w:val="23"/>
          <w:szCs w:val="23"/>
        </w:rPr>
        <w:t>, (E) Attenuation, (F) Reverse s</w:t>
      </w:r>
      <w:r w:rsidR="0089126F" w:rsidRPr="006A5726">
        <w:rPr>
          <w:rFonts w:asciiTheme="majorHAnsi" w:hAnsiTheme="majorHAnsi"/>
          <w:sz w:val="23"/>
          <w:szCs w:val="23"/>
        </w:rPr>
        <w:t>wi</w:t>
      </w:r>
      <w:r w:rsidR="00FF32AB">
        <w:rPr>
          <w:rFonts w:asciiTheme="majorHAnsi" w:hAnsiTheme="majorHAnsi"/>
          <w:sz w:val="23"/>
          <w:szCs w:val="23"/>
        </w:rPr>
        <w:t>mming, (G) Curling, (H) Travel speed, (I) Brush s</w:t>
      </w:r>
      <w:r w:rsidR="0089126F" w:rsidRPr="006A5726">
        <w:rPr>
          <w:rFonts w:asciiTheme="majorHAnsi" w:hAnsiTheme="majorHAnsi"/>
          <w:sz w:val="23"/>
          <w:szCs w:val="23"/>
        </w:rPr>
        <w:t>troke and (J</w:t>
      </w:r>
      <w:r w:rsidR="00FF32AB">
        <w:rPr>
          <w:rFonts w:asciiTheme="majorHAnsi" w:hAnsiTheme="majorHAnsi"/>
          <w:sz w:val="23"/>
          <w:szCs w:val="23"/>
        </w:rPr>
        <w:t>) Activity i</w:t>
      </w:r>
      <w:r w:rsidR="00FB0D2C" w:rsidRPr="006A5726">
        <w:rPr>
          <w:rFonts w:asciiTheme="majorHAnsi" w:hAnsiTheme="majorHAnsi"/>
          <w:sz w:val="23"/>
          <w:szCs w:val="23"/>
        </w:rPr>
        <w:t>ndex.</w:t>
      </w:r>
      <w:r w:rsidR="00FB0D2C" w:rsidRPr="006A5726">
        <w:rPr>
          <w:rFonts w:asciiTheme="majorHAnsi" w:hAnsiTheme="majorHAnsi"/>
          <w:bCs/>
          <w:sz w:val="23"/>
          <w:szCs w:val="23"/>
        </w:rPr>
        <w:t xml:space="preserve"> </w:t>
      </w:r>
      <w:r w:rsidR="00F03BC9" w:rsidRPr="006A5726">
        <w:rPr>
          <w:rFonts w:asciiTheme="majorHAnsi" w:hAnsiTheme="majorHAnsi"/>
          <w:bCs/>
          <w:sz w:val="23"/>
          <w:szCs w:val="23"/>
        </w:rPr>
        <w:t xml:space="preserve"> Statistical analysis follows</w:t>
      </w:r>
      <w:r w:rsidR="00F34957" w:rsidRPr="006A5726">
        <w:rPr>
          <w:rFonts w:asciiTheme="majorHAnsi" w:hAnsiTheme="majorHAnsi"/>
          <w:bCs/>
          <w:sz w:val="23"/>
          <w:szCs w:val="23"/>
        </w:rPr>
        <w:t xml:space="preserve"> </w:t>
      </w:r>
      <w:r w:rsidR="00401DA1" w:rsidRPr="006A5726">
        <w:rPr>
          <w:rFonts w:asciiTheme="majorHAnsi" w:hAnsiTheme="majorHAnsi"/>
          <w:bCs/>
          <w:sz w:val="23"/>
          <w:szCs w:val="23"/>
        </w:rPr>
        <w:t>set of graphs</w:t>
      </w:r>
      <w:r w:rsidR="00401DA1">
        <w:rPr>
          <w:rFonts w:asciiTheme="majorHAnsi" w:hAnsiTheme="majorHAnsi"/>
          <w:bCs/>
          <w:sz w:val="23"/>
          <w:szCs w:val="23"/>
        </w:rPr>
        <w:t>.</w:t>
      </w:r>
      <w:r w:rsidR="00401DA1" w:rsidRPr="00FF24B9">
        <w:rPr>
          <w:rFonts w:asciiTheme="majorHAnsi" w:hAnsiTheme="majorHAnsi"/>
          <w:bCs/>
          <w:sz w:val="23"/>
          <w:szCs w:val="23"/>
        </w:rPr>
        <w:t xml:space="preserve">  </w:t>
      </w:r>
      <w:proofErr w:type="gramStart"/>
      <w:r w:rsidR="00401DA1" w:rsidRPr="001D0DD6">
        <w:rPr>
          <w:rFonts w:asciiTheme="majorHAnsi" w:hAnsiTheme="majorHAnsi"/>
          <w:b/>
          <w:bCs/>
          <w:sz w:val="23"/>
          <w:szCs w:val="23"/>
        </w:rPr>
        <w:t>ns</w:t>
      </w:r>
      <w:proofErr w:type="gramEnd"/>
      <w:r w:rsidR="00401DA1" w:rsidRPr="00FF24B9">
        <w:rPr>
          <w:rFonts w:asciiTheme="majorHAnsi" w:hAnsiTheme="majorHAnsi"/>
          <w:bCs/>
          <w:sz w:val="23"/>
          <w:szCs w:val="23"/>
        </w:rPr>
        <w:t xml:space="preserve"> indicates non significance; </w:t>
      </w:r>
      <w:r w:rsidR="00401DA1" w:rsidRPr="003C410A">
        <w:rPr>
          <w:rFonts w:asciiTheme="majorHAnsi" w:hAnsiTheme="majorHAnsi"/>
          <w:bCs/>
          <w:sz w:val="23"/>
          <w:szCs w:val="23"/>
        </w:rPr>
        <w:t>*</w:t>
      </w:r>
      <w:r w:rsidR="00401DA1" w:rsidRPr="00FF24B9">
        <w:rPr>
          <w:rFonts w:asciiTheme="majorHAnsi" w:hAnsiTheme="majorHAnsi"/>
          <w:bCs/>
          <w:sz w:val="23"/>
          <w:szCs w:val="23"/>
        </w:rPr>
        <w:t xml:space="preserve">, </w:t>
      </w:r>
      <w:r w:rsidR="00401DA1" w:rsidRPr="00FF24B9">
        <w:rPr>
          <w:rFonts w:asciiTheme="majorHAnsi" w:hAnsiTheme="majorHAnsi"/>
          <w:bCs/>
          <w:i/>
          <w:sz w:val="23"/>
          <w:szCs w:val="23"/>
        </w:rPr>
        <w:t xml:space="preserve">P </w:t>
      </w:r>
      <w:r w:rsidR="00401DA1" w:rsidRPr="00FF24B9">
        <w:rPr>
          <w:rFonts w:asciiTheme="majorHAnsi" w:hAnsiTheme="majorHAnsi"/>
          <w:bCs/>
          <w:sz w:val="23"/>
          <w:szCs w:val="23"/>
        </w:rPr>
        <w:t xml:space="preserve">= 0.01 </w:t>
      </w:r>
      <w:r w:rsidR="00183E76">
        <w:rPr>
          <w:rFonts w:asciiTheme="majorHAnsi" w:hAnsiTheme="majorHAnsi"/>
          <w:bCs/>
          <w:sz w:val="23"/>
          <w:szCs w:val="23"/>
        </w:rPr>
        <w:t>–</w:t>
      </w:r>
      <w:r w:rsidR="00401DA1" w:rsidRPr="00FF24B9">
        <w:rPr>
          <w:rFonts w:asciiTheme="majorHAnsi" w:hAnsiTheme="majorHAnsi"/>
          <w:bCs/>
          <w:sz w:val="23"/>
          <w:szCs w:val="23"/>
        </w:rPr>
        <w:t xml:space="preserve"> &lt;0.05; </w:t>
      </w:r>
      <w:r w:rsidR="00401DA1" w:rsidRPr="003C410A">
        <w:rPr>
          <w:rFonts w:asciiTheme="majorHAnsi" w:hAnsiTheme="majorHAnsi"/>
          <w:b/>
          <w:bCs/>
          <w:sz w:val="23"/>
          <w:szCs w:val="23"/>
        </w:rPr>
        <w:t>**</w:t>
      </w:r>
      <w:r w:rsidR="00401DA1" w:rsidRPr="00FF24B9">
        <w:rPr>
          <w:rFonts w:asciiTheme="majorHAnsi" w:hAnsiTheme="majorHAnsi"/>
          <w:bCs/>
          <w:sz w:val="23"/>
          <w:szCs w:val="23"/>
        </w:rPr>
        <w:t xml:space="preserve">, </w:t>
      </w:r>
      <w:r w:rsidR="00401DA1" w:rsidRPr="00FF24B9">
        <w:rPr>
          <w:rFonts w:asciiTheme="majorHAnsi" w:hAnsiTheme="majorHAnsi"/>
          <w:bCs/>
          <w:i/>
          <w:sz w:val="23"/>
          <w:szCs w:val="23"/>
        </w:rPr>
        <w:t>P</w:t>
      </w:r>
      <w:r w:rsidR="00401DA1" w:rsidRPr="00FF24B9">
        <w:rPr>
          <w:rFonts w:asciiTheme="majorHAnsi" w:hAnsiTheme="majorHAnsi"/>
          <w:bCs/>
          <w:sz w:val="23"/>
          <w:szCs w:val="23"/>
        </w:rPr>
        <w:t xml:space="preserve"> = 0.001 </w:t>
      </w:r>
      <w:r w:rsidR="00183E76">
        <w:rPr>
          <w:rFonts w:asciiTheme="majorHAnsi" w:hAnsiTheme="majorHAnsi"/>
          <w:bCs/>
          <w:sz w:val="23"/>
          <w:szCs w:val="23"/>
        </w:rPr>
        <w:t>–</w:t>
      </w:r>
      <w:r w:rsidR="00401DA1" w:rsidRPr="00FF24B9">
        <w:rPr>
          <w:rFonts w:asciiTheme="majorHAnsi" w:hAnsiTheme="majorHAnsi"/>
          <w:bCs/>
          <w:sz w:val="23"/>
          <w:szCs w:val="23"/>
        </w:rPr>
        <w:t xml:space="preserve"> &lt;0.01; </w:t>
      </w:r>
      <w:r w:rsidR="00401DA1" w:rsidRPr="003C410A">
        <w:rPr>
          <w:rFonts w:asciiTheme="majorHAnsi" w:hAnsiTheme="majorHAnsi"/>
          <w:b/>
          <w:bCs/>
          <w:sz w:val="23"/>
          <w:szCs w:val="23"/>
        </w:rPr>
        <w:t>***</w:t>
      </w:r>
      <w:r w:rsidR="00401DA1" w:rsidRPr="00FF24B9">
        <w:rPr>
          <w:rFonts w:asciiTheme="majorHAnsi" w:hAnsiTheme="majorHAnsi"/>
          <w:bCs/>
          <w:sz w:val="23"/>
          <w:szCs w:val="23"/>
        </w:rPr>
        <w:t xml:space="preserve">, </w:t>
      </w:r>
      <w:r w:rsidR="00401DA1" w:rsidRPr="00FF24B9">
        <w:rPr>
          <w:rFonts w:asciiTheme="majorHAnsi" w:hAnsiTheme="majorHAnsi"/>
          <w:bCs/>
          <w:i/>
          <w:sz w:val="23"/>
          <w:szCs w:val="23"/>
        </w:rPr>
        <w:t xml:space="preserve">P </w:t>
      </w:r>
      <w:r w:rsidR="00401DA1" w:rsidRPr="00FF24B9">
        <w:rPr>
          <w:rFonts w:asciiTheme="majorHAnsi" w:hAnsiTheme="majorHAnsi"/>
          <w:bCs/>
          <w:sz w:val="23"/>
          <w:szCs w:val="23"/>
        </w:rPr>
        <w:t xml:space="preserve">= 0.0001 </w:t>
      </w:r>
      <w:r w:rsidR="00183E76">
        <w:rPr>
          <w:rFonts w:asciiTheme="majorHAnsi" w:hAnsiTheme="majorHAnsi"/>
          <w:bCs/>
          <w:sz w:val="23"/>
          <w:szCs w:val="23"/>
        </w:rPr>
        <w:t xml:space="preserve">– </w:t>
      </w:r>
      <w:r w:rsidR="00401DA1" w:rsidRPr="00FF24B9">
        <w:rPr>
          <w:rFonts w:asciiTheme="majorHAnsi" w:hAnsiTheme="majorHAnsi"/>
          <w:bCs/>
          <w:sz w:val="23"/>
          <w:szCs w:val="23"/>
        </w:rPr>
        <w:t xml:space="preserve">&lt;0.001; </w:t>
      </w:r>
      <w:r w:rsidR="00401DA1" w:rsidRPr="001D0DD6">
        <w:rPr>
          <w:rFonts w:asciiTheme="majorHAnsi" w:hAnsiTheme="majorHAnsi"/>
          <w:b/>
          <w:bCs/>
          <w:sz w:val="23"/>
          <w:szCs w:val="23"/>
        </w:rPr>
        <w:t>****</w:t>
      </w:r>
      <w:r w:rsidR="00401DA1" w:rsidRPr="00FF24B9">
        <w:rPr>
          <w:rFonts w:asciiTheme="majorHAnsi" w:hAnsiTheme="majorHAnsi"/>
          <w:bCs/>
          <w:sz w:val="23"/>
          <w:szCs w:val="23"/>
        </w:rPr>
        <w:t xml:space="preserve">, </w:t>
      </w:r>
      <w:r w:rsidR="00401DA1" w:rsidRPr="00FF24B9">
        <w:rPr>
          <w:rFonts w:asciiTheme="majorHAnsi" w:hAnsiTheme="majorHAnsi"/>
          <w:bCs/>
          <w:i/>
          <w:sz w:val="23"/>
          <w:szCs w:val="23"/>
        </w:rPr>
        <w:t>P</w:t>
      </w:r>
      <w:r w:rsidR="00401DA1" w:rsidRPr="00FF24B9">
        <w:rPr>
          <w:rFonts w:asciiTheme="majorHAnsi" w:hAnsiTheme="majorHAnsi"/>
          <w:bCs/>
          <w:sz w:val="23"/>
          <w:szCs w:val="23"/>
        </w:rPr>
        <w:t xml:space="preserve"> &lt; 0.0001.</w:t>
      </w:r>
    </w:p>
    <w:p w14:paraId="6871FB78" w14:textId="53CB8505" w:rsidR="00081844" w:rsidRDefault="00081844" w:rsidP="00906557">
      <w:pPr>
        <w:rPr>
          <w:rFonts w:asciiTheme="majorHAnsi" w:hAnsiTheme="majorHAnsi"/>
          <w:sz w:val="22"/>
          <w:szCs w:val="22"/>
        </w:rPr>
      </w:pPr>
      <w:bookmarkStart w:id="0" w:name="_GoBack"/>
      <w:bookmarkEnd w:id="0"/>
    </w:p>
    <w:p w14:paraId="473BA09F" w14:textId="114FD72E" w:rsidR="008D3D23" w:rsidRDefault="00D0657E" w:rsidP="00906557">
      <w:pPr>
        <w:rPr>
          <w:rFonts w:asciiTheme="majorHAnsi" w:hAnsiTheme="majorHAnsi"/>
          <w:sz w:val="22"/>
          <w:szCs w:val="22"/>
        </w:rPr>
      </w:pPr>
      <w:r w:rsidRPr="00D0657E">
        <w:rPr>
          <w:rFonts w:asciiTheme="majorHAnsi" w:hAnsiTheme="majorHAnsi"/>
          <w:noProof/>
          <w:sz w:val="22"/>
          <w:szCs w:val="22"/>
        </w:rPr>
        <mc:AlternateContent>
          <mc:Choice Requires="wpg">
            <w:drawing>
              <wp:inline distT="0" distB="0" distL="0" distR="0" wp14:anchorId="36977677" wp14:editId="6BA878FA">
                <wp:extent cx="5577265" cy="6808702"/>
                <wp:effectExtent l="0" t="0" r="10795" b="0"/>
                <wp:docPr id="363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77265" cy="6808702"/>
                          <a:chOff x="0" y="0"/>
                          <a:chExt cx="5577265" cy="6808702"/>
                        </a:xfrm>
                      </wpg:grpSpPr>
                      <pic:pic xmlns:pic="http://schemas.openxmlformats.org/drawingml/2006/picture">
                        <pic:nvPicPr>
                          <pic:cNvPr id="364" name="Picture 364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41369"/>
                            <a:ext cx="1737360" cy="14378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65" name="Picture 365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1912507" y="28007"/>
                            <a:ext cx="1737360" cy="145792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66" name="Picture 366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3839905" y="41369"/>
                            <a:ext cx="1737360" cy="14279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67" name="Picture 367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1840263"/>
                            <a:ext cx="1737360" cy="145792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68" name="Picture 368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1912507" y="1898971"/>
                            <a:ext cx="1737360" cy="139921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69" name="Picture 369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3839362" y="1845342"/>
                            <a:ext cx="1737360" cy="145284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0" name="Picture 370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1909501" y="3579771"/>
                            <a:ext cx="1737360" cy="14733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1" name="Picture 371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3839905" y="3585536"/>
                            <a:ext cx="1737360" cy="145792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2" name="Picture 372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21160" y="5370887"/>
                            <a:ext cx="1737360" cy="14378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3" name="Picture 373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21160" y="3590615"/>
                            <a:ext cx="1737360" cy="14528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74" name="Text Box 374"/>
                        <wps:cNvSpPr txBox="1"/>
                        <wps:spPr>
                          <a:xfrm>
                            <a:off x="4017025" y="3555104"/>
                            <a:ext cx="23622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20B876EE" w14:textId="77777777" w:rsidR="00D0657E" w:rsidRDefault="00D0657E" w:rsidP="00D0657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75" name="Text Box 375"/>
                        <wps:cNvSpPr txBox="1"/>
                        <wps:spPr>
                          <a:xfrm>
                            <a:off x="4011092" y="0"/>
                            <a:ext cx="27051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5FB7569C" w14:textId="77777777" w:rsidR="00D0657E" w:rsidRDefault="00D0657E" w:rsidP="00D0657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76" name="Text Box 376"/>
                        <wps:cNvSpPr txBox="1"/>
                        <wps:spPr>
                          <a:xfrm>
                            <a:off x="160394" y="1055"/>
                            <a:ext cx="282575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178289D2" w14:textId="77777777" w:rsidR="00D0657E" w:rsidRDefault="00D0657E" w:rsidP="00D0657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77" name="Text Box 377"/>
                        <wps:cNvSpPr txBox="1"/>
                        <wps:spPr>
                          <a:xfrm>
                            <a:off x="147078" y="1801755"/>
                            <a:ext cx="29083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05EE0D64" w14:textId="77777777" w:rsidR="00D0657E" w:rsidRDefault="00D0657E" w:rsidP="00D0657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78" name="Text Box 378"/>
                        <wps:cNvSpPr txBox="1"/>
                        <wps:spPr>
                          <a:xfrm>
                            <a:off x="117075" y="3552146"/>
                            <a:ext cx="28194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18846F7A" w14:textId="77777777" w:rsidR="00D0657E" w:rsidRDefault="00D0657E" w:rsidP="00D0657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79" name="Text Box 379"/>
                        <wps:cNvSpPr txBox="1"/>
                        <wps:spPr>
                          <a:xfrm>
                            <a:off x="182978" y="5332231"/>
                            <a:ext cx="23495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2BB54D00" w14:textId="77777777" w:rsidR="00D0657E" w:rsidRDefault="00D0657E" w:rsidP="00D0657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80" name="Text Box 380"/>
                        <wps:cNvSpPr txBox="1"/>
                        <wps:spPr>
                          <a:xfrm>
                            <a:off x="2062447" y="1055"/>
                            <a:ext cx="282575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6557BCE2" w14:textId="77777777" w:rsidR="00D0657E" w:rsidRDefault="00D0657E" w:rsidP="00D0657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81" name="Text Box 381"/>
                        <wps:cNvSpPr txBox="1"/>
                        <wps:spPr>
                          <a:xfrm>
                            <a:off x="2088430" y="1801840"/>
                            <a:ext cx="271145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71F619AB" w14:textId="77777777" w:rsidR="00D0657E" w:rsidRDefault="00D0657E" w:rsidP="00D0657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82" name="Text Box 382"/>
                        <wps:cNvSpPr txBox="1"/>
                        <wps:spPr>
                          <a:xfrm>
                            <a:off x="3989923" y="1800551"/>
                            <a:ext cx="267335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0943A0B9" w14:textId="77777777" w:rsidR="00D0657E" w:rsidRDefault="00D0657E" w:rsidP="00D0657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83" name="Text Box 383"/>
                        <wps:cNvSpPr txBox="1"/>
                        <wps:spPr>
                          <a:xfrm>
                            <a:off x="2057826" y="3554253"/>
                            <a:ext cx="29337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02798665" w14:textId="77777777" w:rsidR="00D0657E" w:rsidRDefault="00D0657E" w:rsidP="00D0657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_x0000_s1099" style="width:439.15pt;height:536.1pt;mso-position-horizontal-relative:char;mso-position-vertical-relative:line" coordsize="5577265,6808702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">
                <v:shape id="Picture 364" o:spid="_x0000_s1100" type="#_x0000_t75" style="position:absolute;top:41369;width:1737360;height:143781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/E&#10;J2bFAAAA3AAAAA8AAABkcnMvZG93bnJldi54bWxEj0trwkAUhfdC/8Nwhe7MxAcSoqNIsa24KDYW&#10;3V4y1ySYuZNmphr/vSMUXB7O4+PMl52pxYVaV1lWMIxiEMS51RUXCn7274MEhPPIGmvLpOBGDpaL&#10;l94cU22v/E2XzBcijLBLUUHpfZNK6fKSDLrINsTBO9nWoA+yLaRu8RrGTS1HcTyVBisOhBIbeisp&#10;P2d/JkCStdwd9r/bz+yWrLbJ1/HjbMZKvfa71QyEp84/w//tjVYwnk7gcSYcAbm4Aw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DfxCdmxQAAANwAAAAPAAAAAAAAAAAAAAAAAJwC&#10;AABkcnMvZG93bnJldi54bWxQSwUGAAAAAAQABAD3AAAAjgMAAAAA&#10;">
                  <v:imagedata r:id="rId81" o:title=""/>
                  <v:path arrowok="t"/>
                </v:shape>
                <v:shape id="Picture 365" o:spid="_x0000_s1101" type="#_x0000_t75" style="position:absolute;left:1912507;top:28007;width:1737360;height:145792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rT&#10;jhLEAAAA3AAAAA8AAABkcnMvZG93bnJldi54bWxEj0+LwjAUxO8LfofwBG9r6opVqlHERXERD/4B&#10;r4/m2Rabl9JE2377zcKCx2FmfsMsVq0pxYtqV1hWMBpGIIhTqwvOFFwv288ZCOeRNZaWSUFHDlbL&#10;3scCE20bPtHr7DMRIOwSVJB7XyVSujQng25oK+Lg3W1t0AdZZ1LX2AS4KeVXFMXSYMFhIceKNjml&#10;j/PTKHgev3dd83OzcdXpw/R4yO7m1Cg16LfrOQhPrX+H/9t7rWAcT+DvTDgCcvkL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BrTjhLEAAAA3AAAAA8AAAAAAAAAAAAAAAAAnAIA&#10;AGRycy9kb3ducmV2LnhtbFBLBQYAAAAABAAEAPcAAACNAwAAAAA=&#10;">
                  <v:imagedata r:id="rId82" o:title=""/>
                  <v:path arrowok="t"/>
                </v:shape>
                <v:shape id="Picture 366" o:spid="_x0000_s1102" type="#_x0000_t75" style="position:absolute;left:3839905;top:41369;width:1737360;height:1427967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cP&#10;T5DFAAAA3AAAAA8AAABkcnMvZG93bnJldi54bWxEj81qwzAQhO+FvIPYQG+NnJaY4FgOIW1xL6Xk&#10;B3JdrI1tbK2MpMbO21eFQo/DzHzD5NvJ9OJGzreWFSwXCQjiyuqWawXn0/vTGoQPyBp7y6TgTh62&#10;xewhx0zbkQ90O4ZaRAj7DBU0IQyZlL5qyKBf2IE4elfrDIYoXS21wzHCTS+fkySVBluOCw0OtG+o&#10;6o7fRkFSXu5fu7AqP/VqOJ+68m10r51Sj/NptwERaAr/4b/2h1bwkqbweyYeAVn8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C3D0+QxQAAANwAAAAPAAAAAAAAAAAAAAAAAJwC&#10;AABkcnMvZG93bnJldi54bWxQSwUGAAAAAAQABAD3AAAAjgMAAAAA&#10;">
                  <v:imagedata r:id="rId83" o:title=""/>
                  <v:path arrowok="t"/>
                </v:shape>
                <v:shape id="Picture 367" o:spid="_x0000_s1103" type="#_x0000_t75" style="position:absolute;top:1840263;width:1737360;height:145792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qv&#10;S4PFAAAA3AAAAA8AAABkcnMvZG93bnJldi54bWxEj9FqwkAURN8F/2G5Qt+ajS3EEl1FGypS0GL0&#10;A67Z2yQ0ezdkt0n6991CwcdhZs4wq81oGtFT52rLCuZRDIK4sLrmUsH18vb4AsJ5ZI2NZVLwQw42&#10;6+lkham2A5+pz30pAoRdigoq79tUSldUZNBFtiUO3qftDPogu1LqDocAN418iuNEGqw5LFTY0mtF&#10;xVf+bRSMt0ye/PGjza7vB2p2832is71SD7NxuwThafT38H/7oBU8Jwv4OxOOgFz/Ag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C6r0uDxQAAANwAAAAPAAAAAAAAAAAAAAAAAJwC&#10;AABkcnMvZG93bnJldi54bWxQSwUGAAAAAAQABAD3AAAAjgMAAAAA&#10;">
                  <v:imagedata r:id="rId84" o:title=""/>
                  <v:path arrowok="t"/>
                </v:shape>
                <v:shape id="Picture 368" o:spid="_x0000_s1104" type="#_x0000_t75" style="position:absolute;left:1912507;top:1898971;width:1737360;height:139921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">
                  <v:imagedata r:id="rId85" o:title=""/>
                  <v:path arrowok="t"/>
                </v:shape>
                <v:shape id="Picture 369" o:spid="_x0000_s1105" type="#_x0000_t75" style="position:absolute;left:3839362;top:1845342;width:1737360;height:145284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nd&#10;9r3FAAAA3AAAAA8AAABkcnMvZG93bnJldi54bWxEj0FrAjEUhO9C/0N4BW+a3QpL3RpFC2J7EFq1&#10;9frYvO4ubl5Ckq7bf28KhR6HmfmGWawG04mefGgtK8inGQjiyuqWawWn43byCCJEZI2dZVLwQwFW&#10;y7vRAkttr/xO/SHWIkE4lKigidGVUoaqIYNhah1x8r6sNxiT9LXUHq8Jbjr5kGWFNNhyWmjQ0XND&#10;1eXwbRTM+03h87fu89Vi/lG483nj9julxvfD+glEpCH+h//aL1rBrJjD75l0BOTyBg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Bp3fa9xQAAANwAAAAPAAAAAAAAAAAAAAAAAJwC&#10;AABkcnMvZG93bnJldi54bWxQSwUGAAAAAAQABAD3AAAAjgMAAAAA&#10;">
                  <v:imagedata r:id="rId86" o:title=""/>
                  <v:path arrowok="t"/>
                </v:shape>
                <v:shape id="Picture 370" o:spid="_x0000_s1106" type="#_x0000_t75" style="position:absolute;left:1909501;top:3579771;width:1737360;height:147338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nw&#10;bJnDAAAA3AAAAA8AAABkcnMvZG93bnJldi54bWxET89rwjAUvg/8H8ITdhk21Tq3dUaRDcHr1OL1&#10;0bw2xealNpl2++vNYbDjx/d7uR5sK67U+8axgmmSgiAunW64VnA8bCevIHxA1tg6JgU/5GG9Gj0s&#10;Mdfuxl903YdaxBD2OSowIXS5lL40ZNEnriOOXOV6iyHCvpa6x1sMt62cpelCWmw4Nhjs6MNQed5/&#10;WwVPVXFsny/Fpwm/882ieTsVWXZS6nE8bN5BBBrCv/jPvdMKspc4P56JR0Cu7g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ufBsmcMAAADcAAAADwAAAAAAAAAAAAAAAACcAgAA&#10;ZHJzL2Rvd25yZXYueG1sUEsFBgAAAAAEAAQA9wAAAIwDAAAAAA==&#10;">
                  <v:imagedata r:id="rId87" o:title=""/>
                  <v:path arrowok="t"/>
                </v:shape>
                <v:shape id="Picture 371" o:spid="_x0000_s1107" type="#_x0000_t75" style="position:absolute;left:3839905;top:3585536;width:1737360;height:145792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L8&#10;3eLFAAAA3AAAAA8AAABkcnMvZG93bnJldi54bWxEj8FqwzAQRO+F/oPYQi8lluOWODhRQogxtIdS&#10;muQDFmtji1grY6mx8/dRodDjMDNvmPV2sp240uCNYwXzJAVBXDttuFFwOlazJQgfkDV2jknBjTxs&#10;N48Payy0G/mbrofQiAhhX6CCNoS+kNLXLVn0ieuJo3d2g8UQ5dBIPeAY4baTWZoupEXDcaHFnvYt&#10;1ZfDj1WQZmxK+lj4Ur584qX8qt5yUyn1/DTtViACTeE//Nd+1wpe8zn8nolHQG7u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CC/N3ixQAAANwAAAAPAAAAAAAAAAAAAAAAAJwC&#10;AABkcnMvZG93bnJldi54bWxQSwUGAAAAAAQABAD3AAAAjgMAAAAA&#10;">
                  <v:imagedata r:id="rId88" o:title=""/>
                  <v:path arrowok="t"/>
                </v:shape>
                <v:shape id="Picture 372" o:spid="_x0000_s1108" type="#_x0000_t75" style="position:absolute;left:21160;top:5370887;width:1737360;height:143781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Dw&#10;jFTCAAAA3AAAAA8AAABkcnMvZG93bnJldi54bWxEj0FLAzEUhO9C/0N4BW822woqa9NSCkLBg1i9&#10;eHskr5ulm5eQPLvbf28EweMwM98w6+0UBnWhXPrIBpaLBhSxja7nzsDnx8vdE6giyA6HyGTgSgW2&#10;m9nNGlsXR36ny1E6VSFcWjTgRVKrdbGeApZFTMTVO8UcUKrMnXYZxwoPg141zYMO2HNd8Jho78me&#10;j9/BQLRvhxSKcLnK6dXTmGyOX8bczqfdMyihSf7Df+2DM3D/uILfM/UI6M0P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BQ8IxUwgAAANwAAAAPAAAAAAAAAAAAAAAAAJwCAABk&#10;cnMvZG93bnJldi54bWxQSwUGAAAAAAQABAD3AAAAiwMAAAAA&#10;">
                  <v:imagedata r:id="rId89" o:title=""/>
                  <v:path arrowok="t"/>
                </v:shape>
                <v:shape id="Picture 373" o:spid="_x0000_s1109" type="#_x0000_t75" style="position:absolute;left:21160;top:3590615;width:1737360;height:145284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3n&#10;irvEAAAA3AAAAA8AAABkcnMvZG93bnJldi54bWxEj81uwjAQhO+V+g7WVuqtOISWn4BBqBKIa4EH&#10;WOIliYjXabxN0revKyFxHM3MN5rVZnC16qgNlWcD41ECijj3tuLCwPm0e5uDCoJssfZMBn4pwGb9&#10;/LTCzPqev6g7SqEihEOGBkqRJtM65CU5DCPfEEfv6luHEmVbaNtiH+Gu1mmSTLXDiuNCiQ19lpTf&#10;jj/OwPdhL/Kx2O/64v3U3XSVXraz1JjXl2G7BCU0yCN8bx+sgclsAv9n4hHQ6z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K3nirvEAAAA3AAAAA8AAAAAAAAAAAAAAAAAnAIA&#10;AGRycy9kb3ducmV2LnhtbFBLBQYAAAAABAAEAPcAAACNAwAAAAA=&#10;">
                  <v:imagedata r:id="rId90" o:title=""/>
                  <v:path arrowok="t"/>
                </v:shape>
                <v:shape id="Text Box 374" o:spid="_x0000_s1110" type="#_x0000_t202" style="position:absolute;left:4017025;top:3555104;width:236220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C3eZxgAA&#10;ANwAAAAPAAAAZHJzL2Rvd25yZXYueG1sRI/NasMwEITvhbyD2EIupZGalLS4VkIIDeTQQ/NDe12s&#10;rW1srYSlOM7bV4FAjsPMfMPky8G2oqcu1I41vEwUCOLCmZpLDcfD5vkdRIjIBlvHpOFCAZaL0UOO&#10;mXFn3lG/j6VIEA4Zaqhi9JmUoajIYpg4T5y8P9dZjEl2pTQdnhPctnKq1FxarDktVOhpXVHR7E9W&#10;w0n6r1n/dPn88d/r31IN88Yp1Hr8OKw+QEQa4j18a2+NhtnbK1zPpCMgF/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nC3eZxgAAANwAAAAPAAAAAAAAAAAAAAAAAJcCAABkcnMv&#10;ZG93bnJldi54bWxQSwUGAAAAAAQABAD1AAAAigMAAAAA&#10;" filled="f" strokecolor="white">
                  <v:textbox style="mso-fit-shape-to-text:t">
                    <w:txbxContent>
                      <w:p w14:paraId="20B876EE" w14:textId="77777777" w:rsidR="00D0657E" w:rsidRDefault="00D0657E" w:rsidP="00D0657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I</w:t>
                        </w:r>
                      </w:p>
                    </w:txbxContent>
                  </v:textbox>
                </v:shape>
                <v:shape id="Text Box 375" o:spid="_x0000_s1111" type="#_x0000_t202" style="position:absolute;left:4011092;width:270510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R9ICxgAA&#10;ANwAAAAPAAAAZHJzL2Rvd25yZXYueG1sRI/NasMwEITvhbyD2EIupZGa0LS4VkIIDeTQQ/NDe12s&#10;rW1srYSlOM7bV4FAjsPMfMPky8G2oqcu1I41vEwUCOLCmZpLDcfD5vkdRIjIBlvHpOFCAZaL0UOO&#10;mXFn3lG/j6VIEA4Zaqhi9JmUoajIYpg4T5y8P9dZjEl2pTQdnhPctnKq1FxarDktVOhpXVHR7E9W&#10;w0n6r1n/dPn88d/r31IN88Yp1Hr8OKw+QEQa4j18a2+NhtnbK1zPpCMgF/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IR9ICxgAAANwAAAAPAAAAAAAAAAAAAAAAAJcCAABkcnMv&#10;ZG93bnJldi54bWxQSwUGAAAAAAQABAD1AAAAigMAAAAA&#10;" filled="f" strokecolor="white">
                  <v:textbox style="mso-fit-shape-to-text:t">
                    <w:txbxContent>
                      <w:p w14:paraId="5FB7569C" w14:textId="77777777" w:rsidR="00D0657E" w:rsidRDefault="00D0657E" w:rsidP="00D0657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C</w:t>
                        </w:r>
                      </w:p>
                    </w:txbxContent>
                  </v:textbox>
                </v:shape>
                <v:shape id="Text Box 376" o:spid="_x0000_s1112" type="#_x0000_t202" style="position:absolute;left:160394;top:1055;width:282575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4lUx1xAAA&#10;ANwAAAAPAAAAZHJzL2Rvd25yZXYueG1sRI9BawIxFITvBf9DeIKXookKq6xGEWmhhx5aFb0+Ns/d&#10;xc1L2MR1/fdNodDjMDPfMOttbxvRURtqxxqmEwWCuHCm5lLD6fg+XoIIEdlg45g0PCnAdjN4WWNu&#10;3IO/qTvEUiQIhxw1VDH6XMpQVGQxTJwnTt7VtRZjkm0pTYuPBLeNnCmVSYs1p4UKPe0rKm6Hu9Vw&#10;l/5z3r0+387+a38pVZ/dnEKtR8N+twIRqY//4b/2h9EwX2TweyYdAbn5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JVMdcQAAADcAAAADwAAAAAAAAAAAAAAAACXAgAAZHJzL2Rv&#10;d25yZXYueG1sUEsFBgAAAAAEAAQA9QAAAIgDAAAAAA==&#10;" filled="f" strokecolor="white">
                  <v:textbox style="mso-fit-shape-to-text:t">
                    <w:txbxContent>
                      <w:p w14:paraId="178289D2" w14:textId="77777777" w:rsidR="00D0657E" w:rsidRDefault="00D0657E" w:rsidP="00D0657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  <v:shape id="Text Box 377" o:spid="_x0000_s1113" type="#_x0000_t202" style="position:absolute;left:147078;top:1801755;width:290830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2enuxAAA&#10;ANwAAAAPAAAAZHJzL2Rvd25yZXYueG1sRI9BawIxFITvBf9DeIKXookKKqtRRFrowUO7LXp9bJ67&#10;i5uXsInr+u8bodDjMDPfMJtdbxvRURtqxxqmEwWCuHCm5lLDz/f7eAUiRGSDjWPS8KAAu+3gZYOZ&#10;cXf+oi6PpUgQDhlqqGL0mZShqMhimDhPnLyLay3GJNtSmhbvCW4bOVNqIS3WnBYq9HSoqLjmN6vh&#10;Jv1x3r0+3k7+83AuVb+4OoVaj4b9fg0iUh//w3/tD6NhvlzC80w6AnL7C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9np7sQAAADcAAAADwAAAAAAAAAAAAAAAACXAgAAZHJzL2Rv&#10;d25yZXYueG1sUEsFBgAAAAAEAAQA9QAAAIgDAAAAAA==&#10;" filled="f" strokecolor="white">
                  <v:textbox style="mso-fit-shape-to-text:t">
                    <w:txbxContent>
                      <w:p w14:paraId="05EE0D64" w14:textId="77777777" w:rsidR="00D0657E" w:rsidRDefault="00D0657E" w:rsidP="00D0657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D</w:t>
                        </w:r>
                      </w:p>
                    </w:txbxContent>
                  </v:textbox>
                </v:shape>
                <v:shape id="Text Box 378" o:spid="_x0000_s1114" type="#_x0000_t202" style="position:absolute;left:117075;top:3552146;width:281940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Rn2cwQAA&#10;ANwAAAAPAAAAZHJzL2Rvd25yZXYueG1sRE9Ni8IwEL0v+B/CCHtZNFFBpRpFRGEPe3BV9Do0Y1ts&#10;JqGJtf77zUHY4+N9L9edrUVLTagcaxgNFQji3JmKCw3n034wBxEissHaMWl4UYD1qvexxMy4J/9S&#10;e4yFSCEcMtRQxugzKUNeksUwdJ44cTfXWIwJNoU0DT5TuK3lWKmptFhxaijR07ak/H58WA0P6X8m&#10;7ddrd/GH7bVQ3fTuFGr92e82CxCRuvgvfru/jYbJLK1NZ9IRkKs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ZkZ9nMEAAADcAAAADwAAAAAAAAAAAAAAAACXAgAAZHJzL2Rvd25y&#10;ZXYueG1sUEsFBgAAAAAEAAQA9QAAAIUDAAAAAA==&#10;" filled="f" strokecolor="white">
                  <v:textbox style="mso-fit-shape-to-text:t">
                    <w:txbxContent>
                      <w:p w14:paraId="18846F7A" w14:textId="77777777" w:rsidR="00D0657E" w:rsidRDefault="00D0657E" w:rsidP="00D0657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G</w:t>
                        </w:r>
                      </w:p>
                    </w:txbxContent>
                  </v:textbox>
                </v:shape>
                <v:shape id="Text Box 379" o:spid="_x0000_s1115" type="#_x0000_t202" style="position:absolute;left:182978;top:5332231;width:234950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CtgHxQAA&#10;ANwAAAAPAAAAZHJzL2Rvd25yZXYueG1sRI9PawIxFMTvhX6H8AQvRRMV/LMapYiChx6qLXp9bJ67&#10;i5uXsInr+u2bQqHHYWZ+w6w2na1FS02oHGsYDRUI4tyZigsN31/7wRxEiMgGa8ek4UkBNuvXlxVm&#10;xj34SO0pFiJBOGSooYzRZ1KGvCSLYeg8cfKurrEYk2wKaRp8JLit5VipqbRYcVoo0dO2pPx2ulsN&#10;d+k/Ju3bc3f2n9tLobrpzSnUut/r3pcgInXxP/zXPhgNk9kCfs+kIyDXP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kK2AfFAAAA3AAAAA8AAAAAAAAAAAAAAAAAlwIAAGRycy9k&#10;b3ducmV2LnhtbFBLBQYAAAAABAAEAPUAAACJAwAAAAA=&#10;" filled="f" strokecolor="white">
                  <v:textbox style="mso-fit-shape-to-text:t">
                    <w:txbxContent>
                      <w:p w14:paraId="2BB54D00" w14:textId="77777777" w:rsidR="00D0657E" w:rsidRDefault="00D0657E" w:rsidP="00D0657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J</w:t>
                        </w:r>
                      </w:p>
                    </w:txbxContent>
                  </v:textbox>
                </v:shape>
                <v:shape id="Text Box 380" o:spid="_x0000_s1116" type="#_x0000_t202" style="position:absolute;left:2062447;top:1055;width:282575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5QG9wgAA&#10;ANwAAAAPAAAAZHJzL2Rvd25yZXYueG1sRE/Pa8IwFL4P/B/CE7wMm8yCSG0UkQ128LC5sV0fzbMt&#10;Ni+hibX9781hsOPH97vcj7YTA/WhdazhJVMgiCtnWq41fH+9LTcgQkQ22DkmDRMF2O9mTyUWxt35&#10;k4ZzrEUK4VCghiZGX0gZqoYshsx54sRdXG8xJtjX0vR4T+G2kyul1tJiy6mhQU/Hhqrr+WY13KQ/&#10;5cPz9PrjP46/tRrXV6dQ68V8PGxBRBrjv/jP/W405Js0P51JR0DuH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3lAb3CAAAA3AAAAA8AAAAAAAAAAAAAAAAAlwIAAGRycy9kb3du&#10;cmV2LnhtbFBLBQYAAAAABAAEAPUAAACGAwAAAAA=&#10;" filled="f" strokecolor="white">
                  <v:textbox style="mso-fit-shape-to-text:t">
                    <w:txbxContent>
                      <w:p w14:paraId="6557BCE2" w14:textId="77777777" w:rsidR="00D0657E" w:rsidRDefault="00D0657E" w:rsidP="00D0657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  <v:shape id="Text Box 381" o:spid="_x0000_s1117" type="#_x0000_t202" style="position:absolute;left:2088430;top:1801840;width:271145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qaQmwwAA&#10;ANwAAAAPAAAAZHJzL2Rvd25yZXYueG1sRI9Bi8IwFITvC/sfwlvwsqyJCiJdo4goePDgquj10Tzb&#10;YvMSmljrvzeCsMdhZr5hpvPO1qKlJlSONQz6CgRx7kzFhYbjYf0zAREissHaMWl4UID57PNjiplx&#10;d/6jdh8LkSAcMtRQxugzKUNeksXQd544eRfXWIxJNoU0Dd4T3NZyqNRYWqw4LZToaVlSft3frIab&#10;9NtR+/1YnfxueS5UN746hVr3vrrFL4hIXfwPv9sbo2E0GcDrTDoCcvYE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CqaQmwwAAANwAAAAPAAAAAAAAAAAAAAAAAJcCAABkcnMvZG93&#10;bnJldi54bWxQSwUGAAAAAAQABAD1AAAAhwMAAAAA&#10;" filled="f" strokecolor="white">
                  <v:textbox style="mso-fit-shape-to-text:t">
                    <w:txbxContent>
                      <w:p w14:paraId="71F619AB" w14:textId="77777777" w:rsidR="00D0657E" w:rsidRDefault="00D0657E" w:rsidP="00D0657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E</w:t>
                        </w:r>
                      </w:p>
                    </w:txbxContent>
                  </v:textbox>
                </v:shape>
                <v:shape id="Text Box 382" o:spid="_x0000_s1118" type="#_x0000_t202" style="position:absolute;left:3989923;top:1800551;width:267335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ezpRxAAA&#10;ANwAAAAPAAAAZHJzL2Rvd25yZXYueG1sRI9Pi8IwFMTvC/sdwlvwsqyJCiJdo4goePCw/kGvj+bZ&#10;FpuX0MRav/1GEDwOM/MbZjrvbC1aakLlWMOgr0AQ585UXGg4HtY/ExAhIhusHZOGBwWYzz4/ppgZ&#10;d+cdtftYiAThkKGGMkafSRnykiyGvvPEybu4xmJMsimkafCe4LaWQ6XG0mLFaaFET8uS8uv+ZjXc&#10;pN+O2u/H6uT/ludCdeOrU6h176tb/IKI1MV3+NXeGA2jyRCeZ9IRkLN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ns6UcQAAADcAAAADwAAAAAAAAAAAAAAAACXAgAAZHJzL2Rv&#10;d25yZXYueG1sUEsFBgAAAAAEAAQA9QAAAIgDAAAAAA==&#10;" filled="f" strokecolor="white">
                  <v:textbox style="mso-fit-shape-to-text:t">
                    <w:txbxContent>
                      <w:p w14:paraId="0943A0B9" w14:textId="77777777" w:rsidR="00D0657E" w:rsidRDefault="00D0657E" w:rsidP="00D0657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F</w:t>
                        </w:r>
                      </w:p>
                    </w:txbxContent>
                  </v:textbox>
                </v:shape>
                <v:shape id="Text Box 383" o:spid="_x0000_s1119" type="#_x0000_t202" style="position:absolute;left:2057826;top:3554253;width:293370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N5/KxQAA&#10;ANwAAAAPAAAAZHJzL2Rvd25yZXYueG1sRI/BasMwEETvhfyD2EIvpZFSQzBOFFNMAj30kCalvS7W&#10;xjaxVsJSHOfvo0Khx2Fm3jDrcrK9GGkInWMNi7kCQVw703Gj4eu4e8lBhIhssHdMGm4UoNzMHtZY&#10;GHflTxoPsREJwqFADW2MvpAy1C1ZDHPniZN3coPFmOTQSDPgNcFtL1+VWkqLHaeFFj1VLdXnw8Vq&#10;uEj/kY3Pt+2331c/jZqWZ6dQ66fH6W0FItIU/8N/7XejIcsz+D2TjoDc3A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03n8rFAAAA3AAAAA8AAAAAAAAAAAAAAAAAlwIAAGRycy9k&#10;b3ducmV2LnhtbFBLBQYAAAAABAAEAPUAAACJAwAAAAA=&#10;" filled="f" strokecolor="white">
                  <v:textbox style="mso-fit-shape-to-text:t">
                    <w:txbxContent>
                      <w:p w14:paraId="02798665" w14:textId="77777777" w:rsidR="00D0657E" w:rsidRDefault="00D0657E" w:rsidP="00D0657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H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7E93707" w14:textId="77777777" w:rsidR="008D3D23" w:rsidRDefault="008D3D23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br w:type="page"/>
      </w:r>
    </w:p>
    <w:p w14:paraId="35A670F6" w14:textId="6DE2572E" w:rsidR="008D3D23" w:rsidRPr="0027082D" w:rsidRDefault="005B4761" w:rsidP="008D3D23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lastRenderedPageBreak/>
        <w:t>A</w:t>
      </w:r>
      <w:r>
        <w:rPr>
          <w:rFonts w:asciiTheme="majorHAnsi" w:hAnsiTheme="majorHAnsi"/>
          <w:b/>
        </w:rPr>
        <w:t xml:space="preserve"> </w:t>
      </w:r>
      <w:r w:rsidR="008D3D23">
        <w:rPr>
          <w:rFonts w:asciiTheme="majorHAnsi" w:hAnsiTheme="majorHAnsi"/>
          <w:b/>
        </w:rPr>
        <w:tab/>
      </w:r>
      <w:r w:rsidR="00FF32AB">
        <w:rPr>
          <w:rFonts w:asciiTheme="majorHAnsi" w:hAnsiTheme="majorHAnsi"/>
          <w:b/>
          <w:sz w:val="23"/>
          <w:szCs w:val="23"/>
          <w:u w:val="single"/>
        </w:rPr>
        <w:t>Wave initiation r</w:t>
      </w:r>
      <w:r w:rsidR="008D3D23" w:rsidRPr="0027082D">
        <w:rPr>
          <w:rFonts w:asciiTheme="majorHAnsi" w:hAnsiTheme="majorHAnsi"/>
          <w:b/>
          <w:sz w:val="23"/>
          <w:szCs w:val="23"/>
          <w:u w:val="single"/>
        </w:rPr>
        <w:t>ate</w:t>
      </w:r>
    </w:p>
    <w:p w14:paraId="4D486316" w14:textId="77777777" w:rsidR="008D3D23" w:rsidRPr="0027082D" w:rsidRDefault="008D3D23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Dunnett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6D0E1509" w14:textId="77777777" w:rsidR="008D3D23" w:rsidRPr="0069147F" w:rsidRDefault="008D3D23" w:rsidP="008D3D23">
      <w:pPr>
        <w:pStyle w:val="ListParagraph"/>
        <w:rPr>
          <w:rFonts w:asciiTheme="majorHAnsi" w:hAnsiTheme="majorHAnsi"/>
          <w:sz w:val="8"/>
          <w:szCs w:val="8"/>
        </w:rPr>
      </w:pPr>
    </w:p>
    <w:tbl>
      <w:tblPr>
        <w:tblW w:w="5760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6"/>
        <w:gridCol w:w="2998"/>
        <w:gridCol w:w="1156"/>
      </w:tblGrid>
      <w:tr w:rsidR="008D3D23" w:rsidRPr="008C7CE9" w14:paraId="111ED90E" w14:textId="77777777" w:rsidTr="00A942BE">
        <w:trPr>
          <w:trHeight w:val="280"/>
        </w:trPr>
        <w:tc>
          <w:tcPr>
            <w:tcW w:w="344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D9EA6B" w14:textId="196C1869" w:rsidR="0033085A" w:rsidRPr="008C7CE9" w:rsidRDefault="00FF32AB" w:rsidP="008D3D23">
            <w:pPr>
              <w:rPr>
                <w:rFonts w:ascii="Calibri" w:hAnsi="Calibri"/>
                <w:b/>
                <w:sz w:val="20"/>
                <w:szCs w:val="22"/>
              </w:rPr>
            </w:pPr>
            <w:r>
              <w:rPr>
                <w:rFonts w:ascii="Calibri" w:hAnsi="Calibri"/>
                <w:b/>
                <w:bCs/>
                <w:sz w:val="20"/>
                <w:szCs w:val="22"/>
              </w:rPr>
              <w:t>Wave initiation r</w:t>
            </w:r>
            <w:r w:rsidR="008D3D23" w:rsidRPr="008C7CE9">
              <w:rPr>
                <w:rFonts w:ascii="Calibri" w:hAnsi="Calibri"/>
                <w:b/>
                <w:bCs/>
                <w:sz w:val="20"/>
                <w:szCs w:val="22"/>
              </w:rPr>
              <w:t>at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02CA7D" w14:textId="1C591D56" w:rsidR="0033085A" w:rsidRPr="008C7CE9" w:rsidRDefault="0033085A" w:rsidP="008D3D23">
            <w:pPr>
              <w:jc w:val="center"/>
              <w:rPr>
                <w:rFonts w:ascii="Calibri" w:hAnsi="Calibri"/>
                <w:sz w:val="20"/>
                <w:szCs w:val="22"/>
              </w:rPr>
            </w:pPr>
          </w:p>
        </w:tc>
      </w:tr>
      <w:tr w:rsidR="008D3D23" w:rsidRPr="008C7CE9" w14:paraId="28E3E03F" w14:textId="77777777" w:rsidTr="00A942BE">
        <w:trPr>
          <w:trHeight w:val="280"/>
        </w:trPr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79B80A" w14:textId="77777777" w:rsidR="0033085A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  <w:proofErr w:type="gramStart"/>
            <w:r w:rsidRPr="008C7CE9">
              <w:rPr>
                <w:rFonts w:ascii="Calibri" w:hAnsi="Calibri"/>
                <w:bCs/>
                <w:sz w:val="20"/>
                <w:szCs w:val="22"/>
              </w:rPr>
              <w:t>day</w:t>
            </w:r>
            <w:proofErr w:type="gramEnd"/>
            <w:r w:rsidRPr="008C7CE9">
              <w:rPr>
                <w:rFonts w:ascii="Calibri" w:hAnsi="Calibri"/>
                <w:bCs/>
                <w:sz w:val="20"/>
                <w:szCs w:val="22"/>
              </w:rPr>
              <w:t xml:space="preserve"> 4</w:t>
            </w:r>
          </w:p>
        </w:tc>
        <w:tc>
          <w:tcPr>
            <w:tcW w:w="2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963C30" w14:textId="77777777" w:rsidR="0033085A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  <w:lang w:val="sv-SE"/>
              </w:rPr>
              <w:t xml:space="preserve">WT vs </w:t>
            </w:r>
            <w:r w:rsidRPr="008C7CE9">
              <w:rPr>
                <w:rFonts w:ascii="Calibri" w:hAnsi="Calibri"/>
                <w:i/>
                <w:sz w:val="20"/>
                <w:szCs w:val="22"/>
                <w:lang w:val="sv-SE"/>
              </w:rPr>
              <w:t>age-1(hx546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8FCE22" w14:textId="77777777" w:rsidR="0033085A" w:rsidRPr="008C7CE9" w:rsidRDefault="008D3D23" w:rsidP="008D3D23">
            <w:pPr>
              <w:jc w:val="center"/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</w:rPr>
              <w:t>***</w:t>
            </w:r>
          </w:p>
        </w:tc>
      </w:tr>
      <w:tr w:rsidR="008D3D23" w:rsidRPr="008C7CE9" w14:paraId="2E248327" w14:textId="77777777" w:rsidTr="00A942BE">
        <w:trPr>
          <w:trHeight w:val="280"/>
        </w:trPr>
        <w:tc>
          <w:tcPr>
            <w:tcW w:w="1200" w:type="dxa"/>
            <w:tcBorders>
              <w:top w:val="nil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1E87F5" w14:textId="77777777" w:rsidR="008D3D23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52AF40" w14:textId="77777777" w:rsidR="0033085A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</w:rPr>
              <w:t xml:space="preserve">WT </w:t>
            </w:r>
            <w:proofErr w:type="spellStart"/>
            <w:r w:rsidRPr="008C7CE9">
              <w:rPr>
                <w:rFonts w:ascii="Calibri" w:hAnsi="Calibri"/>
                <w:sz w:val="20"/>
                <w:szCs w:val="22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2"/>
              </w:rPr>
              <w:t xml:space="preserve"> </w:t>
            </w:r>
            <w:r w:rsidRPr="008C7CE9">
              <w:rPr>
                <w:rFonts w:ascii="Calibri" w:hAnsi="Calibri"/>
                <w:i/>
                <w:sz w:val="20"/>
                <w:szCs w:val="22"/>
              </w:rPr>
              <w:t>daf-</w:t>
            </w:r>
            <w:proofErr w:type="gramStart"/>
            <w:r w:rsidRPr="008C7CE9">
              <w:rPr>
                <w:rFonts w:ascii="Calibri" w:hAnsi="Calibri"/>
                <w:i/>
                <w:sz w:val="20"/>
                <w:szCs w:val="22"/>
              </w:rPr>
              <w:t>16(</w:t>
            </w:r>
            <w:proofErr w:type="gramEnd"/>
            <w:r w:rsidRPr="008C7CE9">
              <w:rPr>
                <w:rFonts w:ascii="Calibri" w:hAnsi="Calibri"/>
                <w:i/>
                <w:sz w:val="20"/>
                <w:szCs w:val="22"/>
              </w:rPr>
              <w:t>mgDf50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19FDA6" w14:textId="77777777" w:rsidR="0033085A" w:rsidRPr="008C7CE9" w:rsidRDefault="008D3D23" w:rsidP="008D3D23">
            <w:pPr>
              <w:jc w:val="center"/>
              <w:rPr>
                <w:rFonts w:ascii="Calibri" w:hAnsi="Calibri"/>
                <w:sz w:val="20"/>
                <w:szCs w:val="22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2"/>
              </w:rPr>
              <w:t>ns</w:t>
            </w:r>
            <w:proofErr w:type="gramEnd"/>
          </w:p>
        </w:tc>
      </w:tr>
      <w:tr w:rsidR="008D3D23" w:rsidRPr="008C7CE9" w14:paraId="6ABA2857" w14:textId="77777777" w:rsidTr="00A942BE">
        <w:trPr>
          <w:trHeight w:val="280"/>
        </w:trPr>
        <w:tc>
          <w:tcPr>
            <w:tcW w:w="1200" w:type="dxa"/>
            <w:tcBorders>
              <w:top w:val="dotted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C82B56" w14:textId="77777777" w:rsidR="0033085A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  <w:proofErr w:type="gramStart"/>
            <w:r w:rsidRPr="008C7CE9">
              <w:rPr>
                <w:rFonts w:ascii="Calibri" w:hAnsi="Calibri"/>
                <w:bCs/>
                <w:sz w:val="20"/>
                <w:szCs w:val="22"/>
              </w:rPr>
              <w:t>day</w:t>
            </w:r>
            <w:proofErr w:type="gramEnd"/>
            <w:r w:rsidRPr="008C7CE9">
              <w:rPr>
                <w:rFonts w:ascii="Calibri" w:hAnsi="Calibri"/>
                <w:bCs/>
                <w:sz w:val="20"/>
                <w:szCs w:val="22"/>
              </w:rPr>
              <w:t xml:space="preserve"> 6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33569D" w14:textId="77777777" w:rsidR="0033085A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  <w:lang w:val="sv-SE"/>
              </w:rPr>
              <w:t xml:space="preserve">WT vs </w:t>
            </w:r>
            <w:r w:rsidRPr="008C7CE9">
              <w:rPr>
                <w:rFonts w:ascii="Calibri" w:hAnsi="Calibri"/>
                <w:i/>
                <w:sz w:val="20"/>
                <w:szCs w:val="22"/>
                <w:lang w:val="sv-SE"/>
              </w:rPr>
              <w:t>age-1(hx546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8E8CBF" w14:textId="77777777" w:rsidR="0033085A" w:rsidRPr="008C7CE9" w:rsidRDefault="008D3D23" w:rsidP="008D3D23">
            <w:pPr>
              <w:jc w:val="center"/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</w:rPr>
              <w:t>***</w:t>
            </w:r>
          </w:p>
        </w:tc>
      </w:tr>
      <w:tr w:rsidR="008D3D23" w:rsidRPr="008C7CE9" w14:paraId="6CA66206" w14:textId="77777777" w:rsidTr="00A942BE">
        <w:trPr>
          <w:trHeight w:val="280"/>
        </w:trPr>
        <w:tc>
          <w:tcPr>
            <w:tcW w:w="1200" w:type="dxa"/>
            <w:tcBorders>
              <w:top w:val="nil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AA9136" w14:textId="77777777" w:rsidR="008D3D23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9184E7" w14:textId="77777777" w:rsidR="0033085A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</w:rPr>
              <w:t xml:space="preserve">WT </w:t>
            </w:r>
            <w:proofErr w:type="spellStart"/>
            <w:r w:rsidRPr="008C7CE9">
              <w:rPr>
                <w:rFonts w:ascii="Calibri" w:hAnsi="Calibri"/>
                <w:sz w:val="20"/>
                <w:szCs w:val="22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2"/>
              </w:rPr>
              <w:t xml:space="preserve"> </w:t>
            </w:r>
            <w:r w:rsidRPr="008C7CE9">
              <w:rPr>
                <w:rFonts w:ascii="Calibri" w:hAnsi="Calibri"/>
                <w:i/>
                <w:sz w:val="20"/>
                <w:szCs w:val="22"/>
              </w:rPr>
              <w:t>daf-</w:t>
            </w:r>
            <w:proofErr w:type="gramStart"/>
            <w:r w:rsidRPr="008C7CE9">
              <w:rPr>
                <w:rFonts w:ascii="Calibri" w:hAnsi="Calibri"/>
                <w:i/>
                <w:sz w:val="20"/>
                <w:szCs w:val="22"/>
              </w:rPr>
              <w:t>16(</w:t>
            </w:r>
            <w:proofErr w:type="gramEnd"/>
            <w:r w:rsidRPr="008C7CE9">
              <w:rPr>
                <w:rFonts w:ascii="Calibri" w:hAnsi="Calibri"/>
                <w:i/>
                <w:sz w:val="20"/>
                <w:szCs w:val="22"/>
              </w:rPr>
              <w:t>mgDf50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A48C47" w14:textId="77777777" w:rsidR="0033085A" w:rsidRPr="008C7CE9" w:rsidRDefault="008D3D23" w:rsidP="008D3D23">
            <w:pPr>
              <w:jc w:val="center"/>
              <w:rPr>
                <w:rFonts w:ascii="Calibri" w:hAnsi="Calibri"/>
                <w:sz w:val="20"/>
                <w:szCs w:val="22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2"/>
              </w:rPr>
              <w:t>ns</w:t>
            </w:r>
            <w:proofErr w:type="gramEnd"/>
          </w:p>
        </w:tc>
      </w:tr>
      <w:tr w:rsidR="008D3D23" w:rsidRPr="008C7CE9" w14:paraId="3A5EB711" w14:textId="77777777" w:rsidTr="00A942BE">
        <w:trPr>
          <w:trHeight w:val="280"/>
        </w:trPr>
        <w:tc>
          <w:tcPr>
            <w:tcW w:w="1200" w:type="dxa"/>
            <w:tcBorders>
              <w:top w:val="dotted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0B5F0A" w14:textId="77777777" w:rsidR="0033085A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  <w:proofErr w:type="gramStart"/>
            <w:r w:rsidRPr="008C7CE9">
              <w:rPr>
                <w:rFonts w:ascii="Calibri" w:hAnsi="Calibri"/>
                <w:bCs/>
                <w:sz w:val="20"/>
                <w:szCs w:val="22"/>
              </w:rPr>
              <w:t>day</w:t>
            </w:r>
            <w:proofErr w:type="gramEnd"/>
            <w:r w:rsidRPr="008C7CE9">
              <w:rPr>
                <w:rFonts w:ascii="Calibri" w:hAnsi="Calibri"/>
                <w:bCs/>
                <w:sz w:val="20"/>
                <w:szCs w:val="22"/>
              </w:rPr>
              <w:t xml:space="preserve"> 8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49DAF9" w14:textId="77777777" w:rsidR="0033085A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  <w:lang w:val="sv-SE"/>
              </w:rPr>
              <w:t xml:space="preserve">WT vs </w:t>
            </w:r>
            <w:r w:rsidRPr="008C7CE9">
              <w:rPr>
                <w:rFonts w:ascii="Calibri" w:hAnsi="Calibri"/>
                <w:i/>
                <w:sz w:val="20"/>
                <w:szCs w:val="22"/>
                <w:lang w:val="sv-SE"/>
              </w:rPr>
              <w:t>age-1(hx546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626237" w14:textId="77777777" w:rsidR="0033085A" w:rsidRPr="008C7CE9" w:rsidRDefault="008D3D23" w:rsidP="008D3D23">
            <w:pPr>
              <w:jc w:val="center"/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</w:rPr>
              <w:t>***</w:t>
            </w:r>
          </w:p>
        </w:tc>
      </w:tr>
      <w:tr w:rsidR="008D3D23" w:rsidRPr="008C7CE9" w14:paraId="0469DCFA" w14:textId="77777777" w:rsidTr="00A942BE">
        <w:trPr>
          <w:trHeight w:val="280"/>
        </w:trPr>
        <w:tc>
          <w:tcPr>
            <w:tcW w:w="1200" w:type="dxa"/>
            <w:tcBorders>
              <w:top w:val="nil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A1CDE8" w14:textId="77777777" w:rsidR="008D3D23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65291B" w14:textId="77777777" w:rsidR="0033085A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</w:rPr>
              <w:t xml:space="preserve">WT </w:t>
            </w:r>
            <w:proofErr w:type="spellStart"/>
            <w:r w:rsidRPr="008C7CE9">
              <w:rPr>
                <w:rFonts w:ascii="Calibri" w:hAnsi="Calibri"/>
                <w:sz w:val="20"/>
                <w:szCs w:val="22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2"/>
              </w:rPr>
              <w:t xml:space="preserve"> </w:t>
            </w:r>
            <w:r w:rsidRPr="008C7CE9">
              <w:rPr>
                <w:rFonts w:ascii="Calibri" w:hAnsi="Calibri"/>
                <w:i/>
                <w:sz w:val="20"/>
                <w:szCs w:val="22"/>
              </w:rPr>
              <w:t>daf-</w:t>
            </w:r>
            <w:proofErr w:type="gramStart"/>
            <w:r w:rsidRPr="008C7CE9">
              <w:rPr>
                <w:rFonts w:ascii="Calibri" w:hAnsi="Calibri"/>
                <w:i/>
                <w:sz w:val="20"/>
                <w:szCs w:val="22"/>
              </w:rPr>
              <w:t>16(</w:t>
            </w:r>
            <w:proofErr w:type="gramEnd"/>
            <w:r w:rsidRPr="008C7CE9">
              <w:rPr>
                <w:rFonts w:ascii="Calibri" w:hAnsi="Calibri"/>
                <w:i/>
                <w:sz w:val="20"/>
                <w:szCs w:val="22"/>
              </w:rPr>
              <w:t>mgDf50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E6B2E5" w14:textId="77777777" w:rsidR="0033085A" w:rsidRPr="008C7CE9" w:rsidRDefault="008D3D23" w:rsidP="008D3D23">
            <w:pPr>
              <w:jc w:val="center"/>
              <w:rPr>
                <w:rFonts w:ascii="Calibri" w:hAnsi="Calibri"/>
                <w:sz w:val="20"/>
                <w:szCs w:val="22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2"/>
              </w:rPr>
              <w:t>ns</w:t>
            </w:r>
            <w:proofErr w:type="gramEnd"/>
          </w:p>
        </w:tc>
      </w:tr>
      <w:tr w:rsidR="008D3D23" w:rsidRPr="008C7CE9" w14:paraId="6C49A624" w14:textId="77777777" w:rsidTr="00A942BE">
        <w:trPr>
          <w:trHeight w:val="280"/>
        </w:trPr>
        <w:tc>
          <w:tcPr>
            <w:tcW w:w="1200" w:type="dxa"/>
            <w:tcBorders>
              <w:top w:val="dotted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4F2641" w14:textId="77777777" w:rsidR="0033085A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  <w:proofErr w:type="gramStart"/>
            <w:r w:rsidRPr="008C7CE9">
              <w:rPr>
                <w:rFonts w:ascii="Calibri" w:hAnsi="Calibri"/>
                <w:bCs/>
                <w:sz w:val="20"/>
                <w:szCs w:val="22"/>
              </w:rPr>
              <w:t>day</w:t>
            </w:r>
            <w:proofErr w:type="gramEnd"/>
            <w:r w:rsidRPr="008C7CE9">
              <w:rPr>
                <w:rFonts w:ascii="Calibri" w:hAnsi="Calibr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7B77BC" w14:textId="77777777" w:rsidR="0033085A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  <w:lang w:val="sv-SE"/>
              </w:rPr>
              <w:t xml:space="preserve">WT vs </w:t>
            </w:r>
            <w:r w:rsidRPr="008C7CE9">
              <w:rPr>
                <w:rFonts w:ascii="Calibri" w:hAnsi="Calibri"/>
                <w:i/>
                <w:sz w:val="20"/>
                <w:szCs w:val="22"/>
                <w:lang w:val="sv-SE"/>
              </w:rPr>
              <w:t>age-1(hx546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AD4556" w14:textId="77777777" w:rsidR="0033085A" w:rsidRPr="008C7CE9" w:rsidRDefault="008D3D23" w:rsidP="008D3D23">
            <w:pPr>
              <w:jc w:val="center"/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</w:rPr>
              <w:t>***</w:t>
            </w:r>
          </w:p>
        </w:tc>
      </w:tr>
      <w:tr w:rsidR="008D3D23" w:rsidRPr="008C7CE9" w14:paraId="2106030F" w14:textId="77777777" w:rsidTr="00A942BE">
        <w:trPr>
          <w:trHeight w:val="280"/>
        </w:trPr>
        <w:tc>
          <w:tcPr>
            <w:tcW w:w="1200" w:type="dxa"/>
            <w:tcBorders>
              <w:top w:val="nil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77B23B" w14:textId="77777777" w:rsidR="008D3D23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FD64B6" w14:textId="77777777" w:rsidR="0033085A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</w:rPr>
              <w:t xml:space="preserve">WT </w:t>
            </w:r>
            <w:proofErr w:type="spellStart"/>
            <w:r w:rsidRPr="008C7CE9">
              <w:rPr>
                <w:rFonts w:ascii="Calibri" w:hAnsi="Calibri"/>
                <w:sz w:val="20"/>
                <w:szCs w:val="22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2"/>
              </w:rPr>
              <w:t xml:space="preserve"> </w:t>
            </w:r>
            <w:r w:rsidRPr="008C7CE9">
              <w:rPr>
                <w:rFonts w:ascii="Calibri" w:hAnsi="Calibri"/>
                <w:i/>
                <w:sz w:val="20"/>
                <w:szCs w:val="22"/>
              </w:rPr>
              <w:t>daf-</w:t>
            </w:r>
            <w:proofErr w:type="gramStart"/>
            <w:r w:rsidRPr="008C7CE9">
              <w:rPr>
                <w:rFonts w:ascii="Calibri" w:hAnsi="Calibri"/>
                <w:i/>
                <w:sz w:val="20"/>
                <w:szCs w:val="22"/>
              </w:rPr>
              <w:t>16(</w:t>
            </w:r>
            <w:proofErr w:type="gramEnd"/>
            <w:r w:rsidRPr="008C7CE9">
              <w:rPr>
                <w:rFonts w:ascii="Calibri" w:hAnsi="Calibri"/>
                <w:i/>
                <w:sz w:val="20"/>
                <w:szCs w:val="22"/>
              </w:rPr>
              <w:t>mgDf50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0D8DCF" w14:textId="77777777" w:rsidR="0033085A" w:rsidRPr="008C7CE9" w:rsidRDefault="008D3D23" w:rsidP="008D3D23">
            <w:pPr>
              <w:jc w:val="center"/>
              <w:rPr>
                <w:rFonts w:ascii="Calibri" w:hAnsi="Calibri"/>
                <w:sz w:val="20"/>
                <w:szCs w:val="22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2"/>
              </w:rPr>
              <w:t>ns</w:t>
            </w:r>
            <w:proofErr w:type="gramEnd"/>
          </w:p>
        </w:tc>
      </w:tr>
      <w:tr w:rsidR="008D3D23" w:rsidRPr="008C7CE9" w14:paraId="4051456A" w14:textId="77777777" w:rsidTr="00A942BE">
        <w:trPr>
          <w:trHeight w:val="280"/>
        </w:trPr>
        <w:tc>
          <w:tcPr>
            <w:tcW w:w="1200" w:type="dxa"/>
            <w:tcBorders>
              <w:top w:val="dotted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B02D83" w14:textId="77777777" w:rsidR="0033085A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  <w:proofErr w:type="gramStart"/>
            <w:r w:rsidRPr="008C7CE9">
              <w:rPr>
                <w:rFonts w:ascii="Calibri" w:hAnsi="Calibri"/>
                <w:bCs/>
                <w:sz w:val="20"/>
                <w:szCs w:val="22"/>
              </w:rPr>
              <w:t>day</w:t>
            </w:r>
            <w:proofErr w:type="gramEnd"/>
            <w:r w:rsidRPr="008C7CE9">
              <w:rPr>
                <w:rFonts w:ascii="Calibri" w:hAnsi="Calibri"/>
                <w:bCs/>
                <w:sz w:val="20"/>
                <w:szCs w:val="22"/>
              </w:rPr>
              <w:t xml:space="preserve"> 13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CEFD57" w14:textId="77777777" w:rsidR="0033085A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  <w:lang w:val="sv-SE"/>
              </w:rPr>
              <w:t xml:space="preserve">WT vs </w:t>
            </w:r>
            <w:r w:rsidRPr="008C7CE9">
              <w:rPr>
                <w:rFonts w:ascii="Calibri" w:hAnsi="Calibri"/>
                <w:i/>
                <w:sz w:val="20"/>
                <w:szCs w:val="22"/>
                <w:lang w:val="sv-SE"/>
              </w:rPr>
              <w:t>age-1(hx546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D9CB18" w14:textId="77777777" w:rsidR="0033085A" w:rsidRPr="008C7CE9" w:rsidRDefault="008D3D23" w:rsidP="008D3D23">
            <w:pPr>
              <w:jc w:val="center"/>
              <w:rPr>
                <w:rFonts w:ascii="Calibri" w:hAnsi="Calibri"/>
                <w:sz w:val="20"/>
                <w:szCs w:val="22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2"/>
              </w:rPr>
              <w:t>ns</w:t>
            </w:r>
            <w:proofErr w:type="gramEnd"/>
          </w:p>
        </w:tc>
      </w:tr>
      <w:tr w:rsidR="008D3D23" w:rsidRPr="008C7CE9" w14:paraId="0B6D3E3B" w14:textId="77777777" w:rsidTr="00A942BE">
        <w:trPr>
          <w:trHeight w:val="280"/>
        </w:trPr>
        <w:tc>
          <w:tcPr>
            <w:tcW w:w="1200" w:type="dxa"/>
            <w:tcBorders>
              <w:top w:val="nil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E0CA5A" w14:textId="77777777" w:rsidR="008D3D23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BFA62E" w14:textId="77777777" w:rsidR="0033085A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</w:rPr>
              <w:t xml:space="preserve">WT </w:t>
            </w:r>
            <w:proofErr w:type="spellStart"/>
            <w:r w:rsidRPr="008C7CE9">
              <w:rPr>
                <w:rFonts w:ascii="Calibri" w:hAnsi="Calibri"/>
                <w:sz w:val="20"/>
                <w:szCs w:val="22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2"/>
              </w:rPr>
              <w:t xml:space="preserve"> </w:t>
            </w:r>
            <w:r w:rsidRPr="008C7CE9">
              <w:rPr>
                <w:rFonts w:ascii="Calibri" w:hAnsi="Calibri"/>
                <w:i/>
                <w:sz w:val="20"/>
                <w:szCs w:val="22"/>
              </w:rPr>
              <w:t>daf-</w:t>
            </w:r>
            <w:proofErr w:type="gramStart"/>
            <w:r w:rsidRPr="008C7CE9">
              <w:rPr>
                <w:rFonts w:ascii="Calibri" w:hAnsi="Calibri"/>
                <w:i/>
                <w:sz w:val="20"/>
                <w:szCs w:val="22"/>
              </w:rPr>
              <w:t>16(</w:t>
            </w:r>
            <w:proofErr w:type="gramEnd"/>
            <w:r w:rsidRPr="008C7CE9">
              <w:rPr>
                <w:rFonts w:ascii="Calibri" w:hAnsi="Calibri"/>
                <w:i/>
                <w:sz w:val="20"/>
                <w:szCs w:val="22"/>
              </w:rPr>
              <w:t>mgDf50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56F11F" w14:textId="77777777" w:rsidR="0033085A" w:rsidRPr="008C7CE9" w:rsidRDefault="008D3D23" w:rsidP="008D3D23">
            <w:pPr>
              <w:jc w:val="center"/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</w:rPr>
              <w:t>***</w:t>
            </w:r>
          </w:p>
        </w:tc>
      </w:tr>
      <w:tr w:rsidR="008D3D23" w:rsidRPr="008C7CE9" w14:paraId="26D23787" w14:textId="77777777" w:rsidTr="00A942BE">
        <w:trPr>
          <w:trHeight w:val="280"/>
        </w:trPr>
        <w:tc>
          <w:tcPr>
            <w:tcW w:w="1200" w:type="dxa"/>
            <w:tcBorders>
              <w:top w:val="dotted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F91C98" w14:textId="77777777" w:rsidR="0033085A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  <w:proofErr w:type="gramStart"/>
            <w:r w:rsidRPr="008C7CE9">
              <w:rPr>
                <w:rFonts w:ascii="Calibri" w:hAnsi="Calibri"/>
                <w:bCs/>
                <w:sz w:val="20"/>
                <w:szCs w:val="22"/>
              </w:rPr>
              <w:t>day</w:t>
            </w:r>
            <w:proofErr w:type="gramEnd"/>
            <w:r w:rsidRPr="008C7CE9">
              <w:rPr>
                <w:rFonts w:ascii="Calibri" w:hAnsi="Calibri"/>
                <w:bCs/>
                <w:sz w:val="20"/>
                <w:szCs w:val="22"/>
              </w:rPr>
              <w:t xml:space="preserve"> 15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CAF825" w14:textId="77777777" w:rsidR="0033085A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  <w:lang w:val="sv-SE"/>
              </w:rPr>
              <w:t xml:space="preserve">WT vs </w:t>
            </w:r>
            <w:r w:rsidRPr="008C7CE9">
              <w:rPr>
                <w:rFonts w:ascii="Calibri" w:hAnsi="Calibri"/>
                <w:i/>
                <w:sz w:val="20"/>
                <w:szCs w:val="22"/>
                <w:lang w:val="sv-SE"/>
              </w:rPr>
              <w:t>age-1(hx546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9E5FE9" w14:textId="77777777" w:rsidR="0033085A" w:rsidRPr="008C7CE9" w:rsidRDefault="008D3D23" w:rsidP="008D3D23">
            <w:pPr>
              <w:jc w:val="center"/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</w:rPr>
              <w:t>*</w:t>
            </w:r>
          </w:p>
        </w:tc>
      </w:tr>
      <w:tr w:rsidR="008D3D23" w:rsidRPr="008C7CE9" w14:paraId="36705D56" w14:textId="77777777" w:rsidTr="00A942BE">
        <w:trPr>
          <w:trHeight w:val="280"/>
        </w:trPr>
        <w:tc>
          <w:tcPr>
            <w:tcW w:w="1200" w:type="dxa"/>
            <w:tcBorders>
              <w:top w:val="nil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A8ED43" w14:textId="77777777" w:rsidR="008D3D23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A31E86" w14:textId="77777777" w:rsidR="0033085A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</w:rPr>
              <w:t xml:space="preserve">WT </w:t>
            </w:r>
            <w:proofErr w:type="spellStart"/>
            <w:r w:rsidRPr="008C7CE9">
              <w:rPr>
                <w:rFonts w:ascii="Calibri" w:hAnsi="Calibri"/>
                <w:sz w:val="20"/>
                <w:szCs w:val="22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2"/>
              </w:rPr>
              <w:t xml:space="preserve"> </w:t>
            </w:r>
            <w:r w:rsidRPr="008C7CE9">
              <w:rPr>
                <w:rFonts w:ascii="Calibri" w:hAnsi="Calibri"/>
                <w:i/>
                <w:sz w:val="20"/>
                <w:szCs w:val="22"/>
              </w:rPr>
              <w:t>daf-</w:t>
            </w:r>
            <w:proofErr w:type="gramStart"/>
            <w:r w:rsidRPr="008C7CE9">
              <w:rPr>
                <w:rFonts w:ascii="Calibri" w:hAnsi="Calibri"/>
                <w:i/>
                <w:sz w:val="20"/>
                <w:szCs w:val="22"/>
              </w:rPr>
              <w:t>16(</w:t>
            </w:r>
            <w:proofErr w:type="gramEnd"/>
            <w:r w:rsidRPr="008C7CE9">
              <w:rPr>
                <w:rFonts w:ascii="Calibri" w:hAnsi="Calibri"/>
                <w:i/>
                <w:sz w:val="20"/>
                <w:szCs w:val="22"/>
              </w:rPr>
              <w:t>mgDf50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D6C5D5" w14:textId="77777777" w:rsidR="0033085A" w:rsidRPr="008C7CE9" w:rsidRDefault="008D3D23" w:rsidP="008D3D23">
            <w:pPr>
              <w:jc w:val="center"/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</w:rPr>
              <w:t>***</w:t>
            </w:r>
          </w:p>
        </w:tc>
      </w:tr>
      <w:tr w:rsidR="008D3D23" w:rsidRPr="008C7CE9" w14:paraId="5D6B2678" w14:textId="77777777" w:rsidTr="00A942BE">
        <w:trPr>
          <w:trHeight w:val="280"/>
        </w:trPr>
        <w:tc>
          <w:tcPr>
            <w:tcW w:w="1200" w:type="dxa"/>
            <w:tcBorders>
              <w:top w:val="dotted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B987BC" w14:textId="77777777" w:rsidR="0033085A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  <w:proofErr w:type="gramStart"/>
            <w:r w:rsidRPr="008C7CE9">
              <w:rPr>
                <w:rFonts w:ascii="Calibri" w:hAnsi="Calibri"/>
                <w:bCs/>
                <w:sz w:val="20"/>
                <w:szCs w:val="22"/>
              </w:rPr>
              <w:t>day</w:t>
            </w:r>
            <w:proofErr w:type="gramEnd"/>
            <w:r w:rsidRPr="008C7CE9">
              <w:rPr>
                <w:rFonts w:ascii="Calibri" w:hAnsi="Calibri"/>
                <w:bCs/>
                <w:sz w:val="20"/>
                <w:szCs w:val="22"/>
              </w:rPr>
              <w:t xml:space="preserve"> 18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98E274" w14:textId="77777777" w:rsidR="0033085A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  <w:lang w:val="sv-SE"/>
              </w:rPr>
              <w:t xml:space="preserve">WT vs </w:t>
            </w:r>
            <w:r w:rsidRPr="008C7CE9">
              <w:rPr>
                <w:rFonts w:ascii="Calibri" w:hAnsi="Calibri"/>
                <w:i/>
                <w:sz w:val="20"/>
                <w:szCs w:val="22"/>
                <w:lang w:val="sv-SE"/>
              </w:rPr>
              <w:t>age-1(hx546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346DF6" w14:textId="77777777" w:rsidR="0033085A" w:rsidRPr="008C7CE9" w:rsidRDefault="008D3D23" w:rsidP="008D3D23">
            <w:pPr>
              <w:jc w:val="center"/>
              <w:rPr>
                <w:rFonts w:ascii="Calibri" w:hAnsi="Calibri"/>
                <w:sz w:val="20"/>
                <w:szCs w:val="22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2"/>
              </w:rPr>
              <w:t>ns</w:t>
            </w:r>
            <w:proofErr w:type="gramEnd"/>
          </w:p>
        </w:tc>
      </w:tr>
      <w:tr w:rsidR="008D3D23" w:rsidRPr="008C7CE9" w14:paraId="3F618470" w14:textId="77777777" w:rsidTr="00A942BE">
        <w:trPr>
          <w:trHeight w:val="280"/>
        </w:trPr>
        <w:tc>
          <w:tcPr>
            <w:tcW w:w="1200" w:type="dxa"/>
            <w:tcBorders>
              <w:top w:val="nil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AFBAF5" w14:textId="77777777" w:rsidR="008D3D23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A44263" w14:textId="77777777" w:rsidR="0033085A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</w:rPr>
              <w:t xml:space="preserve">WT </w:t>
            </w:r>
            <w:proofErr w:type="spellStart"/>
            <w:r w:rsidRPr="008C7CE9">
              <w:rPr>
                <w:rFonts w:ascii="Calibri" w:hAnsi="Calibri"/>
                <w:sz w:val="20"/>
                <w:szCs w:val="22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2"/>
              </w:rPr>
              <w:t xml:space="preserve"> </w:t>
            </w:r>
            <w:r w:rsidRPr="008C7CE9">
              <w:rPr>
                <w:rFonts w:ascii="Calibri" w:hAnsi="Calibri"/>
                <w:i/>
                <w:sz w:val="20"/>
                <w:szCs w:val="22"/>
              </w:rPr>
              <w:t>daf-</w:t>
            </w:r>
            <w:proofErr w:type="gramStart"/>
            <w:r w:rsidRPr="008C7CE9">
              <w:rPr>
                <w:rFonts w:ascii="Calibri" w:hAnsi="Calibri"/>
                <w:i/>
                <w:sz w:val="20"/>
                <w:szCs w:val="22"/>
              </w:rPr>
              <w:t>16(</w:t>
            </w:r>
            <w:proofErr w:type="gramEnd"/>
            <w:r w:rsidRPr="008C7CE9">
              <w:rPr>
                <w:rFonts w:ascii="Calibri" w:hAnsi="Calibri"/>
                <w:i/>
                <w:sz w:val="20"/>
                <w:szCs w:val="22"/>
              </w:rPr>
              <w:t>mgDf50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93B3B1" w14:textId="77777777" w:rsidR="0033085A" w:rsidRPr="008C7CE9" w:rsidRDefault="008D3D23" w:rsidP="008D3D23">
            <w:pPr>
              <w:jc w:val="center"/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</w:rPr>
              <w:t>*</w:t>
            </w:r>
          </w:p>
        </w:tc>
      </w:tr>
      <w:tr w:rsidR="008D3D23" w:rsidRPr="008C7CE9" w14:paraId="0581F05F" w14:textId="77777777" w:rsidTr="00A942BE">
        <w:trPr>
          <w:trHeight w:val="280"/>
        </w:trPr>
        <w:tc>
          <w:tcPr>
            <w:tcW w:w="1200" w:type="dxa"/>
            <w:tcBorders>
              <w:top w:val="dotted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228F30" w14:textId="77777777" w:rsidR="0033085A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  <w:proofErr w:type="gramStart"/>
            <w:r w:rsidRPr="008C7CE9">
              <w:rPr>
                <w:rFonts w:ascii="Calibri" w:hAnsi="Calibri"/>
                <w:bCs/>
                <w:sz w:val="20"/>
                <w:szCs w:val="22"/>
              </w:rPr>
              <w:t>day</w:t>
            </w:r>
            <w:proofErr w:type="gramEnd"/>
            <w:r w:rsidRPr="008C7CE9">
              <w:rPr>
                <w:rFonts w:ascii="Calibri" w:hAnsi="Calibri"/>
                <w:bCs/>
                <w:sz w:val="20"/>
                <w:szCs w:val="22"/>
              </w:rPr>
              <w:t xml:space="preserve"> 20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DBD764" w14:textId="77777777" w:rsidR="0033085A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  <w:lang w:val="sv-SE"/>
              </w:rPr>
              <w:t xml:space="preserve">WT vs </w:t>
            </w:r>
            <w:r w:rsidRPr="008C7CE9">
              <w:rPr>
                <w:rFonts w:ascii="Calibri" w:hAnsi="Calibri"/>
                <w:i/>
                <w:sz w:val="20"/>
                <w:szCs w:val="22"/>
                <w:lang w:val="sv-SE"/>
              </w:rPr>
              <w:t>age-1(hx546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E2DE95" w14:textId="77777777" w:rsidR="0033085A" w:rsidRPr="008C7CE9" w:rsidRDefault="008D3D23" w:rsidP="008D3D23">
            <w:pPr>
              <w:jc w:val="center"/>
              <w:rPr>
                <w:rFonts w:ascii="Calibri" w:hAnsi="Calibri"/>
                <w:sz w:val="20"/>
                <w:szCs w:val="22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2"/>
              </w:rPr>
              <w:t>ns</w:t>
            </w:r>
            <w:proofErr w:type="gramEnd"/>
          </w:p>
        </w:tc>
      </w:tr>
      <w:tr w:rsidR="008D3D23" w:rsidRPr="008C7CE9" w14:paraId="66B9FD04" w14:textId="77777777" w:rsidTr="00A942BE">
        <w:trPr>
          <w:trHeight w:val="28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EF11C0" w14:textId="77777777" w:rsidR="008D3D23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2240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88D727" w14:textId="77777777" w:rsidR="0033085A" w:rsidRPr="008C7CE9" w:rsidRDefault="008D3D23" w:rsidP="008D3D23">
            <w:pPr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</w:rPr>
              <w:t xml:space="preserve">WT </w:t>
            </w:r>
            <w:proofErr w:type="spellStart"/>
            <w:r w:rsidRPr="008C7CE9">
              <w:rPr>
                <w:rFonts w:ascii="Calibri" w:hAnsi="Calibri"/>
                <w:sz w:val="20"/>
                <w:szCs w:val="22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2"/>
              </w:rPr>
              <w:t xml:space="preserve"> </w:t>
            </w:r>
            <w:r w:rsidRPr="008C7CE9">
              <w:rPr>
                <w:rFonts w:ascii="Calibri" w:hAnsi="Calibri"/>
                <w:i/>
                <w:sz w:val="20"/>
                <w:szCs w:val="22"/>
              </w:rPr>
              <w:t>daf-</w:t>
            </w:r>
            <w:proofErr w:type="gramStart"/>
            <w:r w:rsidRPr="008C7CE9">
              <w:rPr>
                <w:rFonts w:ascii="Calibri" w:hAnsi="Calibri"/>
                <w:i/>
                <w:sz w:val="20"/>
                <w:szCs w:val="22"/>
              </w:rPr>
              <w:t>16(</w:t>
            </w:r>
            <w:proofErr w:type="gramEnd"/>
            <w:r w:rsidRPr="008C7CE9">
              <w:rPr>
                <w:rFonts w:ascii="Calibri" w:hAnsi="Calibri"/>
                <w:i/>
                <w:sz w:val="20"/>
                <w:szCs w:val="22"/>
              </w:rPr>
              <w:t>mgDf50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B2DC4C" w14:textId="77777777" w:rsidR="0033085A" w:rsidRPr="008C7CE9" w:rsidRDefault="008D3D23" w:rsidP="008D3D23">
            <w:pPr>
              <w:jc w:val="center"/>
              <w:rPr>
                <w:rFonts w:ascii="Calibri" w:hAnsi="Calibri"/>
                <w:sz w:val="20"/>
                <w:szCs w:val="22"/>
              </w:rPr>
            </w:pPr>
            <w:r w:rsidRPr="008C7CE9">
              <w:rPr>
                <w:rFonts w:ascii="Calibri" w:hAnsi="Calibri"/>
                <w:sz w:val="20"/>
                <w:szCs w:val="22"/>
              </w:rPr>
              <w:t>***</w:t>
            </w:r>
          </w:p>
        </w:tc>
      </w:tr>
    </w:tbl>
    <w:p w14:paraId="495A7D13" w14:textId="77777777" w:rsidR="006560F6" w:rsidRDefault="006560F6" w:rsidP="008D3D23">
      <w:pPr>
        <w:rPr>
          <w:rFonts w:asciiTheme="majorHAnsi" w:hAnsiTheme="majorHAnsi"/>
          <w:sz w:val="22"/>
          <w:szCs w:val="22"/>
        </w:rPr>
      </w:pPr>
    </w:p>
    <w:p w14:paraId="05E6EED9" w14:textId="70C2F57B" w:rsidR="0033085A" w:rsidRDefault="0033085A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 w:rsidR="006560F6">
        <w:rPr>
          <w:rFonts w:asciiTheme="majorHAnsi" w:hAnsiTheme="majorHAnsi"/>
          <w:sz w:val="23"/>
          <w:szCs w:val="23"/>
        </w:rPr>
        <w:t>Bonferroni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243F7C1F" w14:textId="77777777" w:rsidR="006560F6" w:rsidRPr="0069147F" w:rsidRDefault="006560F6" w:rsidP="006560F6">
      <w:pPr>
        <w:pStyle w:val="ListParagraph"/>
        <w:rPr>
          <w:rFonts w:asciiTheme="majorHAnsi" w:hAnsiTheme="majorHAnsi"/>
          <w:sz w:val="8"/>
          <w:szCs w:val="8"/>
        </w:rPr>
      </w:pPr>
    </w:p>
    <w:tbl>
      <w:tblPr>
        <w:tblW w:w="5760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20"/>
        <w:gridCol w:w="1140"/>
      </w:tblGrid>
      <w:tr w:rsidR="006560F6" w:rsidRPr="008C7CE9" w14:paraId="2476B765" w14:textId="77777777" w:rsidTr="00A942BE">
        <w:trPr>
          <w:trHeight w:val="280"/>
          <w:tblHeader/>
        </w:trPr>
        <w:tc>
          <w:tcPr>
            <w:tcW w:w="46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BF1D50" w14:textId="12F3FDCD" w:rsidR="006560F6" w:rsidRPr="008C7CE9" w:rsidRDefault="00FF32AB" w:rsidP="006560F6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Wave initiation r</w:t>
            </w:r>
            <w:r w:rsidR="006560F6" w:rsidRPr="008C7CE9">
              <w:rPr>
                <w:rFonts w:ascii="Calibri" w:hAnsi="Calibri"/>
                <w:b/>
                <w:bCs/>
                <w:sz w:val="20"/>
                <w:szCs w:val="20"/>
              </w:rPr>
              <w:t>ate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D4380A" w14:textId="625CEF29" w:rsidR="006560F6" w:rsidRPr="008C7CE9" w:rsidRDefault="006560F6" w:rsidP="006560F6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6560F6" w:rsidRPr="008C7CE9" w14:paraId="1AF9CEEA" w14:textId="77777777" w:rsidTr="00A942BE">
        <w:trPr>
          <w:trHeight w:val="280"/>
        </w:trPr>
        <w:tc>
          <w:tcPr>
            <w:tcW w:w="4682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66568F" w14:textId="77777777" w:rsidR="006560F6" w:rsidRPr="008C7CE9" w:rsidRDefault="006560F6" w:rsidP="006560F6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sz w:val="20"/>
                <w:szCs w:val="20"/>
              </w:rPr>
              <w:t xml:space="preserve"> 4 WT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day 6 W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13A6FB" w14:textId="77777777" w:rsidR="006560F6" w:rsidRPr="008C7CE9" w:rsidRDefault="006560F6" w:rsidP="006560F6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6560F6" w:rsidRPr="008C7CE9" w14:paraId="5E461F8E" w14:textId="77777777" w:rsidTr="00A942BE">
        <w:trPr>
          <w:trHeight w:val="280"/>
        </w:trPr>
        <w:tc>
          <w:tcPr>
            <w:tcW w:w="468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83B7C7" w14:textId="77777777" w:rsidR="006560F6" w:rsidRPr="008C7CE9" w:rsidRDefault="006560F6" w:rsidP="006560F6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sz w:val="20"/>
                <w:szCs w:val="20"/>
              </w:rPr>
              <w:t xml:space="preserve"> 6 WT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day 8 WT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2E4627" w14:textId="77777777" w:rsidR="006560F6" w:rsidRPr="008C7CE9" w:rsidRDefault="006560F6" w:rsidP="006560F6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6560F6" w:rsidRPr="008C7CE9" w14:paraId="5C698A6C" w14:textId="77777777" w:rsidTr="00A942BE">
        <w:trPr>
          <w:trHeight w:val="280"/>
        </w:trPr>
        <w:tc>
          <w:tcPr>
            <w:tcW w:w="468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357F2D" w14:textId="77777777" w:rsidR="006560F6" w:rsidRPr="008C7CE9" w:rsidRDefault="006560F6" w:rsidP="006560F6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sz w:val="20"/>
                <w:szCs w:val="20"/>
              </w:rPr>
              <w:t xml:space="preserve"> 8 WT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day 11 WT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5CAD19" w14:textId="77777777" w:rsidR="006560F6" w:rsidRPr="008C7CE9" w:rsidRDefault="006560F6" w:rsidP="006560F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</w:rPr>
              <w:t>**</w:t>
            </w:r>
          </w:p>
        </w:tc>
      </w:tr>
      <w:tr w:rsidR="006560F6" w:rsidRPr="008C7CE9" w14:paraId="0DC81B4D" w14:textId="77777777" w:rsidTr="00A942BE">
        <w:trPr>
          <w:trHeight w:val="280"/>
        </w:trPr>
        <w:tc>
          <w:tcPr>
            <w:tcW w:w="468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F03244" w14:textId="77777777" w:rsidR="006560F6" w:rsidRPr="008C7CE9" w:rsidRDefault="006560F6" w:rsidP="006560F6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sz w:val="20"/>
                <w:szCs w:val="20"/>
              </w:rPr>
              <w:t xml:space="preserve"> 11 WT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day 13 WT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C53D29" w14:textId="77777777" w:rsidR="006560F6" w:rsidRPr="008C7CE9" w:rsidRDefault="006560F6" w:rsidP="006560F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</w:rPr>
              <w:t>**</w:t>
            </w:r>
          </w:p>
        </w:tc>
      </w:tr>
      <w:tr w:rsidR="006560F6" w:rsidRPr="008C7CE9" w14:paraId="6698E09C" w14:textId="77777777" w:rsidTr="00A942BE">
        <w:trPr>
          <w:trHeight w:val="280"/>
        </w:trPr>
        <w:tc>
          <w:tcPr>
            <w:tcW w:w="468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CBFE70" w14:textId="77777777" w:rsidR="006560F6" w:rsidRPr="008C7CE9" w:rsidRDefault="006560F6" w:rsidP="006560F6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sz w:val="20"/>
                <w:szCs w:val="20"/>
              </w:rPr>
              <w:t xml:space="preserve"> 13 WT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day 15 WT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ECE1A2" w14:textId="77777777" w:rsidR="006560F6" w:rsidRPr="008C7CE9" w:rsidRDefault="006560F6" w:rsidP="006560F6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6560F6" w:rsidRPr="008C7CE9" w14:paraId="49DF0FF7" w14:textId="77777777" w:rsidTr="00A942BE">
        <w:trPr>
          <w:trHeight w:val="280"/>
        </w:trPr>
        <w:tc>
          <w:tcPr>
            <w:tcW w:w="468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EDBBEF" w14:textId="77777777" w:rsidR="006560F6" w:rsidRPr="008C7CE9" w:rsidRDefault="006560F6" w:rsidP="006560F6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sz w:val="20"/>
                <w:szCs w:val="20"/>
              </w:rPr>
              <w:t xml:space="preserve"> 15 WT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day 18 WT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4F6B95" w14:textId="77777777" w:rsidR="006560F6" w:rsidRPr="008C7CE9" w:rsidRDefault="006560F6" w:rsidP="006560F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</w:rPr>
              <w:t>***</w:t>
            </w:r>
          </w:p>
        </w:tc>
      </w:tr>
      <w:tr w:rsidR="006560F6" w:rsidRPr="008C7CE9" w14:paraId="5DFEC48E" w14:textId="77777777" w:rsidTr="00A942BE">
        <w:trPr>
          <w:trHeight w:val="280"/>
        </w:trPr>
        <w:tc>
          <w:tcPr>
            <w:tcW w:w="468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745299" w14:textId="77777777" w:rsidR="006560F6" w:rsidRPr="008C7CE9" w:rsidRDefault="006560F6" w:rsidP="006560F6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sz w:val="20"/>
                <w:szCs w:val="20"/>
              </w:rPr>
              <w:t xml:space="preserve"> 18 WT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day 20 WT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915F38" w14:textId="77777777" w:rsidR="006560F6" w:rsidRPr="008C7CE9" w:rsidRDefault="006560F6" w:rsidP="006560F6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6560F6" w:rsidRPr="008C7CE9" w14:paraId="353AD2A5" w14:textId="77777777" w:rsidTr="00A942BE">
        <w:trPr>
          <w:trHeight w:val="280"/>
        </w:trPr>
        <w:tc>
          <w:tcPr>
            <w:tcW w:w="468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C753EE" w14:textId="77777777" w:rsidR="006560F6" w:rsidRPr="008C7CE9" w:rsidRDefault="006560F6" w:rsidP="006560F6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sz w:val="20"/>
                <w:szCs w:val="20"/>
              </w:rPr>
              <w:t xml:space="preserve"> 4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age-1(hx546)</w:t>
            </w:r>
            <w:r w:rsidRPr="008C7CE9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day 6 age-1(hx546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EB8ADC" w14:textId="77777777" w:rsidR="006560F6" w:rsidRPr="008C7CE9" w:rsidRDefault="006560F6" w:rsidP="006560F6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6560F6" w:rsidRPr="008C7CE9" w14:paraId="4ABADCC9" w14:textId="77777777" w:rsidTr="00A942BE">
        <w:trPr>
          <w:trHeight w:val="280"/>
        </w:trPr>
        <w:tc>
          <w:tcPr>
            <w:tcW w:w="468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AFCAAD" w14:textId="77777777" w:rsidR="006560F6" w:rsidRPr="008C7CE9" w:rsidRDefault="006560F6" w:rsidP="006560F6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sz w:val="20"/>
                <w:szCs w:val="20"/>
              </w:rPr>
              <w:t xml:space="preserve"> 6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age-1(hx546)</w:t>
            </w:r>
            <w:r w:rsidRPr="008C7CE9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day 8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age-1(hx546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FF144E" w14:textId="77777777" w:rsidR="006560F6" w:rsidRPr="008C7CE9" w:rsidRDefault="006560F6" w:rsidP="006560F6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6560F6" w:rsidRPr="008C7CE9" w14:paraId="27AB55F4" w14:textId="77777777" w:rsidTr="00A942BE">
        <w:trPr>
          <w:trHeight w:val="280"/>
        </w:trPr>
        <w:tc>
          <w:tcPr>
            <w:tcW w:w="468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B4ECF3" w14:textId="77777777" w:rsidR="006560F6" w:rsidRPr="008C7CE9" w:rsidRDefault="006560F6" w:rsidP="006560F6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sz w:val="20"/>
                <w:szCs w:val="20"/>
              </w:rPr>
              <w:t xml:space="preserve"> 8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age-1(hx546)</w:t>
            </w:r>
            <w:r w:rsidRPr="008C7CE9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day 11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age-1(hx546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F30FA1" w14:textId="77777777" w:rsidR="006560F6" w:rsidRPr="008C7CE9" w:rsidRDefault="006560F6" w:rsidP="006560F6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6560F6" w:rsidRPr="008C7CE9" w14:paraId="112A3F0E" w14:textId="77777777" w:rsidTr="00A942BE">
        <w:trPr>
          <w:trHeight w:val="280"/>
        </w:trPr>
        <w:tc>
          <w:tcPr>
            <w:tcW w:w="468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0D2989" w14:textId="77777777" w:rsidR="006560F6" w:rsidRPr="008C7CE9" w:rsidRDefault="006560F6" w:rsidP="006560F6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sz w:val="20"/>
                <w:szCs w:val="20"/>
              </w:rPr>
              <w:t xml:space="preserve"> 11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age-1(hx546)</w:t>
            </w:r>
            <w:r w:rsidRPr="008C7CE9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day 13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age-1(hx546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FF59F0" w14:textId="77777777" w:rsidR="006560F6" w:rsidRPr="008C7CE9" w:rsidRDefault="006560F6" w:rsidP="006560F6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6560F6" w:rsidRPr="008C7CE9" w14:paraId="130B1577" w14:textId="77777777" w:rsidTr="00A942BE">
        <w:trPr>
          <w:trHeight w:val="280"/>
        </w:trPr>
        <w:tc>
          <w:tcPr>
            <w:tcW w:w="468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C1C106" w14:textId="77777777" w:rsidR="006560F6" w:rsidRPr="008C7CE9" w:rsidRDefault="006560F6" w:rsidP="006560F6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sz w:val="20"/>
                <w:szCs w:val="20"/>
              </w:rPr>
              <w:t xml:space="preserve"> 13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age-1(hx546)</w:t>
            </w:r>
            <w:r w:rsidRPr="008C7CE9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day 15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age-1(hx546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16BADA" w14:textId="77777777" w:rsidR="006560F6" w:rsidRPr="008C7CE9" w:rsidRDefault="006560F6" w:rsidP="006560F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</w:rPr>
              <w:t>*</w:t>
            </w:r>
          </w:p>
        </w:tc>
      </w:tr>
      <w:tr w:rsidR="006560F6" w:rsidRPr="008C7CE9" w14:paraId="028C2286" w14:textId="77777777" w:rsidTr="00A942BE">
        <w:trPr>
          <w:trHeight w:val="280"/>
        </w:trPr>
        <w:tc>
          <w:tcPr>
            <w:tcW w:w="468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4328A9" w14:textId="77777777" w:rsidR="006560F6" w:rsidRPr="008C7CE9" w:rsidRDefault="006560F6" w:rsidP="006560F6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sz w:val="20"/>
                <w:szCs w:val="20"/>
              </w:rPr>
              <w:t xml:space="preserve"> 15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age-1(hx546)</w:t>
            </w:r>
            <w:r w:rsidRPr="008C7CE9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day 18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age-1(hx546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7B983C" w14:textId="77777777" w:rsidR="006560F6" w:rsidRPr="008C7CE9" w:rsidRDefault="006560F6" w:rsidP="006560F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</w:rPr>
              <w:t>****</w:t>
            </w:r>
          </w:p>
        </w:tc>
      </w:tr>
      <w:tr w:rsidR="006560F6" w:rsidRPr="008C7CE9" w14:paraId="1598EBE3" w14:textId="77777777" w:rsidTr="00A942BE">
        <w:trPr>
          <w:trHeight w:val="280"/>
        </w:trPr>
        <w:tc>
          <w:tcPr>
            <w:tcW w:w="468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15114C" w14:textId="77777777" w:rsidR="006560F6" w:rsidRPr="008C7CE9" w:rsidRDefault="006560F6" w:rsidP="006560F6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sz w:val="20"/>
                <w:szCs w:val="20"/>
              </w:rPr>
              <w:t xml:space="preserve"> 18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age-1(hx546)</w:t>
            </w:r>
            <w:r w:rsidRPr="008C7CE9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day 20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age-1(hx546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45674E" w14:textId="77777777" w:rsidR="006560F6" w:rsidRPr="008C7CE9" w:rsidRDefault="006560F6" w:rsidP="006560F6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6560F6" w:rsidRPr="008C7CE9" w14:paraId="58D55456" w14:textId="77777777" w:rsidTr="00A942BE">
        <w:trPr>
          <w:trHeight w:val="280"/>
        </w:trPr>
        <w:tc>
          <w:tcPr>
            <w:tcW w:w="468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9E210F" w14:textId="77777777" w:rsidR="006560F6" w:rsidRPr="008C7CE9" w:rsidRDefault="006560F6" w:rsidP="006560F6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sz w:val="20"/>
                <w:szCs w:val="20"/>
              </w:rPr>
              <w:t xml:space="preserve"> 4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daf-16(mgDf50)</w:t>
            </w:r>
            <w:r w:rsidRPr="008C7CE9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day 6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daf-16(mgDf50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66FBC4" w14:textId="77777777" w:rsidR="006560F6" w:rsidRPr="008C7CE9" w:rsidRDefault="006560F6" w:rsidP="006560F6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6560F6" w:rsidRPr="008C7CE9" w14:paraId="2D4B767D" w14:textId="77777777" w:rsidTr="00A942BE">
        <w:trPr>
          <w:trHeight w:val="280"/>
        </w:trPr>
        <w:tc>
          <w:tcPr>
            <w:tcW w:w="468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1141AF" w14:textId="77777777" w:rsidR="006560F6" w:rsidRPr="008C7CE9" w:rsidRDefault="006560F6" w:rsidP="006560F6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sz w:val="20"/>
                <w:szCs w:val="20"/>
              </w:rPr>
              <w:t xml:space="preserve"> 6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daf-16(mgDf50)</w:t>
            </w:r>
            <w:r w:rsidRPr="008C7CE9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day 8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daf-16(mgDf50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119344" w14:textId="77777777" w:rsidR="006560F6" w:rsidRPr="008C7CE9" w:rsidRDefault="006560F6" w:rsidP="006560F6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6560F6" w:rsidRPr="008C7CE9" w14:paraId="1C98B8B3" w14:textId="77777777" w:rsidTr="00A942BE">
        <w:trPr>
          <w:trHeight w:val="280"/>
        </w:trPr>
        <w:tc>
          <w:tcPr>
            <w:tcW w:w="468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0D6AA2" w14:textId="77777777" w:rsidR="006560F6" w:rsidRPr="008C7CE9" w:rsidRDefault="006560F6" w:rsidP="006560F6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sz w:val="20"/>
                <w:szCs w:val="20"/>
              </w:rPr>
              <w:t xml:space="preserve"> 8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daf-16(mgDf50)</w:t>
            </w:r>
            <w:r w:rsidRPr="008C7CE9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day 11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daf-16(mgDf50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C09ECB" w14:textId="77777777" w:rsidR="006560F6" w:rsidRPr="008C7CE9" w:rsidRDefault="006560F6" w:rsidP="006560F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</w:rPr>
              <w:t>***</w:t>
            </w:r>
          </w:p>
        </w:tc>
      </w:tr>
      <w:tr w:rsidR="006560F6" w:rsidRPr="008C7CE9" w14:paraId="3D8F6CCC" w14:textId="77777777" w:rsidTr="00A942BE">
        <w:trPr>
          <w:trHeight w:val="280"/>
        </w:trPr>
        <w:tc>
          <w:tcPr>
            <w:tcW w:w="468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F274AF" w14:textId="77777777" w:rsidR="006560F6" w:rsidRPr="008C7CE9" w:rsidRDefault="006560F6" w:rsidP="006560F6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sz w:val="20"/>
                <w:szCs w:val="20"/>
              </w:rPr>
              <w:t xml:space="preserve"> 11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daf-16(mgDf50)</w:t>
            </w:r>
            <w:r w:rsidRPr="008C7CE9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day 13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daf-16(mgDf50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732641" w14:textId="77777777" w:rsidR="006560F6" w:rsidRPr="008C7CE9" w:rsidRDefault="006560F6" w:rsidP="006560F6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6560F6" w:rsidRPr="008C7CE9" w14:paraId="630F8ABC" w14:textId="77777777" w:rsidTr="00A942BE">
        <w:trPr>
          <w:trHeight w:val="280"/>
        </w:trPr>
        <w:tc>
          <w:tcPr>
            <w:tcW w:w="468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4D9824" w14:textId="77777777" w:rsidR="006560F6" w:rsidRPr="008C7CE9" w:rsidRDefault="006560F6" w:rsidP="006560F6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sz w:val="20"/>
                <w:szCs w:val="20"/>
              </w:rPr>
              <w:t xml:space="preserve"> 13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daf-16(mgDf50)</w:t>
            </w:r>
            <w:r w:rsidRPr="008C7CE9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day 15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daf-16(mgDf50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D2623D" w14:textId="77777777" w:rsidR="006560F6" w:rsidRPr="008C7CE9" w:rsidRDefault="006560F6" w:rsidP="006560F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</w:rPr>
              <w:t>***</w:t>
            </w:r>
          </w:p>
        </w:tc>
      </w:tr>
      <w:tr w:rsidR="006560F6" w:rsidRPr="008C7CE9" w14:paraId="7477BFB5" w14:textId="77777777" w:rsidTr="00A942BE">
        <w:trPr>
          <w:trHeight w:val="280"/>
        </w:trPr>
        <w:tc>
          <w:tcPr>
            <w:tcW w:w="468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4A408F" w14:textId="77777777" w:rsidR="006560F6" w:rsidRPr="008C7CE9" w:rsidRDefault="006560F6" w:rsidP="006560F6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sz w:val="20"/>
                <w:szCs w:val="20"/>
              </w:rPr>
              <w:t xml:space="preserve"> 15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daf-16(mgDf50)</w:t>
            </w:r>
            <w:r w:rsidRPr="008C7CE9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day 18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daf-16(mgDf50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9BAE3A" w14:textId="77777777" w:rsidR="006560F6" w:rsidRPr="008C7CE9" w:rsidRDefault="006560F6" w:rsidP="006560F6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6560F6" w:rsidRPr="008C7CE9" w14:paraId="6285C4A5" w14:textId="77777777" w:rsidTr="00A942BE">
        <w:trPr>
          <w:trHeight w:val="280"/>
        </w:trPr>
        <w:tc>
          <w:tcPr>
            <w:tcW w:w="4682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027E63" w14:textId="77777777" w:rsidR="006560F6" w:rsidRPr="008C7CE9" w:rsidRDefault="006560F6" w:rsidP="006560F6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sz w:val="20"/>
                <w:szCs w:val="20"/>
              </w:rPr>
              <w:t xml:space="preserve"> 18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daf-16(mgDf50)</w:t>
            </w:r>
            <w:r w:rsidRPr="008C7CE9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day 20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daf-16(mgDf50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B76AB7" w14:textId="77777777" w:rsidR="006560F6" w:rsidRPr="008C7CE9" w:rsidRDefault="006560F6" w:rsidP="006560F6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</w:tbl>
    <w:p w14:paraId="11E47EF3" w14:textId="77777777" w:rsidR="0033085A" w:rsidRDefault="0033085A" w:rsidP="008D3D23">
      <w:pPr>
        <w:rPr>
          <w:rFonts w:asciiTheme="majorHAnsi" w:hAnsiTheme="majorHAnsi"/>
          <w:sz w:val="22"/>
          <w:szCs w:val="22"/>
        </w:rPr>
      </w:pPr>
    </w:p>
    <w:p w14:paraId="23288413" w14:textId="5A58BAC3" w:rsidR="00AC3EB1" w:rsidRPr="0027082D" w:rsidRDefault="005B4761" w:rsidP="00AC3EB1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B</w:t>
      </w:r>
      <w:r>
        <w:rPr>
          <w:rFonts w:asciiTheme="majorHAnsi" w:hAnsiTheme="majorHAnsi"/>
          <w:b/>
        </w:rPr>
        <w:t xml:space="preserve"> </w:t>
      </w:r>
      <w:r w:rsidR="00AC3EB1">
        <w:rPr>
          <w:rFonts w:asciiTheme="majorHAnsi" w:hAnsiTheme="majorHAnsi"/>
          <w:b/>
        </w:rPr>
        <w:tab/>
      </w:r>
      <w:r w:rsidR="00FF32AB">
        <w:rPr>
          <w:rFonts w:asciiTheme="majorHAnsi" w:hAnsiTheme="majorHAnsi"/>
          <w:b/>
          <w:sz w:val="23"/>
          <w:szCs w:val="23"/>
          <w:u w:val="single"/>
        </w:rPr>
        <w:t>Body wave n</w:t>
      </w:r>
      <w:r w:rsidR="00AC3EB1">
        <w:rPr>
          <w:rFonts w:asciiTheme="majorHAnsi" w:hAnsiTheme="majorHAnsi"/>
          <w:b/>
          <w:sz w:val="23"/>
          <w:szCs w:val="23"/>
          <w:u w:val="single"/>
        </w:rPr>
        <w:t>umber</w:t>
      </w:r>
    </w:p>
    <w:p w14:paraId="645FA40B" w14:textId="77777777" w:rsidR="00AC3EB1" w:rsidRPr="0027082D" w:rsidRDefault="00AC3EB1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Dunnett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44251D5A" w14:textId="77777777" w:rsidR="00AC3EB1" w:rsidRPr="0069147F" w:rsidRDefault="00AC3EB1" w:rsidP="00AC3EB1">
      <w:pPr>
        <w:pStyle w:val="ListParagraph"/>
        <w:rPr>
          <w:rFonts w:asciiTheme="majorHAnsi" w:hAnsiTheme="majorHAnsi"/>
          <w:sz w:val="8"/>
          <w:szCs w:val="8"/>
        </w:rPr>
      </w:pPr>
    </w:p>
    <w:tbl>
      <w:tblPr>
        <w:tblW w:w="5760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2"/>
        <w:gridCol w:w="2900"/>
        <w:gridCol w:w="1078"/>
      </w:tblGrid>
      <w:tr w:rsidR="00A728A9" w:rsidRPr="008C7CE9" w14:paraId="1ABF08CB" w14:textId="77777777" w:rsidTr="00F9061C">
        <w:trPr>
          <w:trHeight w:val="280"/>
        </w:trPr>
        <w:tc>
          <w:tcPr>
            <w:tcW w:w="4682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D2D812" w14:textId="186974E2" w:rsidR="00A728A9" w:rsidRPr="008C7CE9" w:rsidRDefault="00FF32AB" w:rsidP="00A728A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Body wave n</w:t>
            </w:r>
            <w:r w:rsidR="00A728A9" w:rsidRPr="008C7CE9">
              <w:rPr>
                <w:rFonts w:ascii="Calibri" w:hAnsi="Calibri"/>
                <w:b/>
                <w:bCs/>
                <w:sz w:val="20"/>
                <w:szCs w:val="20"/>
              </w:rPr>
              <w:t>umber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B7D04F" w14:textId="1F6F5FCF" w:rsidR="00A728A9" w:rsidRPr="008C7CE9" w:rsidRDefault="00A728A9" w:rsidP="009D757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A728A9" w:rsidRPr="008C7CE9" w14:paraId="6C3D9AD4" w14:textId="77777777" w:rsidTr="00F9061C">
        <w:trPr>
          <w:trHeight w:val="280"/>
        </w:trPr>
        <w:tc>
          <w:tcPr>
            <w:tcW w:w="1782" w:type="dxa"/>
            <w:tcBorders>
              <w:top w:val="single" w:sz="4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C12006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bCs/>
                <w:sz w:val="20"/>
                <w:szCs w:val="20"/>
              </w:rPr>
              <w:t xml:space="preserve"> 4</w:t>
            </w:r>
          </w:p>
        </w:tc>
        <w:tc>
          <w:tcPr>
            <w:tcW w:w="2900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F65C92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="Calibri" w:hAnsi="Calibr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4A3770" w14:textId="77777777" w:rsidR="00A728A9" w:rsidRPr="008C7CE9" w:rsidRDefault="00A728A9" w:rsidP="009D7578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A728A9" w:rsidRPr="008C7CE9" w14:paraId="5351C58F" w14:textId="77777777" w:rsidTr="00F9061C">
        <w:trPr>
          <w:trHeight w:val="280"/>
        </w:trPr>
        <w:tc>
          <w:tcPr>
            <w:tcW w:w="1782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699A60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5402F4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="Calibri" w:hAnsi="Calibr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="Calibri" w:hAnsi="Calibri"/>
                <w:i/>
                <w:sz w:val="20"/>
                <w:szCs w:val="20"/>
              </w:rPr>
              <w:t>mgDf50)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023FAE" w14:textId="77777777" w:rsidR="00A728A9" w:rsidRPr="008C7CE9" w:rsidRDefault="00A728A9" w:rsidP="009D7578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A728A9" w:rsidRPr="008C7CE9" w14:paraId="30FEB3A8" w14:textId="77777777" w:rsidTr="00F9061C">
        <w:trPr>
          <w:trHeight w:val="280"/>
        </w:trPr>
        <w:tc>
          <w:tcPr>
            <w:tcW w:w="1782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14E681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bCs/>
                <w:sz w:val="20"/>
                <w:szCs w:val="20"/>
              </w:rPr>
              <w:t xml:space="preserve"> 6</w:t>
            </w:r>
          </w:p>
        </w:tc>
        <w:tc>
          <w:tcPr>
            <w:tcW w:w="290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DB9763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="Calibri" w:hAnsi="Calibr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4B9779" w14:textId="77777777" w:rsidR="00A728A9" w:rsidRPr="008C7CE9" w:rsidRDefault="00A728A9" w:rsidP="009D7578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A728A9" w:rsidRPr="008C7CE9" w14:paraId="63A32F2F" w14:textId="77777777" w:rsidTr="00F9061C">
        <w:trPr>
          <w:trHeight w:val="280"/>
        </w:trPr>
        <w:tc>
          <w:tcPr>
            <w:tcW w:w="1782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3EFE70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B3D054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="Calibri" w:hAnsi="Calibr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="Calibri" w:hAnsi="Calibri"/>
                <w:i/>
                <w:sz w:val="20"/>
                <w:szCs w:val="20"/>
              </w:rPr>
              <w:t>mgDf50)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4BDE7C" w14:textId="77777777" w:rsidR="00A728A9" w:rsidRPr="008C7CE9" w:rsidRDefault="00A728A9" w:rsidP="009D7578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A728A9" w:rsidRPr="008C7CE9" w14:paraId="08DF9BF3" w14:textId="77777777" w:rsidTr="00F9061C">
        <w:trPr>
          <w:trHeight w:val="280"/>
        </w:trPr>
        <w:tc>
          <w:tcPr>
            <w:tcW w:w="1782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560CE6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bCs/>
                <w:sz w:val="20"/>
                <w:szCs w:val="20"/>
              </w:rPr>
              <w:t xml:space="preserve"> 8</w:t>
            </w:r>
          </w:p>
        </w:tc>
        <w:tc>
          <w:tcPr>
            <w:tcW w:w="290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397978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="Calibri" w:hAnsi="Calibr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F5C6FC" w14:textId="77777777" w:rsidR="00A728A9" w:rsidRPr="008C7CE9" w:rsidRDefault="00A728A9" w:rsidP="009D7578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A728A9" w:rsidRPr="008C7CE9" w14:paraId="6EA3DC24" w14:textId="77777777" w:rsidTr="00F9061C">
        <w:trPr>
          <w:trHeight w:val="280"/>
        </w:trPr>
        <w:tc>
          <w:tcPr>
            <w:tcW w:w="1782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6E6A0F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E77E70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="Calibri" w:hAnsi="Calibr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="Calibri" w:hAnsi="Calibri"/>
                <w:i/>
                <w:sz w:val="20"/>
                <w:szCs w:val="20"/>
              </w:rPr>
              <w:t>mgDf50)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EA8959" w14:textId="77777777" w:rsidR="00A728A9" w:rsidRPr="008C7CE9" w:rsidRDefault="00A728A9" w:rsidP="009D7578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A728A9" w:rsidRPr="008C7CE9" w14:paraId="217B2E61" w14:textId="77777777" w:rsidTr="00F9061C">
        <w:trPr>
          <w:trHeight w:val="280"/>
        </w:trPr>
        <w:tc>
          <w:tcPr>
            <w:tcW w:w="1782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4155DA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bCs/>
                <w:sz w:val="20"/>
                <w:szCs w:val="20"/>
              </w:rPr>
              <w:t xml:space="preserve"> 11</w:t>
            </w:r>
          </w:p>
        </w:tc>
        <w:tc>
          <w:tcPr>
            <w:tcW w:w="290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8760F1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="Calibri" w:hAnsi="Calibr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9EC1BC" w14:textId="77777777" w:rsidR="00A728A9" w:rsidRPr="008C7CE9" w:rsidRDefault="00A728A9" w:rsidP="009D757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</w:rPr>
              <w:t>*</w:t>
            </w:r>
          </w:p>
        </w:tc>
      </w:tr>
      <w:tr w:rsidR="00A728A9" w:rsidRPr="008C7CE9" w14:paraId="246994D3" w14:textId="77777777" w:rsidTr="00F9061C">
        <w:trPr>
          <w:trHeight w:val="280"/>
        </w:trPr>
        <w:tc>
          <w:tcPr>
            <w:tcW w:w="1782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AEF411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D5E5D4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="Calibri" w:hAnsi="Calibr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="Calibri" w:hAnsi="Calibri"/>
                <w:i/>
                <w:sz w:val="20"/>
                <w:szCs w:val="20"/>
              </w:rPr>
              <w:t>mgDf50)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DEAB97" w14:textId="77777777" w:rsidR="00A728A9" w:rsidRPr="008C7CE9" w:rsidRDefault="00A728A9" w:rsidP="009D7578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A728A9" w:rsidRPr="008C7CE9" w14:paraId="67CAC388" w14:textId="77777777" w:rsidTr="00F9061C">
        <w:trPr>
          <w:trHeight w:val="280"/>
        </w:trPr>
        <w:tc>
          <w:tcPr>
            <w:tcW w:w="1782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7F3BBF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bCs/>
                <w:sz w:val="20"/>
                <w:szCs w:val="20"/>
              </w:rPr>
              <w:t xml:space="preserve"> 13</w:t>
            </w:r>
          </w:p>
        </w:tc>
        <w:tc>
          <w:tcPr>
            <w:tcW w:w="290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23C0BE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="Calibri" w:hAnsi="Calibr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A5EEE6" w14:textId="77777777" w:rsidR="00A728A9" w:rsidRPr="008C7CE9" w:rsidRDefault="00A728A9" w:rsidP="009D7578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A728A9" w:rsidRPr="008C7CE9" w14:paraId="73393F8C" w14:textId="77777777" w:rsidTr="00F9061C">
        <w:trPr>
          <w:trHeight w:val="280"/>
        </w:trPr>
        <w:tc>
          <w:tcPr>
            <w:tcW w:w="1782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BC35FC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6FEEDF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="Calibri" w:hAnsi="Calibr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="Calibri" w:hAnsi="Calibri"/>
                <w:i/>
                <w:sz w:val="20"/>
                <w:szCs w:val="20"/>
              </w:rPr>
              <w:t>mgDf50)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2BB130" w14:textId="77777777" w:rsidR="00A728A9" w:rsidRPr="008C7CE9" w:rsidRDefault="00A728A9" w:rsidP="009D7578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A728A9" w:rsidRPr="008C7CE9" w14:paraId="0DB731C5" w14:textId="77777777" w:rsidTr="00F9061C">
        <w:trPr>
          <w:trHeight w:val="280"/>
        </w:trPr>
        <w:tc>
          <w:tcPr>
            <w:tcW w:w="1782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47D824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bCs/>
                <w:sz w:val="20"/>
                <w:szCs w:val="20"/>
              </w:rPr>
              <w:t xml:space="preserve"> 15</w:t>
            </w:r>
          </w:p>
        </w:tc>
        <w:tc>
          <w:tcPr>
            <w:tcW w:w="290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3BC7B4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="Calibri" w:hAnsi="Calibr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690A26" w14:textId="77777777" w:rsidR="00A728A9" w:rsidRPr="008C7CE9" w:rsidRDefault="00A728A9" w:rsidP="009D7578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A728A9" w:rsidRPr="008C7CE9" w14:paraId="71EC3AB2" w14:textId="77777777" w:rsidTr="00F9061C">
        <w:trPr>
          <w:trHeight w:val="280"/>
        </w:trPr>
        <w:tc>
          <w:tcPr>
            <w:tcW w:w="1782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FCFD80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95F469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="Calibri" w:hAnsi="Calibr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="Calibri" w:hAnsi="Calibri"/>
                <w:i/>
                <w:sz w:val="20"/>
                <w:szCs w:val="20"/>
              </w:rPr>
              <w:t>mgDf50)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CE42FA" w14:textId="77777777" w:rsidR="00A728A9" w:rsidRPr="008C7CE9" w:rsidRDefault="00A728A9" w:rsidP="009D757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</w:rPr>
              <w:t>***</w:t>
            </w:r>
          </w:p>
        </w:tc>
      </w:tr>
      <w:tr w:rsidR="00A728A9" w:rsidRPr="008C7CE9" w14:paraId="205A79F8" w14:textId="77777777" w:rsidTr="00F9061C">
        <w:trPr>
          <w:trHeight w:val="280"/>
        </w:trPr>
        <w:tc>
          <w:tcPr>
            <w:tcW w:w="1782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94C29E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bCs/>
                <w:sz w:val="20"/>
                <w:szCs w:val="20"/>
              </w:rPr>
              <w:t xml:space="preserve"> 18</w:t>
            </w:r>
          </w:p>
        </w:tc>
        <w:tc>
          <w:tcPr>
            <w:tcW w:w="290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FAD5ED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="Calibri" w:hAnsi="Calibr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EDDD95" w14:textId="77777777" w:rsidR="00A728A9" w:rsidRPr="008C7CE9" w:rsidRDefault="00A728A9" w:rsidP="009D757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</w:rPr>
              <w:t>*</w:t>
            </w:r>
          </w:p>
        </w:tc>
      </w:tr>
      <w:tr w:rsidR="00A728A9" w:rsidRPr="008C7CE9" w14:paraId="142EDDEE" w14:textId="77777777" w:rsidTr="00F9061C">
        <w:trPr>
          <w:trHeight w:val="280"/>
        </w:trPr>
        <w:tc>
          <w:tcPr>
            <w:tcW w:w="1782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05D498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B99938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="Calibri" w:hAnsi="Calibr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="Calibri" w:hAnsi="Calibri"/>
                <w:i/>
                <w:sz w:val="20"/>
                <w:szCs w:val="20"/>
              </w:rPr>
              <w:t>mgDf50)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37D68E" w14:textId="77777777" w:rsidR="00A728A9" w:rsidRPr="008C7CE9" w:rsidRDefault="00A728A9" w:rsidP="009D7578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A728A9" w:rsidRPr="008C7CE9" w14:paraId="4E0CBE4E" w14:textId="77777777" w:rsidTr="00F9061C">
        <w:trPr>
          <w:trHeight w:val="280"/>
        </w:trPr>
        <w:tc>
          <w:tcPr>
            <w:tcW w:w="1782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04ACDB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hAnsi="Calibri"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290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682CA4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="Calibri" w:hAnsi="Calibr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857CAC" w14:textId="77777777" w:rsidR="00A728A9" w:rsidRPr="008C7CE9" w:rsidRDefault="00A728A9" w:rsidP="009D7578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C7CE9">
              <w:rPr>
                <w:rFonts w:ascii="Calibri" w:hAnsi="Calibri"/>
                <w:sz w:val="20"/>
                <w:szCs w:val="20"/>
              </w:rPr>
              <w:t>ns</w:t>
            </w:r>
            <w:proofErr w:type="gramEnd"/>
          </w:p>
        </w:tc>
      </w:tr>
      <w:tr w:rsidR="00A728A9" w:rsidRPr="008C7CE9" w14:paraId="24AC4C05" w14:textId="77777777" w:rsidTr="00F9061C">
        <w:trPr>
          <w:trHeight w:val="280"/>
        </w:trPr>
        <w:tc>
          <w:tcPr>
            <w:tcW w:w="1782" w:type="dxa"/>
            <w:tcBorders>
              <w:top w:val="dotted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ED9EC9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F166CE" w14:textId="77777777" w:rsidR="00A728A9" w:rsidRPr="008C7CE9" w:rsidRDefault="00A728A9" w:rsidP="00A728A9">
            <w:pPr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="Calibri" w:hAnsi="Calibr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8C7CE9">
              <w:rPr>
                <w:rFonts w:ascii="Calibri" w:hAnsi="Calibr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="Calibri" w:hAnsi="Calibr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="Calibri" w:hAnsi="Calibri"/>
                <w:i/>
                <w:sz w:val="20"/>
                <w:szCs w:val="20"/>
              </w:rPr>
              <w:t>mgDf50)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01A1E3" w14:textId="77777777" w:rsidR="00A728A9" w:rsidRPr="008C7CE9" w:rsidRDefault="00A728A9" w:rsidP="009D757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C7CE9">
              <w:rPr>
                <w:rFonts w:ascii="Calibri" w:hAnsi="Calibri"/>
                <w:sz w:val="20"/>
                <w:szCs w:val="20"/>
              </w:rPr>
              <w:t>***</w:t>
            </w:r>
          </w:p>
        </w:tc>
      </w:tr>
    </w:tbl>
    <w:p w14:paraId="59D8E5F0" w14:textId="77777777" w:rsidR="009D7578" w:rsidRDefault="009D7578" w:rsidP="009D7578">
      <w:pPr>
        <w:rPr>
          <w:rFonts w:asciiTheme="majorHAnsi" w:hAnsiTheme="majorHAnsi"/>
          <w:sz w:val="22"/>
          <w:szCs w:val="22"/>
        </w:rPr>
      </w:pPr>
    </w:p>
    <w:p w14:paraId="68C44C00" w14:textId="77777777" w:rsidR="009D7578" w:rsidRDefault="009D7578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Bonferroni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4DA48CD8" w14:textId="77777777" w:rsidR="009D7578" w:rsidRPr="0069147F" w:rsidRDefault="009D7578" w:rsidP="009D7578">
      <w:pPr>
        <w:pStyle w:val="ListParagraph"/>
        <w:rPr>
          <w:rFonts w:asciiTheme="majorHAnsi" w:hAnsiTheme="majorHAnsi"/>
          <w:sz w:val="8"/>
          <w:szCs w:val="8"/>
        </w:rPr>
      </w:pPr>
    </w:p>
    <w:tbl>
      <w:tblPr>
        <w:tblW w:w="5760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34"/>
        <w:gridCol w:w="1126"/>
      </w:tblGrid>
      <w:tr w:rsidR="009D7578" w:rsidRPr="008C7CE9" w14:paraId="5B4B74E4" w14:textId="77777777" w:rsidTr="00832F20">
        <w:trPr>
          <w:trHeight w:val="280"/>
          <w:tblHeader/>
        </w:trPr>
        <w:tc>
          <w:tcPr>
            <w:tcW w:w="46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EFB282" w14:textId="1E3BF06F" w:rsidR="0013608A" w:rsidRPr="008C7CE9" w:rsidRDefault="00FF32AB" w:rsidP="009D757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Body wave n</w:t>
            </w:r>
            <w:r w:rsidR="009D7578" w:rsidRPr="008C7CE9">
              <w:rPr>
                <w:rFonts w:asciiTheme="majorHAnsi" w:hAnsiTheme="majorHAnsi"/>
                <w:b/>
                <w:bCs/>
                <w:sz w:val="20"/>
                <w:szCs w:val="20"/>
              </w:rPr>
              <w:t>umber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9FF373" w14:textId="094D3B16" w:rsidR="0013608A" w:rsidRPr="008C7CE9" w:rsidRDefault="0013608A" w:rsidP="009D75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D7578" w:rsidRPr="008C7CE9" w14:paraId="69D0FC75" w14:textId="77777777" w:rsidTr="00832F20">
        <w:trPr>
          <w:trHeight w:val="280"/>
        </w:trPr>
        <w:tc>
          <w:tcPr>
            <w:tcW w:w="46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D0412A" w14:textId="77777777" w:rsidR="0013608A" w:rsidRPr="008C7CE9" w:rsidRDefault="009D7578" w:rsidP="009D7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4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6 WT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60EF80" w14:textId="77777777" w:rsidR="0013608A" w:rsidRPr="008C7CE9" w:rsidRDefault="009D7578" w:rsidP="009D75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9D7578" w:rsidRPr="008C7CE9" w14:paraId="2114F5ED" w14:textId="77777777" w:rsidTr="00832F20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71F11E" w14:textId="77777777" w:rsidR="0013608A" w:rsidRPr="008C7CE9" w:rsidRDefault="009D7578" w:rsidP="009D7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6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8 W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3BD2DB" w14:textId="77777777" w:rsidR="0013608A" w:rsidRPr="008C7CE9" w:rsidRDefault="009D7578" w:rsidP="009D75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9D7578" w:rsidRPr="008C7CE9" w14:paraId="7D75E802" w14:textId="77777777" w:rsidTr="00832F20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2B3AD2" w14:textId="77777777" w:rsidR="0013608A" w:rsidRPr="008C7CE9" w:rsidRDefault="009D7578" w:rsidP="009D7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8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1 W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7C6D31" w14:textId="77777777" w:rsidR="0013608A" w:rsidRPr="008C7CE9" w:rsidRDefault="009D7578" w:rsidP="009D75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*</w:t>
            </w:r>
          </w:p>
        </w:tc>
      </w:tr>
      <w:tr w:rsidR="009D7578" w:rsidRPr="008C7CE9" w14:paraId="11D6E008" w14:textId="77777777" w:rsidTr="00832F20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52948E" w14:textId="77777777" w:rsidR="0013608A" w:rsidRPr="008C7CE9" w:rsidRDefault="009D7578" w:rsidP="009D7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1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3 W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19E0EF" w14:textId="77777777" w:rsidR="0013608A" w:rsidRPr="008C7CE9" w:rsidRDefault="009D7578" w:rsidP="009D75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9D7578" w:rsidRPr="008C7CE9" w14:paraId="1D34FD8C" w14:textId="77777777" w:rsidTr="00832F20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5D5703" w14:textId="77777777" w:rsidR="0013608A" w:rsidRPr="008C7CE9" w:rsidRDefault="009D7578" w:rsidP="009D7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3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5 W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E01290" w14:textId="77777777" w:rsidR="0013608A" w:rsidRPr="008C7CE9" w:rsidRDefault="009D7578" w:rsidP="009D75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9D7578" w:rsidRPr="008C7CE9" w14:paraId="13B01AF7" w14:textId="77777777" w:rsidTr="00832F20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EFB888" w14:textId="77777777" w:rsidR="0013608A" w:rsidRPr="008C7CE9" w:rsidRDefault="009D7578" w:rsidP="009D7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5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8 W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86F69F" w14:textId="77777777" w:rsidR="0013608A" w:rsidRPr="008C7CE9" w:rsidRDefault="009D7578" w:rsidP="009D75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9D7578" w:rsidRPr="008C7CE9" w14:paraId="2DB7FF2D" w14:textId="77777777" w:rsidTr="00832F20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072A1A" w14:textId="77777777" w:rsidR="0013608A" w:rsidRPr="008C7CE9" w:rsidRDefault="009D7578" w:rsidP="009D7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8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20 W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E72660" w14:textId="77777777" w:rsidR="0013608A" w:rsidRPr="008C7CE9" w:rsidRDefault="009D7578" w:rsidP="009D75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*</w:t>
            </w:r>
          </w:p>
        </w:tc>
      </w:tr>
      <w:tr w:rsidR="009D7578" w:rsidRPr="008C7CE9" w14:paraId="701129F2" w14:textId="77777777" w:rsidTr="00832F20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C53413" w14:textId="77777777" w:rsidR="0013608A" w:rsidRPr="008C7CE9" w:rsidRDefault="009D7578" w:rsidP="009D7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4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6B5E65" w14:textId="77777777" w:rsidR="0013608A" w:rsidRPr="008C7CE9" w:rsidRDefault="009D7578" w:rsidP="009D75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9D7578" w:rsidRPr="008C7CE9" w14:paraId="061B0C34" w14:textId="77777777" w:rsidTr="00832F20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832046" w14:textId="77777777" w:rsidR="0013608A" w:rsidRPr="008C7CE9" w:rsidRDefault="009D7578" w:rsidP="009D7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7A04E9" w14:textId="77777777" w:rsidR="0013608A" w:rsidRPr="008C7CE9" w:rsidRDefault="009D7578" w:rsidP="009D75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9D7578" w:rsidRPr="008C7CE9" w14:paraId="79DD0E2F" w14:textId="77777777" w:rsidTr="00832F20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AFEB26" w14:textId="77777777" w:rsidR="0013608A" w:rsidRPr="008C7CE9" w:rsidRDefault="009D7578" w:rsidP="009D7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DCFCDA" w14:textId="77777777" w:rsidR="0013608A" w:rsidRPr="008C7CE9" w:rsidRDefault="009D7578" w:rsidP="009D75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9D7578" w:rsidRPr="008C7CE9" w14:paraId="65E4B112" w14:textId="77777777" w:rsidTr="00832F20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761CDB" w14:textId="77777777" w:rsidR="0013608A" w:rsidRPr="008C7CE9" w:rsidRDefault="009D7578" w:rsidP="009D7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3DDA18" w14:textId="77777777" w:rsidR="0013608A" w:rsidRPr="008C7CE9" w:rsidRDefault="009D7578" w:rsidP="009D75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</w:tr>
      <w:tr w:rsidR="009D7578" w:rsidRPr="008C7CE9" w14:paraId="70D97C41" w14:textId="77777777" w:rsidTr="00832F20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69DE07" w14:textId="77777777" w:rsidR="0013608A" w:rsidRPr="008C7CE9" w:rsidRDefault="009D7578" w:rsidP="009D7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7767E5" w14:textId="77777777" w:rsidR="0013608A" w:rsidRPr="008C7CE9" w:rsidRDefault="009D7578" w:rsidP="009D75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9D7578" w:rsidRPr="008C7CE9" w14:paraId="21B563C0" w14:textId="77777777" w:rsidTr="00832F20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80AF10" w14:textId="77777777" w:rsidR="0013608A" w:rsidRPr="008C7CE9" w:rsidRDefault="009D7578" w:rsidP="009D7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C8F6EA" w14:textId="77777777" w:rsidR="0013608A" w:rsidRPr="008C7CE9" w:rsidRDefault="009D7578" w:rsidP="009D75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9D7578" w:rsidRPr="008C7CE9" w14:paraId="530D7C69" w14:textId="77777777" w:rsidTr="00832F20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C0703A" w14:textId="77777777" w:rsidR="0013608A" w:rsidRPr="008C7CE9" w:rsidRDefault="009D7578" w:rsidP="009D7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20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9E32BE" w14:textId="77777777" w:rsidR="0013608A" w:rsidRPr="008C7CE9" w:rsidRDefault="009D7578" w:rsidP="009D75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9D7578" w:rsidRPr="008C7CE9" w14:paraId="315A72B3" w14:textId="77777777" w:rsidTr="00832F20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6ABCBC" w14:textId="77777777" w:rsidR="0013608A" w:rsidRPr="008C7CE9" w:rsidRDefault="009D7578" w:rsidP="009D7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4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D7440C" w14:textId="77777777" w:rsidR="0013608A" w:rsidRPr="008C7CE9" w:rsidRDefault="009D7578" w:rsidP="009D75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9D7578" w:rsidRPr="008C7CE9" w14:paraId="55EC48E6" w14:textId="77777777" w:rsidTr="00832F20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EF1DE8" w14:textId="77777777" w:rsidR="0013608A" w:rsidRPr="008C7CE9" w:rsidRDefault="009D7578" w:rsidP="009D7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5B4829" w14:textId="77777777" w:rsidR="0013608A" w:rsidRPr="008C7CE9" w:rsidRDefault="009D7578" w:rsidP="009D75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9D7578" w:rsidRPr="008C7CE9" w14:paraId="0D3623A1" w14:textId="77777777" w:rsidTr="00832F20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B59112" w14:textId="77777777" w:rsidR="0013608A" w:rsidRPr="008C7CE9" w:rsidRDefault="009D7578" w:rsidP="009D7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8B4080" w14:textId="77777777" w:rsidR="0013608A" w:rsidRPr="008C7CE9" w:rsidRDefault="009D7578" w:rsidP="009D75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</w:tr>
      <w:tr w:rsidR="009D7578" w:rsidRPr="008C7CE9" w14:paraId="64641A04" w14:textId="77777777" w:rsidTr="00832F20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0182A5" w14:textId="77777777" w:rsidR="0013608A" w:rsidRPr="008C7CE9" w:rsidRDefault="009D7578" w:rsidP="009D7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FDE5C1" w14:textId="77777777" w:rsidR="0013608A" w:rsidRPr="008C7CE9" w:rsidRDefault="009D7578" w:rsidP="009D75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9D7578" w:rsidRPr="008C7CE9" w14:paraId="67AE4D55" w14:textId="77777777" w:rsidTr="00832F20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4703C9" w14:textId="77777777" w:rsidR="0013608A" w:rsidRPr="008C7CE9" w:rsidRDefault="009D7578" w:rsidP="009D7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692B49" w14:textId="77777777" w:rsidR="0013608A" w:rsidRPr="008C7CE9" w:rsidRDefault="009D7578" w:rsidP="009D75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*</w:t>
            </w:r>
          </w:p>
        </w:tc>
      </w:tr>
      <w:tr w:rsidR="009D7578" w:rsidRPr="008C7CE9" w14:paraId="743BFE8F" w14:textId="77777777" w:rsidTr="00832F20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D9B077" w14:textId="77777777" w:rsidR="0013608A" w:rsidRPr="008C7CE9" w:rsidRDefault="009D7578" w:rsidP="009D7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537F00" w14:textId="77777777" w:rsidR="0013608A" w:rsidRPr="008C7CE9" w:rsidRDefault="009D7578" w:rsidP="009D75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9D7578" w:rsidRPr="008C7CE9" w14:paraId="3DF43856" w14:textId="77777777" w:rsidTr="00832F20">
        <w:trPr>
          <w:trHeight w:val="280"/>
        </w:trPr>
        <w:tc>
          <w:tcPr>
            <w:tcW w:w="4634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A1B2CE" w14:textId="77777777" w:rsidR="0013608A" w:rsidRPr="008C7CE9" w:rsidRDefault="009D7578" w:rsidP="009D7578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20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55503F" w14:textId="77777777" w:rsidR="0013608A" w:rsidRPr="008C7CE9" w:rsidRDefault="009D7578" w:rsidP="009D75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</w:tbl>
    <w:p w14:paraId="07BE91C5" w14:textId="77777777" w:rsidR="0013608A" w:rsidRDefault="0013608A" w:rsidP="0013608A">
      <w:pPr>
        <w:rPr>
          <w:rFonts w:asciiTheme="majorHAnsi" w:hAnsiTheme="majorHAnsi"/>
          <w:sz w:val="22"/>
          <w:szCs w:val="22"/>
        </w:rPr>
      </w:pPr>
    </w:p>
    <w:p w14:paraId="01621928" w14:textId="6817724F" w:rsidR="0013608A" w:rsidRPr="0027082D" w:rsidRDefault="005B4761" w:rsidP="0013608A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C</w:t>
      </w:r>
      <w:r w:rsidR="0013608A">
        <w:rPr>
          <w:rFonts w:asciiTheme="majorHAnsi" w:hAnsiTheme="majorHAnsi"/>
          <w:b/>
        </w:rPr>
        <w:tab/>
      </w:r>
      <w:r w:rsidR="0013608A">
        <w:rPr>
          <w:rFonts w:asciiTheme="majorHAnsi" w:hAnsiTheme="majorHAnsi"/>
          <w:b/>
          <w:sz w:val="23"/>
          <w:szCs w:val="23"/>
          <w:u w:val="single"/>
        </w:rPr>
        <w:t>Asymmetry</w:t>
      </w:r>
    </w:p>
    <w:p w14:paraId="5FBBB50A" w14:textId="77777777" w:rsidR="0013608A" w:rsidRPr="0027082D" w:rsidRDefault="0013608A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Dunnett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3F1D18C9" w14:textId="77777777" w:rsidR="0013608A" w:rsidRPr="0069147F" w:rsidRDefault="0013608A" w:rsidP="0013608A">
      <w:pPr>
        <w:pStyle w:val="ListParagraph"/>
        <w:rPr>
          <w:rFonts w:asciiTheme="majorHAnsi" w:hAnsiTheme="majorHAnsi"/>
          <w:sz w:val="8"/>
          <w:szCs w:val="8"/>
        </w:rPr>
      </w:pPr>
    </w:p>
    <w:tbl>
      <w:tblPr>
        <w:tblW w:w="5760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0"/>
        <w:gridCol w:w="2930"/>
        <w:gridCol w:w="1130"/>
      </w:tblGrid>
      <w:tr w:rsidR="0013608A" w:rsidRPr="008C7CE9" w14:paraId="446C9A56" w14:textId="77777777" w:rsidTr="00F9061C">
        <w:trPr>
          <w:trHeight w:val="280"/>
          <w:tblHeader/>
        </w:trPr>
        <w:tc>
          <w:tcPr>
            <w:tcW w:w="354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FB5EC4" w14:textId="241792C3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b/>
                <w:bCs/>
                <w:sz w:val="20"/>
                <w:szCs w:val="20"/>
              </w:rPr>
              <w:t>Asymmetry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6F71C6" w14:textId="37661723" w:rsidR="0013608A" w:rsidRPr="008C7CE9" w:rsidRDefault="0013608A" w:rsidP="0013608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13608A" w:rsidRPr="008C7CE9" w14:paraId="7C9A5CCC" w14:textId="77777777" w:rsidTr="00F9061C">
        <w:trPr>
          <w:trHeight w:val="280"/>
        </w:trPr>
        <w:tc>
          <w:tcPr>
            <w:tcW w:w="1300" w:type="dxa"/>
            <w:tcBorders>
              <w:top w:val="single" w:sz="4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69B42E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4</w:t>
            </w:r>
          </w:p>
        </w:tc>
        <w:tc>
          <w:tcPr>
            <w:tcW w:w="2240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320182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70A5EE" w14:textId="77777777" w:rsidR="0013608A" w:rsidRPr="008C7CE9" w:rsidRDefault="0013608A" w:rsidP="0013608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3608A" w:rsidRPr="008C7CE9" w14:paraId="54EF10F4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E6E6EF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3648B2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8FC7C2" w14:textId="77777777" w:rsidR="0013608A" w:rsidRPr="008C7CE9" w:rsidRDefault="0013608A" w:rsidP="0013608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13608A" w:rsidRPr="008C7CE9" w14:paraId="1FD631D9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6A324F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6</w:t>
            </w: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190073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333071" w14:textId="77777777" w:rsidR="0013608A" w:rsidRPr="008C7CE9" w:rsidRDefault="0013608A" w:rsidP="0013608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3608A" w:rsidRPr="008C7CE9" w14:paraId="4E904806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4320A7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48AA2A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B50512" w14:textId="77777777" w:rsidR="0013608A" w:rsidRPr="008C7CE9" w:rsidRDefault="0013608A" w:rsidP="0013608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3608A" w:rsidRPr="008C7CE9" w14:paraId="6D52CDB9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27E8C5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8</w:t>
            </w: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199831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F08CB4" w14:textId="77777777" w:rsidR="0013608A" w:rsidRPr="008C7CE9" w:rsidRDefault="0013608A" w:rsidP="0013608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13608A" w:rsidRPr="008C7CE9" w14:paraId="30CB8C7F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AB279F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1BCA83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34F5EE" w14:textId="77777777" w:rsidR="0013608A" w:rsidRPr="008C7CE9" w:rsidRDefault="0013608A" w:rsidP="0013608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</w:tr>
      <w:tr w:rsidR="0013608A" w:rsidRPr="008C7CE9" w14:paraId="5D8EE0FC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D9A03C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11</w:t>
            </w: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E4C4D6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601193" w14:textId="77777777" w:rsidR="0013608A" w:rsidRPr="008C7CE9" w:rsidRDefault="0013608A" w:rsidP="0013608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3608A" w:rsidRPr="008C7CE9" w14:paraId="0C3307B7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5A004F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CAB70F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DD848E" w14:textId="77777777" w:rsidR="0013608A" w:rsidRPr="008C7CE9" w:rsidRDefault="0013608A" w:rsidP="0013608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3608A" w:rsidRPr="008C7CE9" w14:paraId="02CDB32A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BBBFF0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13</w:t>
            </w: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BF2676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33799F" w14:textId="77777777" w:rsidR="0013608A" w:rsidRPr="008C7CE9" w:rsidRDefault="0013608A" w:rsidP="0013608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3608A" w:rsidRPr="008C7CE9" w14:paraId="732E6944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5F030A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0453A0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090C6D" w14:textId="77777777" w:rsidR="0013608A" w:rsidRPr="008C7CE9" w:rsidRDefault="0013608A" w:rsidP="0013608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3608A" w:rsidRPr="008C7CE9" w14:paraId="177B68CF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895455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15</w:t>
            </w: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7519D1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6C5811" w14:textId="77777777" w:rsidR="0013608A" w:rsidRPr="008C7CE9" w:rsidRDefault="0013608A" w:rsidP="0013608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3608A" w:rsidRPr="008C7CE9" w14:paraId="4BDBB0F8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707E80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B1E246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424EF4" w14:textId="77777777" w:rsidR="0013608A" w:rsidRPr="008C7CE9" w:rsidRDefault="0013608A" w:rsidP="0013608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13608A" w:rsidRPr="008C7CE9" w14:paraId="71FFCACE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20FB20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18</w:t>
            </w: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4EDD14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843C08" w14:textId="77777777" w:rsidR="0013608A" w:rsidRPr="008C7CE9" w:rsidRDefault="0013608A" w:rsidP="0013608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3608A" w:rsidRPr="008C7CE9" w14:paraId="30EF80DF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14411C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12CE2E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7C69B1" w14:textId="77777777" w:rsidR="0013608A" w:rsidRPr="008C7CE9" w:rsidRDefault="0013608A" w:rsidP="0013608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3608A" w:rsidRPr="008C7CE9" w14:paraId="0F21890F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2FAF1E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5E1660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8D19C0" w14:textId="77777777" w:rsidR="0013608A" w:rsidRPr="008C7CE9" w:rsidRDefault="0013608A" w:rsidP="0013608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</w:tr>
      <w:tr w:rsidR="0013608A" w:rsidRPr="008C7CE9" w14:paraId="05D8B598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93C1AB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797FF6" w14:textId="77777777" w:rsidR="0013608A" w:rsidRPr="008C7CE9" w:rsidRDefault="0013608A" w:rsidP="0013608A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2EB4BD" w14:textId="77777777" w:rsidR="0013608A" w:rsidRPr="008C7CE9" w:rsidRDefault="0013608A" w:rsidP="0013608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</w:tbl>
    <w:p w14:paraId="06D2C525" w14:textId="77777777" w:rsidR="00A430D3" w:rsidRDefault="00A430D3" w:rsidP="00A430D3">
      <w:pPr>
        <w:rPr>
          <w:rFonts w:asciiTheme="majorHAnsi" w:hAnsiTheme="majorHAnsi"/>
          <w:sz w:val="22"/>
          <w:szCs w:val="22"/>
        </w:rPr>
      </w:pPr>
    </w:p>
    <w:p w14:paraId="5EE1CA5F" w14:textId="77777777" w:rsidR="00A430D3" w:rsidRDefault="00A430D3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Bonferroni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171D859E" w14:textId="77777777" w:rsidR="00A430D3" w:rsidRPr="0069147F" w:rsidRDefault="00A430D3" w:rsidP="00A430D3">
      <w:pPr>
        <w:pStyle w:val="ListParagraph"/>
        <w:rPr>
          <w:rFonts w:asciiTheme="majorHAnsi" w:hAnsiTheme="majorHAnsi"/>
          <w:sz w:val="8"/>
          <w:szCs w:val="8"/>
        </w:rPr>
      </w:pPr>
    </w:p>
    <w:tbl>
      <w:tblPr>
        <w:tblW w:w="5760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34"/>
        <w:gridCol w:w="1126"/>
      </w:tblGrid>
      <w:tr w:rsidR="00A430D3" w:rsidRPr="008C7CE9" w14:paraId="0B9E4760" w14:textId="77777777" w:rsidTr="00832F20">
        <w:trPr>
          <w:trHeight w:val="280"/>
          <w:tblHeader/>
        </w:trPr>
        <w:tc>
          <w:tcPr>
            <w:tcW w:w="46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AADD05" w14:textId="5A4F8764" w:rsidR="006D6512" w:rsidRPr="008C7CE9" w:rsidRDefault="00A430D3" w:rsidP="00A430D3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b/>
                <w:bCs/>
                <w:sz w:val="20"/>
                <w:szCs w:val="20"/>
              </w:rPr>
              <w:t>Asymmetry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EDECB2" w14:textId="395C121A" w:rsidR="006D6512" w:rsidRPr="008C7CE9" w:rsidRDefault="006D6512" w:rsidP="00A430D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A430D3" w:rsidRPr="008C7CE9" w14:paraId="66ECAD4C" w14:textId="77777777" w:rsidTr="00F9061C">
        <w:trPr>
          <w:trHeight w:val="280"/>
        </w:trPr>
        <w:tc>
          <w:tcPr>
            <w:tcW w:w="46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24F821" w14:textId="77777777" w:rsidR="006D6512" w:rsidRPr="008C7CE9" w:rsidRDefault="00A430D3" w:rsidP="00A430D3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4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6 WT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4FE40D" w14:textId="77777777" w:rsidR="006D6512" w:rsidRPr="008C7CE9" w:rsidRDefault="00A430D3" w:rsidP="00A430D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A430D3" w:rsidRPr="008C7CE9" w14:paraId="6BE08AC5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C13013" w14:textId="77777777" w:rsidR="006D6512" w:rsidRPr="008C7CE9" w:rsidRDefault="00A430D3" w:rsidP="00A430D3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6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8 W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5E1F39" w14:textId="77777777" w:rsidR="006D6512" w:rsidRPr="008C7CE9" w:rsidRDefault="00A430D3" w:rsidP="00A430D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A430D3" w:rsidRPr="008C7CE9" w14:paraId="2A675337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38A932" w14:textId="77777777" w:rsidR="006D6512" w:rsidRPr="008C7CE9" w:rsidRDefault="00A430D3" w:rsidP="00A430D3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8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1 W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BF9FEF" w14:textId="77777777" w:rsidR="006D6512" w:rsidRPr="008C7CE9" w:rsidRDefault="00A430D3" w:rsidP="00A430D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A430D3" w:rsidRPr="008C7CE9" w14:paraId="46C29858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F03215" w14:textId="77777777" w:rsidR="006D6512" w:rsidRPr="008C7CE9" w:rsidRDefault="00A430D3" w:rsidP="00A430D3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1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3 W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BE25F3" w14:textId="77777777" w:rsidR="006D6512" w:rsidRPr="008C7CE9" w:rsidRDefault="00A430D3" w:rsidP="00A430D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A430D3" w:rsidRPr="008C7CE9" w14:paraId="12BBE754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5B433C" w14:textId="77777777" w:rsidR="006D6512" w:rsidRPr="008C7CE9" w:rsidRDefault="00A430D3" w:rsidP="00A430D3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3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5 W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2F1169" w14:textId="77777777" w:rsidR="006D6512" w:rsidRPr="008C7CE9" w:rsidRDefault="00A430D3" w:rsidP="00A430D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A430D3" w:rsidRPr="008C7CE9" w14:paraId="2974DCDE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A6307F" w14:textId="77777777" w:rsidR="006D6512" w:rsidRPr="008C7CE9" w:rsidRDefault="00A430D3" w:rsidP="00A430D3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5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8 W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9F4DB4" w14:textId="77777777" w:rsidR="006D6512" w:rsidRPr="008C7CE9" w:rsidRDefault="00A430D3" w:rsidP="00A430D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A430D3" w:rsidRPr="008C7CE9" w14:paraId="481847A9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49E879" w14:textId="77777777" w:rsidR="006D6512" w:rsidRPr="008C7CE9" w:rsidRDefault="00A430D3" w:rsidP="00A430D3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8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20 W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6829CC" w14:textId="77777777" w:rsidR="006D6512" w:rsidRPr="008C7CE9" w:rsidRDefault="00A430D3" w:rsidP="00A430D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A430D3" w:rsidRPr="008C7CE9" w14:paraId="7FA7CBA2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81F2FD" w14:textId="77777777" w:rsidR="006D6512" w:rsidRPr="008C7CE9" w:rsidRDefault="00A430D3" w:rsidP="00A430D3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4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53B086" w14:textId="77777777" w:rsidR="006D6512" w:rsidRPr="008C7CE9" w:rsidRDefault="00A430D3" w:rsidP="00A430D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A430D3" w:rsidRPr="008C7CE9" w14:paraId="5ED248D7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3C0694" w14:textId="77777777" w:rsidR="006D6512" w:rsidRPr="008C7CE9" w:rsidRDefault="00A430D3" w:rsidP="00A430D3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D53801" w14:textId="77777777" w:rsidR="006D6512" w:rsidRPr="008C7CE9" w:rsidRDefault="00A430D3" w:rsidP="00A430D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A430D3" w:rsidRPr="008C7CE9" w14:paraId="03F15B0D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414F13" w14:textId="77777777" w:rsidR="006D6512" w:rsidRPr="008C7CE9" w:rsidRDefault="00A430D3" w:rsidP="00A430D3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83661E" w14:textId="77777777" w:rsidR="006D6512" w:rsidRPr="008C7CE9" w:rsidRDefault="00A430D3" w:rsidP="00A430D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A430D3" w:rsidRPr="008C7CE9" w14:paraId="096E05AA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3EC681" w14:textId="77777777" w:rsidR="006D6512" w:rsidRPr="008C7CE9" w:rsidRDefault="00A430D3" w:rsidP="00A430D3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523953" w14:textId="77777777" w:rsidR="006D6512" w:rsidRPr="008C7CE9" w:rsidRDefault="00A430D3" w:rsidP="00A430D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A430D3" w:rsidRPr="008C7CE9" w14:paraId="2D6B889C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DBFC6F" w14:textId="77777777" w:rsidR="006D6512" w:rsidRPr="008C7CE9" w:rsidRDefault="00A430D3" w:rsidP="00A430D3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701892" w14:textId="77777777" w:rsidR="006D6512" w:rsidRPr="008C7CE9" w:rsidRDefault="00A430D3" w:rsidP="00A430D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A430D3" w:rsidRPr="008C7CE9" w14:paraId="113286B1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648DFC" w14:textId="77777777" w:rsidR="006D6512" w:rsidRPr="008C7CE9" w:rsidRDefault="00A430D3" w:rsidP="00A430D3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A7B0B2" w14:textId="77777777" w:rsidR="006D6512" w:rsidRPr="008C7CE9" w:rsidRDefault="00A430D3" w:rsidP="00A430D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A430D3" w:rsidRPr="008C7CE9" w14:paraId="1974FFEB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65E899" w14:textId="77777777" w:rsidR="006D6512" w:rsidRPr="008C7CE9" w:rsidRDefault="00A430D3" w:rsidP="00A430D3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20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992D8C" w14:textId="77777777" w:rsidR="006D6512" w:rsidRPr="008C7CE9" w:rsidRDefault="00A430D3" w:rsidP="00A430D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A430D3" w:rsidRPr="008C7CE9" w14:paraId="10908C36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8AACB8" w14:textId="77777777" w:rsidR="006D6512" w:rsidRPr="008C7CE9" w:rsidRDefault="00A430D3" w:rsidP="00A430D3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4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10DA39" w14:textId="77777777" w:rsidR="006D6512" w:rsidRPr="008C7CE9" w:rsidRDefault="00A430D3" w:rsidP="00A430D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A430D3" w:rsidRPr="008C7CE9" w14:paraId="7CDE5059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5F9C62" w14:textId="77777777" w:rsidR="006D6512" w:rsidRPr="008C7CE9" w:rsidRDefault="00A430D3" w:rsidP="00A430D3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 xml:space="preserve">daf-16(mgDf50)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FF07E3" w14:textId="77777777" w:rsidR="006D6512" w:rsidRPr="008C7CE9" w:rsidRDefault="00A430D3" w:rsidP="00A430D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A430D3" w:rsidRPr="008C7CE9" w14:paraId="31D2C68D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BD7212" w14:textId="77777777" w:rsidR="006D6512" w:rsidRPr="008C7CE9" w:rsidRDefault="00A430D3" w:rsidP="00A430D3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CE139A" w14:textId="77777777" w:rsidR="006D6512" w:rsidRPr="008C7CE9" w:rsidRDefault="00A430D3" w:rsidP="00A430D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A430D3" w:rsidRPr="008C7CE9" w14:paraId="608FE513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17CD43" w14:textId="77777777" w:rsidR="006D6512" w:rsidRPr="008C7CE9" w:rsidRDefault="00A430D3" w:rsidP="00A430D3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2A6C76" w14:textId="77777777" w:rsidR="006D6512" w:rsidRPr="008C7CE9" w:rsidRDefault="00A430D3" w:rsidP="00A430D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A430D3" w:rsidRPr="008C7CE9" w14:paraId="26E63C9F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53EDA3" w14:textId="77777777" w:rsidR="006D6512" w:rsidRPr="008C7CE9" w:rsidRDefault="00A430D3" w:rsidP="00A430D3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D030A0" w14:textId="77777777" w:rsidR="006D6512" w:rsidRPr="008C7CE9" w:rsidRDefault="00A430D3" w:rsidP="00A430D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A430D3" w:rsidRPr="008C7CE9" w14:paraId="5323D38D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B07913" w14:textId="77777777" w:rsidR="006D6512" w:rsidRPr="008C7CE9" w:rsidRDefault="00A430D3" w:rsidP="00A430D3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 xml:space="preserve">daf-16(mgDf50)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21BB86" w14:textId="77777777" w:rsidR="006D6512" w:rsidRPr="008C7CE9" w:rsidRDefault="00A430D3" w:rsidP="00A430D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A430D3" w:rsidRPr="008C7CE9" w14:paraId="14E9CC3C" w14:textId="77777777" w:rsidTr="00F9061C">
        <w:trPr>
          <w:trHeight w:val="280"/>
        </w:trPr>
        <w:tc>
          <w:tcPr>
            <w:tcW w:w="4634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77BA31" w14:textId="77777777" w:rsidR="006D6512" w:rsidRPr="008C7CE9" w:rsidRDefault="00A430D3" w:rsidP="00A430D3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20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2EA7D8" w14:textId="77777777" w:rsidR="006D6512" w:rsidRPr="008C7CE9" w:rsidRDefault="00A430D3" w:rsidP="00A430D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</w:tbl>
    <w:p w14:paraId="713C5952" w14:textId="77777777" w:rsidR="00A430D3" w:rsidRDefault="00A430D3" w:rsidP="00A430D3">
      <w:pPr>
        <w:rPr>
          <w:rFonts w:asciiTheme="majorHAnsi" w:hAnsiTheme="majorHAnsi"/>
          <w:sz w:val="22"/>
          <w:szCs w:val="22"/>
        </w:rPr>
      </w:pPr>
    </w:p>
    <w:p w14:paraId="0F1341AF" w14:textId="750629FF" w:rsidR="00A430D3" w:rsidRPr="0027082D" w:rsidRDefault="005B4761" w:rsidP="00A430D3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D</w:t>
      </w:r>
      <w:r w:rsidR="00A430D3">
        <w:rPr>
          <w:rFonts w:asciiTheme="majorHAnsi" w:hAnsiTheme="majorHAnsi"/>
          <w:b/>
        </w:rPr>
        <w:tab/>
      </w:r>
      <w:r w:rsidR="00A430D3">
        <w:rPr>
          <w:rFonts w:asciiTheme="majorHAnsi" w:hAnsiTheme="majorHAnsi"/>
          <w:b/>
          <w:sz w:val="23"/>
          <w:szCs w:val="23"/>
          <w:u w:val="single"/>
        </w:rPr>
        <w:t>Stretch</w:t>
      </w:r>
    </w:p>
    <w:p w14:paraId="70CB980F" w14:textId="77777777" w:rsidR="00A430D3" w:rsidRPr="0027082D" w:rsidRDefault="00A430D3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Dunnett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4D956E36" w14:textId="77777777" w:rsidR="00A430D3" w:rsidRPr="0069147F" w:rsidRDefault="00A430D3" w:rsidP="00A430D3">
      <w:pPr>
        <w:pStyle w:val="ListParagraph"/>
        <w:rPr>
          <w:rFonts w:asciiTheme="majorHAnsi" w:hAnsiTheme="majorHAnsi"/>
          <w:sz w:val="8"/>
          <w:szCs w:val="8"/>
        </w:rPr>
      </w:pPr>
    </w:p>
    <w:tbl>
      <w:tblPr>
        <w:tblW w:w="5760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1"/>
        <w:gridCol w:w="2809"/>
        <w:gridCol w:w="1120"/>
      </w:tblGrid>
      <w:tr w:rsidR="006D6512" w:rsidRPr="008C7CE9" w14:paraId="722D9673" w14:textId="77777777" w:rsidTr="00F9061C">
        <w:trPr>
          <w:trHeight w:val="280"/>
        </w:trPr>
        <w:tc>
          <w:tcPr>
            <w:tcW w:w="464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642E98" w14:textId="0A19E085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b/>
                <w:bCs/>
                <w:sz w:val="20"/>
                <w:szCs w:val="20"/>
              </w:rPr>
              <w:t>Stretch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5C7628" w14:textId="49A408D6" w:rsidR="006D6512" w:rsidRPr="008C7CE9" w:rsidRDefault="006D6512" w:rsidP="006D6512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D6512" w:rsidRPr="008C7CE9" w14:paraId="17C00811" w14:textId="77777777" w:rsidTr="00F9061C">
        <w:trPr>
          <w:trHeight w:val="280"/>
        </w:trPr>
        <w:tc>
          <w:tcPr>
            <w:tcW w:w="1831" w:type="dxa"/>
            <w:tcBorders>
              <w:top w:val="single" w:sz="4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F1A346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4</w:t>
            </w:r>
          </w:p>
        </w:tc>
        <w:tc>
          <w:tcPr>
            <w:tcW w:w="2809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11AB0B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DB8D15" w14:textId="77777777" w:rsidR="006D6512" w:rsidRPr="008C7CE9" w:rsidRDefault="006D6512" w:rsidP="006D6512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6D6512" w:rsidRPr="008C7CE9" w14:paraId="2C1B384C" w14:textId="77777777" w:rsidTr="00F9061C">
        <w:trPr>
          <w:trHeight w:val="280"/>
        </w:trPr>
        <w:tc>
          <w:tcPr>
            <w:tcW w:w="1831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0238D0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809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4A45BA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61B2F5" w14:textId="77777777" w:rsidR="006D6512" w:rsidRPr="008C7CE9" w:rsidRDefault="006D6512" w:rsidP="006D6512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D6512" w:rsidRPr="008C7CE9" w14:paraId="3CDFA67F" w14:textId="77777777" w:rsidTr="00F9061C">
        <w:trPr>
          <w:trHeight w:val="280"/>
        </w:trPr>
        <w:tc>
          <w:tcPr>
            <w:tcW w:w="1831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4B868A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6</w:t>
            </w:r>
          </w:p>
        </w:tc>
        <w:tc>
          <w:tcPr>
            <w:tcW w:w="2809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752830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937AED" w14:textId="77777777" w:rsidR="006D6512" w:rsidRPr="008C7CE9" w:rsidRDefault="006D6512" w:rsidP="006D6512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6D6512" w:rsidRPr="008C7CE9" w14:paraId="05956117" w14:textId="77777777" w:rsidTr="00F9061C">
        <w:trPr>
          <w:trHeight w:val="280"/>
        </w:trPr>
        <w:tc>
          <w:tcPr>
            <w:tcW w:w="1831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032C27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809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C1C216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3FB1D0" w14:textId="77777777" w:rsidR="006D6512" w:rsidRPr="008C7CE9" w:rsidRDefault="006D6512" w:rsidP="006D6512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D6512" w:rsidRPr="008C7CE9" w14:paraId="02353A51" w14:textId="77777777" w:rsidTr="00F9061C">
        <w:trPr>
          <w:trHeight w:val="280"/>
        </w:trPr>
        <w:tc>
          <w:tcPr>
            <w:tcW w:w="1831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BA71D1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8</w:t>
            </w:r>
          </w:p>
        </w:tc>
        <w:tc>
          <w:tcPr>
            <w:tcW w:w="2809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AD3D2F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11213F" w14:textId="77777777" w:rsidR="006D6512" w:rsidRPr="008C7CE9" w:rsidRDefault="006D6512" w:rsidP="006D6512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6D6512" w:rsidRPr="008C7CE9" w14:paraId="02EB94CD" w14:textId="77777777" w:rsidTr="00F9061C">
        <w:trPr>
          <w:trHeight w:val="280"/>
        </w:trPr>
        <w:tc>
          <w:tcPr>
            <w:tcW w:w="1831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0AF364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809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28257C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32F4F2" w14:textId="77777777" w:rsidR="006D6512" w:rsidRPr="008C7CE9" w:rsidRDefault="006D6512" w:rsidP="006D6512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</w:tr>
      <w:tr w:rsidR="006D6512" w:rsidRPr="008C7CE9" w14:paraId="08DBD72B" w14:textId="77777777" w:rsidTr="00F9061C">
        <w:trPr>
          <w:trHeight w:val="280"/>
        </w:trPr>
        <w:tc>
          <w:tcPr>
            <w:tcW w:w="1831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B82862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11</w:t>
            </w:r>
          </w:p>
        </w:tc>
        <w:tc>
          <w:tcPr>
            <w:tcW w:w="2809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F1FC04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5DE9B7" w14:textId="77777777" w:rsidR="006D6512" w:rsidRPr="008C7CE9" w:rsidRDefault="006D6512" w:rsidP="006D6512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6D6512" w:rsidRPr="008C7CE9" w14:paraId="23CB1C76" w14:textId="77777777" w:rsidTr="00F9061C">
        <w:trPr>
          <w:trHeight w:val="280"/>
        </w:trPr>
        <w:tc>
          <w:tcPr>
            <w:tcW w:w="1831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DA3D3F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809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6C95AA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 xml:space="preserve"> 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B69DA9" w14:textId="77777777" w:rsidR="006D6512" w:rsidRPr="008C7CE9" w:rsidRDefault="006D6512" w:rsidP="006D6512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D6512" w:rsidRPr="008C7CE9" w14:paraId="396C52C0" w14:textId="77777777" w:rsidTr="00F9061C">
        <w:trPr>
          <w:trHeight w:val="280"/>
        </w:trPr>
        <w:tc>
          <w:tcPr>
            <w:tcW w:w="1831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0F99F5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13</w:t>
            </w:r>
          </w:p>
        </w:tc>
        <w:tc>
          <w:tcPr>
            <w:tcW w:w="2809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922398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6C6505" w14:textId="77777777" w:rsidR="006D6512" w:rsidRPr="008C7CE9" w:rsidRDefault="006D6512" w:rsidP="006D6512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D6512" w:rsidRPr="008C7CE9" w14:paraId="48A1B5B5" w14:textId="77777777" w:rsidTr="00F9061C">
        <w:trPr>
          <w:trHeight w:val="280"/>
        </w:trPr>
        <w:tc>
          <w:tcPr>
            <w:tcW w:w="1831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AF52BD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809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05DEF8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47C6C7" w14:textId="77777777" w:rsidR="006D6512" w:rsidRPr="008C7CE9" w:rsidRDefault="006D6512" w:rsidP="006D6512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6D6512" w:rsidRPr="008C7CE9" w14:paraId="7DBF4A1D" w14:textId="77777777" w:rsidTr="00F9061C">
        <w:trPr>
          <w:trHeight w:val="280"/>
        </w:trPr>
        <w:tc>
          <w:tcPr>
            <w:tcW w:w="1831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C4AC6E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15</w:t>
            </w:r>
          </w:p>
        </w:tc>
        <w:tc>
          <w:tcPr>
            <w:tcW w:w="2809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17E355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7918F5" w14:textId="77777777" w:rsidR="006D6512" w:rsidRPr="008C7CE9" w:rsidRDefault="006D6512" w:rsidP="006D6512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D6512" w:rsidRPr="008C7CE9" w14:paraId="65C26634" w14:textId="77777777" w:rsidTr="00F9061C">
        <w:trPr>
          <w:trHeight w:val="280"/>
        </w:trPr>
        <w:tc>
          <w:tcPr>
            <w:tcW w:w="1831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8B35F2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809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A13EAF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EE9B24" w14:textId="77777777" w:rsidR="006D6512" w:rsidRPr="008C7CE9" w:rsidRDefault="006D6512" w:rsidP="006D6512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6D6512" w:rsidRPr="008C7CE9" w14:paraId="7D28B6DA" w14:textId="77777777" w:rsidTr="00F9061C">
        <w:trPr>
          <w:trHeight w:val="280"/>
        </w:trPr>
        <w:tc>
          <w:tcPr>
            <w:tcW w:w="1831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D7C695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18</w:t>
            </w:r>
          </w:p>
        </w:tc>
        <w:tc>
          <w:tcPr>
            <w:tcW w:w="2809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EA3F56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8C8DCC" w14:textId="77777777" w:rsidR="006D6512" w:rsidRPr="008C7CE9" w:rsidRDefault="006D6512" w:rsidP="006D6512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D6512" w:rsidRPr="008C7CE9" w14:paraId="2DC8D992" w14:textId="77777777" w:rsidTr="00F9061C">
        <w:trPr>
          <w:trHeight w:val="280"/>
        </w:trPr>
        <w:tc>
          <w:tcPr>
            <w:tcW w:w="1831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FBD131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809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95125A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EDE075" w14:textId="77777777" w:rsidR="006D6512" w:rsidRPr="008C7CE9" w:rsidRDefault="006D6512" w:rsidP="006D6512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D6512" w:rsidRPr="008C7CE9" w14:paraId="05312CEF" w14:textId="77777777" w:rsidTr="00F9061C">
        <w:trPr>
          <w:trHeight w:val="280"/>
        </w:trPr>
        <w:tc>
          <w:tcPr>
            <w:tcW w:w="1831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4F938E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2809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DC5613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DEE62D" w14:textId="77777777" w:rsidR="006D6512" w:rsidRPr="008C7CE9" w:rsidRDefault="006D6512" w:rsidP="006D6512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D6512" w:rsidRPr="008C7CE9" w14:paraId="565D8318" w14:textId="77777777" w:rsidTr="00F9061C">
        <w:trPr>
          <w:trHeight w:val="280"/>
        </w:trPr>
        <w:tc>
          <w:tcPr>
            <w:tcW w:w="1831" w:type="dxa"/>
            <w:tcBorders>
              <w:top w:val="dotted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958578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809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2E32B8" w14:textId="77777777" w:rsidR="006D6512" w:rsidRPr="008C7CE9" w:rsidRDefault="006D6512" w:rsidP="006D651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5CACCA" w14:textId="77777777" w:rsidR="006D6512" w:rsidRPr="008C7CE9" w:rsidRDefault="006D6512" w:rsidP="006D6512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</w:tbl>
    <w:p w14:paraId="7E2286BB" w14:textId="77777777" w:rsidR="00444F2D" w:rsidRDefault="00444F2D" w:rsidP="00444F2D">
      <w:pPr>
        <w:rPr>
          <w:rFonts w:asciiTheme="majorHAnsi" w:hAnsiTheme="majorHAnsi"/>
          <w:sz w:val="22"/>
          <w:szCs w:val="22"/>
        </w:rPr>
      </w:pPr>
    </w:p>
    <w:p w14:paraId="0D97B82F" w14:textId="77777777" w:rsidR="00444F2D" w:rsidRDefault="00444F2D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Bonferroni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7C4AE36B" w14:textId="77777777" w:rsidR="006D6512" w:rsidRPr="0069147F" w:rsidRDefault="006D6512" w:rsidP="008D3D23">
      <w:pPr>
        <w:rPr>
          <w:rFonts w:asciiTheme="majorHAnsi" w:hAnsiTheme="majorHAnsi"/>
          <w:sz w:val="8"/>
          <w:szCs w:val="8"/>
        </w:rPr>
      </w:pPr>
    </w:p>
    <w:tbl>
      <w:tblPr>
        <w:tblW w:w="5760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34"/>
        <w:gridCol w:w="1126"/>
      </w:tblGrid>
      <w:tr w:rsidR="00444F2D" w:rsidRPr="008C7CE9" w14:paraId="14C92F0A" w14:textId="77777777" w:rsidTr="00F9061C">
        <w:trPr>
          <w:trHeight w:val="280"/>
          <w:tblHeader/>
        </w:trPr>
        <w:tc>
          <w:tcPr>
            <w:tcW w:w="46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D5A32F" w14:textId="44DBFB47" w:rsidR="00CC443E" w:rsidRPr="008C7CE9" w:rsidRDefault="00444F2D" w:rsidP="00444F2D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b/>
                <w:bCs/>
                <w:sz w:val="20"/>
                <w:szCs w:val="20"/>
              </w:rPr>
              <w:t>Stretch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E20AE7" w14:textId="5C176D1F" w:rsidR="00CC443E" w:rsidRPr="008C7CE9" w:rsidRDefault="00CC443E" w:rsidP="00444F2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44F2D" w:rsidRPr="008C7CE9" w14:paraId="55C945F9" w14:textId="77777777" w:rsidTr="00F9061C">
        <w:trPr>
          <w:trHeight w:val="280"/>
        </w:trPr>
        <w:tc>
          <w:tcPr>
            <w:tcW w:w="46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1E546C" w14:textId="77777777" w:rsidR="00CC443E" w:rsidRPr="008C7CE9" w:rsidRDefault="00444F2D" w:rsidP="00444F2D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4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6 WT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997924" w14:textId="77777777" w:rsidR="00CC443E" w:rsidRPr="008C7CE9" w:rsidRDefault="00444F2D" w:rsidP="00444F2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444F2D" w:rsidRPr="008C7CE9" w14:paraId="1D33580F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8E50E1" w14:textId="77777777" w:rsidR="00CC443E" w:rsidRPr="008C7CE9" w:rsidRDefault="00444F2D" w:rsidP="00444F2D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6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8 W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C17F09" w14:textId="77777777" w:rsidR="00CC443E" w:rsidRPr="008C7CE9" w:rsidRDefault="00444F2D" w:rsidP="00444F2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444F2D" w:rsidRPr="008C7CE9" w14:paraId="2247EF6C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C5FE7B" w14:textId="77777777" w:rsidR="00CC443E" w:rsidRPr="008C7CE9" w:rsidRDefault="00444F2D" w:rsidP="00444F2D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8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1 W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C09604" w14:textId="77777777" w:rsidR="00CC443E" w:rsidRPr="008C7CE9" w:rsidRDefault="00444F2D" w:rsidP="00444F2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444F2D" w:rsidRPr="008C7CE9" w14:paraId="4874B4FF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B8BF27" w14:textId="77777777" w:rsidR="00CC443E" w:rsidRPr="008C7CE9" w:rsidRDefault="00444F2D" w:rsidP="00444F2D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1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3 W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8A087F" w14:textId="77777777" w:rsidR="00CC443E" w:rsidRPr="008C7CE9" w:rsidRDefault="00444F2D" w:rsidP="00444F2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444F2D" w:rsidRPr="008C7CE9" w14:paraId="13D6C4B6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5071B4" w14:textId="77777777" w:rsidR="00CC443E" w:rsidRPr="008C7CE9" w:rsidRDefault="00444F2D" w:rsidP="00444F2D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3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5 W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26E2C6" w14:textId="77777777" w:rsidR="00CC443E" w:rsidRPr="008C7CE9" w:rsidRDefault="00444F2D" w:rsidP="00444F2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444F2D" w:rsidRPr="008C7CE9" w14:paraId="2B85B66A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453A7B" w14:textId="77777777" w:rsidR="00CC443E" w:rsidRPr="008C7CE9" w:rsidRDefault="00444F2D" w:rsidP="00444F2D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5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8 W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E15BA5" w14:textId="77777777" w:rsidR="00CC443E" w:rsidRPr="008C7CE9" w:rsidRDefault="00444F2D" w:rsidP="00444F2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444F2D" w:rsidRPr="008C7CE9" w14:paraId="01E7BEA3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B3C272" w14:textId="77777777" w:rsidR="00CC443E" w:rsidRPr="008C7CE9" w:rsidRDefault="00444F2D" w:rsidP="00444F2D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8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20 W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376342" w14:textId="77777777" w:rsidR="00CC443E" w:rsidRPr="008C7CE9" w:rsidRDefault="00444F2D" w:rsidP="00444F2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*</w:t>
            </w:r>
          </w:p>
        </w:tc>
      </w:tr>
      <w:tr w:rsidR="00444F2D" w:rsidRPr="008C7CE9" w14:paraId="69472D3F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8916A8" w14:textId="77777777" w:rsidR="00CC443E" w:rsidRPr="008C7CE9" w:rsidRDefault="00444F2D" w:rsidP="00444F2D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4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3701A6" w14:textId="77777777" w:rsidR="00CC443E" w:rsidRPr="008C7CE9" w:rsidRDefault="00444F2D" w:rsidP="00444F2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444F2D" w:rsidRPr="008C7CE9" w14:paraId="0B150324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9FB1F6" w14:textId="77777777" w:rsidR="00CC443E" w:rsidRPr="008C7CE9" w:rsidRDefault="00444F2D" w:rsidP="00444F2D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7B0FAC" w14:textId="77777777" w:rsidR="00CC443E" w:rsidRPr="008C7CE9" w:rsidRDefault="00444F2D" w:rsidP="00444F2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444F2D" w:rsidRPr="008C7CE9" w14:paraId="0DB4C86D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2644C2" w14:textId="77777777" w:rsidR="00CC443E" w:rsidRPr="008C7CE9" w:rsidRDefault="00444F2D" w:rsidP="00444F2D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28A7A9" w14:textId="77777777" w:rsidR="00CC443E" w:rsidRPr="008C7CE9" w:rsidRDefault="00444F2D" w:rsidP="00444F2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444F2D" w:rsidRPr="008C7CE9" w14:paraId="35323A24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79C2C1" w14:textId="77777777" w:rsidR="00CC443E" w:rsidRPr="008C7CE9" w:rsidRDefault="00444F2D" w:rsidP="00444F2D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31590E" w14:textId="77777777" w:rsidR="00CC443E" w:rsidRPr="008C7CE9" w:rsidRDefault="00444F2D" w:rsidP="00444F2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444F2D" w:rsidRPr="008C7CE9" w14:paraId="2DD725EC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ED3890" w14:textId="77777777" w:rsidR="00CC443E" w:rsidRPr="008C7CE9" w:rsidRDefault="00444F2D" w:rsidP="00444F2D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9FE313" w14:textId="77777777" w:rsidR="00CC443E" w:rsidRPr="008C7CE9" w:rsidRDefault="00444F2D" w:rsidP="00444F2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444F2D" w:rsidRPr="008C7CE9" w14:paraId="7B6381F7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D6964B" w14:textId="77777777" w:rsidR="00CC443E" w:rsidRPr="008C7CE9" w:rsidRDefault="00444F2D" w:rsidP="00444F2D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5080A2" w14:textId="77777777" w:rsidR="00CC443E" w:rsidRPr="008C7CE9" w:rsidRDefault="00444F2D" w:rsidP="00444F2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*</w:t>
            </w:r>
          </w:p>
        </w:tc>
      </w:tr>
      <w:tr w:rsidR="00444F2D" w:rsidRPr="008C7CE9" w14:paraId="0A5433ED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7DECFF" w14:textId="77777777" w:rsidR="00CC443E" w:rsidRPr="008C7CE9" w:rsidRDefault="00444F2D" w:rsidP="00444F2D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20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F9CDAE" w14:textId="77777777" w:rsidR="00CC443E" w:rsidRPr="008C7CE9" w:rsidRDefault="00444F2D" w:rsidP="00444F2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444F2D" w:rsidRPr="008C7CE9" w14:paraId="15900651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58C8EA" w14:textId="77777777" w:rsidR="00CC443E" w:rsidRPr="008C7CE9" w:rsidRDefault="00444F2D" w:rsidP="00444F2D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4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2098BA" w14:textId="77777777" w:rsidR="00CC443E" w:rsidRPr="008C7CE9" w:rsidRDefault="00444F2D" w:rsidP="00444F2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444F2D" w:rsidRPr="008C7CE9" w14:paraId="10DA3702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4F16E2" w14:textId="77777777" w:rsidR="00CC443E" w:rsidRPr="008C7CE9" w:rsidRDefault="00444F2D" w:rsidP="00444F2D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2DC48D" w14:textId="77777777" w:rsidR="00CC443E" w:rsidRPr="008C7CE9" w:rsidRDefault="00444F2D" w:rsidP="00444F2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444F2D" w:rsidRPr="008C7CE9" w14:paraId="06FDDC69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7CFCC7" w14:textId="77777777" w:rsidR="00CC443E" w:rsidRPr="008C7CE9" w:rsidRDefault="00444F2D" w:rsidP="00444F2D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FA28D9" w14:textId="77777777" w:rsidR="00CC443E" w:rsidRPr="008C7CE9" w:rsidRDefault="00444F2D" w:rsidP="00444F2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444F2D" w:rsidRPr="008C7CE9" w14:paraId="4146312E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FD57DF" w14:textId="77777777" w:rsidR="00CC443E" w:rsidRPr="008C7CE9" w:rsidRDefault="00444F2D" w:rsidP="00444F2D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20FAE7" w14:textId="77777777" w:rsidR="00CC443E" w:rsidRPr="008C7CE9" w:rsidRDefault="00444F2D" w:rsidP="00444F2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444F2D" w:rsidRPr="008C7CE9" w14:paraId="2F4B79E2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D99391" w14:textId="77777777" w:rsidR="00CC443E" w:rsidRPr="008C7CE9" w:rsidRDefault="00444F2D" w:rsidP="00444F2D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FF0410" w14:textId="77777777" w:rsidR="00CC443E" w:rsidRPr="008C7CE9" w:rsidRDefault="00444F2D" w:rsidP="00444F2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444F2D" w:rsidRPr="008C7CE9" w14:paraId="624421E6" w14:textId="77777777" w:rsidTr="00F9061C">
        <w:trPr>
          <w:trHeight w:val="280"/>
        </w:trPr>
        <w:tc>
          <w:tcPr>
            <w:tcW w:w="463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8FA30D" w14:textId="77777777" w:rsidR="00CC443E" w:rsidRPr="008C7CE9" w:rsidRDefault="00444F2D" w:rsidP="00444F2D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6F134D" w14:textId="77777777" w:rsidR="00CC443E" w:rsidRPr="008C7CE9" w:rsidRDefault="00444F2D" w:rsidP="00444F2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</w:tr>
      <w:tr w:rsidR="00444F2D" w:rsidRPr="008C7CE9" w14:paraId="7CA22306" w14:textId="77777777" w:rsidTr="00F9061C">
        <w:trPr>
          <w:trHeight w:val="280"/>
        </w:trPr>
        <w:tc>
          <w:tcPr>
            <w:tcW w:w="4634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D565D8" w14:textId="77777777" w:rsidR="00CC443E" w:rsidRPr="008C7CE9" w:rsidRDefault="00444F2D" w:rsidP="00444F2D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20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B101E3" w14:textId="77777777" w:rsidR="00CC443E" w:rsidRPr="008C7CE9" w:rsidRDefault="00444F2D" w:rsidP="00444F2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</w:tbl>
    <w:p w14:paraId="2E44C075" w14:textId="77777777" w:rsidR="00CC443E" w:rsidRDefault="00CC443E" w:rsidP="00CC443E">
      <w:pPr>
        <w:rPr>
          <w:rFonts w:asciiTheme="majorHAnsi" w:hAnsiTheme="majorHAnsi"/>
          <w:sz w:val="22"/>
          <w:szCs w:val="22"/>
        </w:rPr>
      </w:pPr>
    </w:p>
    <w:p w14:paraId="4E0B5466" w14:textId="08861B05" w:rsidR="00CC443E" w:rsidRPr="0027082D" w:rsidRDefault="005B4761" w:rsidP="00CC443E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E</w:t>
      </w:r>
      <w:r w:rsidR="00CC443E">
        <w:rPr>
          <w:rFonts w:asciiTheme="majorHAnsi" w:hAnsiTheme="majorHAnsi"/>
          <w:b/>
        </w:rPr>
        <w:tab/>
      </w:r>
      <w:r w:rsidR="00CC443E">
        <w:rPr>
          <w:rFonts w:asciiTheme="majorHAnsi" w:hAnsiTheme="majorHAnsi"/>
          <w:b/>
          <w:sz w:val="23"/>
          <w:szCs w:val="23"/>
          <w:u w:val="single"/>
        </w:rPr>
        <w:t>Attenuation</w:t>
      </w:r>
    </w:p>
    <w:p w14:paraId="23B1A5D9" w14:textId="77777777" w:rsidR="00CC443E" w:rsidRPr="0027082D" w:rsidRDefault="00CC443E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Dunnett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713432AC" w14:textId="77777777" w:rsidR="00CC443E" w:rsidRPr="0069147F" w:rsidRDefault="00CC443E" w:rsidP="00CC443E">
      <w:pPr>
        <w:pStyle w:val="ListParagraph"/>
        <w:rPr>
          <w:rFonts w:asciiTheme="majorHAnsi" w:hAnsiTheme="majorHAnsi"/>
          <w:sz w:val="8"/>
          <w:szCs w:val="8"/>
        </w:rPr>
      </w:pPr>
    </w:p>
    <w:tbl>
      <w:tblPr>
        <w:tblW w:w="5760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9"/>
        <w:gridCol w:w="2911"/>
        <w:gridCol w:w="1160"/>
      </w:tblGrid>
      <w:tr w:rsidR="00CC443E" w:rsidRPr="008C7CE9" w14:paraId="430D8252" w14:textId="77777777" w:rsidTr="00F9061C">
        <w:trPr>
          <w:trHeight w:val="280"/>
        </w:trPr>
        <w:tc>
          <w:tcPr>
            <w:tcW w:w="460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B65553" w14:textId="579CF4E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b/>
                <w:bCs/>
                <w:sz w:val="20"/>
                <w:szCs w:val="20"/>
              </w:rPr>
              <w:t>Attenu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F43E78" w14:textId="77777777" w:rsidR="00CC443E" w:rsidRPr="008C7CE9" w:rsidRDefault="00CC443E" w:rsidP="00CC443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C443E" w:rsidRPr="008C7CE9" w14:paraId="3B7A3DD4" w14:textId="77777777" w:rsidTr="00F9061C">
        <w:trPr>
          <w:trHeight w:val="280"/>
        </w:trPr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4D5FDF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4</w:t>
            </w:r>
          </w:p>
        </w:tc>
        <w:tc>
          <w:tcPr>
            <w:tcW w:w="291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63F748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125601" w14:textId="77777777" w:rsidR="00CC443E" w:rsidRPr="008C7CE9" w:rsidRDefault="00CC443E" w:rsidP="00CC443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CC443E" w:rsidRPr="008C7CE9" w14:paraId="7D83CE4D" w14:textId="77777777" w:rsidTr="00F9061C">
        <w:trPr>
          <w:trHeight w:val="280"/>
        </w:trPr>
        <w:tc>
          <w:tcPr>
            <w:tcW w:w="168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A2C335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911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27B641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116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87819B" w14:textId="77777777" w:rsidR="00CC443E" w:rsidRPr="008C7CE9" w:rsidRDefault="00CC443E" w:rsidP="00CC443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CC443E" w:rsidRPr="008C7CE9" w14:paraId="5AF1B007" w14:textId="77777777" w:rsidTr="00F9061C">
        <w:trPr>
          <w:trHeight w:val="280"/>
        </w:trPr>
        <w:tc>
          <w:tcPr>
            <w:tcW w:w="168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8E6C9D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6</w:t>
            </w:r>
          </w:p>
        </w:tc>
        <w:tc>
          <w:tcPr>
            <w:tcW w:w="2911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E99AA1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116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DDD2ED" w14:textId="77777777" w:rsidR="00CC443E" w:rsidRPr="008C7CE9" w:rsidRDefault="00CC443E" w:rsidP="00CC443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CC443E" w:rsidRPr="008C7CE9" w14:paraId="5F5725B0" w14:textId="77777777" w:rsidTr="00F9061C">
        <w:trPr>
          <w:trHeight w:val="280"/>
        </w:trPr>
        <w:tc>
          <w:tcPr>
            <w:tcW w:w="168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FAE5F9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911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552460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116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614313" w14:textId="77777777" w:rsidR="00CC443E" w:rsidRPr="008C7CE9" w:rsidRDefault="00CC443E" w:rsidP="00CC443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CC443E" w:rsidRPr="008C7CE9" w14:paraId="0A688174" w14:textId="77777777" w:rsidTr="00F9061C">
        <w:trPr>
          <w:trHeight w:val="280"/>
        </w:trPr>
        <w:tc>
          <w:tcPr>
            <w:tcW w:w="168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4DBF75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8</w:t>
            </w:r>
          </w:p>
        </w:tc>
        <w:tc>
          <w:tcPr>
            <w:tcW w:w="2911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B6C246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116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47B7F1" w14:textId="77777777" w:rsidR="00CC443E" w:rsidRPr="008C7CE9" w:rsidRDefault="00CC443E" w:rsidP="00CC443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CC443E" w:rsidRPr="008C7CE9" w14:paraId="38690782" w14:textId="77777777" w:rsidTr="00F9061C">
        <w:trPr>
          <w:trHeight w:val="280"/>
        </w:trPr>
        <w:tc>
          <w:tcPr>
            <w:tcW w:w="168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3AFE01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911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2F556B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116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EC904F" w14:textId="77777777" w:rsidR="00CC443E" w:rsidRPr="008C7CE9" w:rsidRDefault="00CC443E" w:rsidP="00CC443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CC443E" w:rsidRPr="008C7CE9" w14:paraId="152FA99D" w14:textId="77777777" w:rsidTr="00F9061C">
        <w:trPr>
          <w:trHeight w:val="280"/>
        </w:trPr>
        <w:tc>
          <w:tcPr>
            <w:tcW w:w="168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51E22A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11</w:t>
            </w:r>
          </w:p>
        </w:tc>
        <w:tc>
          <w:tcPr>
            <w:tcW w:w="2911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5E3A3A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116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EC9C29" w14:textId="77777777" w:rsidR="00CC443E" w:rsidRPr="008C7CE9" w:rsidRDefault="00CC443E" w:rsidP="00CC443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</w:tr>
      <w:tr w:rsidR="00CC443E" w:rsidRPr="008C7CE9" w14:paraId="0C03B7A7" w14:textId="77777777" w:rsidTr="00F9061C">
        <w:trPr>
          <w:trHeight w:val="280"/>
        </w:trPr>
        <w:tc>
          <w:tcPr>
            <w:tcW w:w="168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8AA1E8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911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723220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116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F9BE3B" w14:textId="77777777" w:rsidR="00CC443E" w:rsidRPr="008C7CE9" w:rsidRDefault="00CC443E" w:rsidP="00CC443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CC443E" w:rsidRPr="008C7CE9" w14:paraId="2AFE4DB1" w14:textId="77777777" w:rsidTr="00F9061C">
        <w:trPr>
          <w:trHeight w:val="280"/>
        </w:trPr>
        <w:tc>
          <w:tcPr>
            <w:tcW w:w="168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A92975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13</w:t>
            </w:r>
          </w:p>
        </w:tc>
        <w:tc>
          <w:tcPr>
            <w:tcW w:w="2911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A8324A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116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9E10FB" w14:textId="77777777" w:rsidR="00CC443E" w:rsidRPr="008C7CE9" w:rsidRDefault="00CC443E" w:rsidP="00CC443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</w:tr>
      <w:tr w:rsidR="00CC443E" w:rsidRPr="008C7CE9" w14:paraId="4A30542E" w14:textId="77777777" w:rsidTr="00F9061C">
        <w:trPr>
          <w:trHeight w:val="280"/>
        </w:trPr>
        <w:tc>
          <w:tcPr>
            <w:tcW w:w="168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F75757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911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DE8EDB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116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1B30EA" w14:textId="77777777" w:rsidR="00CC443E" w:rsidRPr="008C7CE9" w:rsidRDefault="00CC443E" w:rsidP="00CC443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CC443E" w:rsidRPr="008C7CE9" w14:paraId="7810E917" w14:textId="77777777" w:rsidTr="00F9061C">
        <w:trPr>
          <w:trHeight w:val="280"/>
        </w:trPr>
        <w:tc>
          <w:tcPr>
            <w:tcW w:w="168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1A3404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15</w:t>
            </w:r>
          </w:p>
        </w:tc>
        <w:tc>
          <w:tcPr>
            <w:tcW w:w="2911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4A45FB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116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6BA7CA" w14:textId="77777777" w:rsidR="00CC443E" w:rsidRPr="008C7CE9" w:rsidRDefault="00CC443E" w:rsidP="00CC443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CC443E" w:rsidRPr="008C7CE9" w14:paraId="3F73AC81" w14:textId="77777777" w:rsidTr="00F9061C">
        <w:trPr>
          <w:trHeight w:val="280"/>
        </w:trPr>
        <w:tc>
          <w:tcPr>
            <w:tcW w:w="168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CB092C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911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2BB386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116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931403" w14:textId="77777777" w:rsidR="00CC443E" w:rsidRPr="008C7CE9" w:rsidRDefault="00CC443E" w:rsidP="00CC443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CC443E" w:rsidRPr="008C7CE9" w14:paraId="58F2FACB" w14:textId="77777777" w:rsidTr="00F9061C">
        <w:trPr>
          <w:trHeight w:val="280"/>
        </w:trPr>
        <w:tc>
          <w:tcPr>
            <w:tcW w:w="168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AD9C8A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18</w:t>
            </w:r>
          </w:p>
        </w:tc>
        <w:tc>
          <w:tcPr>
            <w:tcW w:w="2911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5B4581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116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864ADE" w14:textId="77777777" w:rsidR="00CC443E" w:rsidRPr="008C7CE9" w:rsidRDefault="00CC443E" w:rsidP="00CC443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CC443E" w:rsidRPr="008C7CE9" w14:paraId="124CEF94" w14:textId="77777777" w:rsidTr="00F9061C">
        <w:trPr>
          <w:trHeight w:val="280"/>
        </w:trPr>
        <w:tc>
          <w:tcPr>
            <w:tcW w:w="168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8C16E8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911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57C854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116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AD16B5" w14:textId="77777777" w:rsidR="00CC443E" w:rsidRPr="008C7CE9" w:rsidRDefault="00CC443E" w:rsidP="00CC443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CC443E" w:rsidRPr="008C7CE9" w14:paraId="428E954F" w14:textId="77777777" w:rsidTr="00F9061C">
        <w:trPr>
          <w:trHeight w:val="280"/>
        </w:trPr>
        <w:tc>
          <w:tcPr>
            <w:tcW w:w="168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8FC1BB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2911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07E8EB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116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7F4BE0" w14:textId="77777777" w:rsidR="00CC443E" w:rsidRPr="008C7CE9" w:rsidRDefault="00CC443E" w:rsidP="00CC443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CC443E" w:rsidRPr="008C7CE9" w14:paraId="2E646E65" w14:textId="77777777" w:rsidTr="00F9061C">
        <w:trPr>
          <w:trHeight w:val="280"/>
        </w:trPr>
        <w:tc>
          <w:tcPr>
            <w:tcW w:w="1689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02D5BB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911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CE6590" w14:textId="77777777" w:rsidR="00CC443E" w:rsidRPr="008C7CE9" w:rsidRDefault="00CC443E" w:rsidP="00CC443E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116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1B1E40" w14:textId="77777777" w:rsidR="00CC443E" w:rsidRPr="008C7CE9" w:rsidRDefault="00CC443E" w:rsidP="00CC443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</w:tr>
    </w:tbl>
    <w:p w14:paraId="18B26032" w14:textId="77777777" w:rsidR="00CC443E" w:rsidRDefault="00CC443E" w:rsidP="00CC443E">
      <w:pPr>
        <w:rPr>
          <w:rFonts w:asciiTheme="majorHAnsi" w:hAnsiTheme="majorHAnsi"/>
          <w:sz w:val="22"/>
          <w:szCs w:val="22"/>
        </w:rPr>
      </w:pPr>
    </w:p>
    <w:p w14:paraId="29CD82CA" w14:textId="78592E8A" w:rsidR="00CC443E" w:rsidRDefault="00CC443E" w:rsidP="00CC443E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Bonferroni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105B60E4" w14:textId="77777777" w:rsidR="0069147F" w:rsidRPr="0069147F" w:rsidRDefault="0069147F" w:rsidP="0069147F">
      <w:pPr>
        <w:pStyle w:val="ListParagraph"/>
        <w:ind w:left="864"/>
        <w:rPr>
          <w:rFonts w:asciiTheme="majorHAnsi" w:hAnsiTheme="majorHAnsi"/>
          <w:sz w:val="8"/>
          <w:szCs w:val="8"/>
        </w:rPr>
      </w:pPr>
    </w:p>
    <w:tbl>
      <w:tblPr>
        <w:tblW w:w="5760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34"/>
        <w:gridCol w:w="1126"/>
      </w:tblGrid>
      <w:tr w:rsidR="001E672C" w:rsidRPr="008C7CE9" w14:paraId="5FB0D0FE" w14:textId="77777777" w:rsidTr="00F9061C">
        <w:trPr>
          <w:trHeight w:val="280"/>
          <w:tblHeader/>
        </w:trPr>
        <w:tc>
          <w:tcPr>
            <w:tcW w:w="46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810BFB" w14:textId="60D9ED5A" w:rsidR="007A3395" w:rsidRPr="008C7CE9" w:rsidRDefault="001E672C" w:rsidP="001E672C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b/>
                <w:bCs/>
                <w:sz w:val="20"/>
                <w:szCs w:val="20"/>
              </w:rPr>
              <w:t>Attenuation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B58B60" w14:textId="100DC079" w:rsidR="007A3395" w:rsidRPr="008C7CE9" w:rsidRDefault="007A3395" w:rsidP="001E672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1E672C" w:rsidRPr="008C7CE9" w14:paraId="3BC5D7C3" w14:textId="77777777" w:rsidTr="00F9061C">
        <w:trPr>
          <w:trHeight w:val="280"/>
        </w:trPr>
        <w:tc>
          <w:tcPr>
            <w:tcW w:w="4634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4E886D" w14:textId="77777777" w:rsidR="007A3395" w:rsidRPr="008C7CE9" w:rsidRDefault="001E672C" w:rsidP="001E672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4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6 WT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D48381" w14:textId="77777777" w:rsidR="007A3395" w:rsidRPr="008C7CE9" w:rsidRDefault="001E672C" w:rsidP="001E672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E672C" w:rsidRPr="008C7CE9" w14:paraId="01B238FD" w14:textId="77777777" w:rsidTr="00F9061C">
        <w:trPr>
          <w:trHeight w:val="280"/>
        </w:trPr>
        <w:tc>
          <w:tcPr>
            <w:tcW w:w="4634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F31CE5" w14:textId="77777777" w:rsidR="007A3395" w:rsidRPr="008C7CE9" w:rsidRDefault="001E672C" w:rsidP="001E672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6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8 W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A85ADB" w14:textId="77777777" w:rsidR="007A3395" w:rsidRPr="008C7CE9" w:rsidRDefault="001E672C" w:rsidP="001E672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E672C" w:rsidRPr="008C7CE9" w14:paraId="37D2930D" w14:textId="77777777" w:rsidTr="00F9061C">
        <w:trPr>
          <w:trHeight w:val="280"/>
        </w:trPr>
        <w:tc>
          <w:tcPr>
            <w:tcW w:w="4634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40E295" w14:textId="77777777" w:rsidR="007A3395" w:rsidRPr="008C7CE9" w:rsidRDefault="001E672C" w:rsidP="001E672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8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1 W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41291A" w14:textId="77777777" w:rsidR="007A3395" w:rsidRPr="008C7CE9" w:rsidRDefault="001E672C" w:rsidP="001E672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E672C" w:rsidRPr="008C7CE9" w14:paraId="5B3E6A63" w14:textId="77777777" w:rsidTr="00F9061C">
        <w:trPr>
          <w:trHeight w:val="280"/>
        </w:trPr>
        <w:tc>
          <w:tcPr>
            <w:tcW w:w="4634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6033F0" w14:textId="77777777" w:rsidR="007A3395" w:rsidRPr="008C7CE9" w:rsidRDefault="001E672C" w:rsidP="001E672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1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3 W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B54C57" w14:textId="77777777" w:rsidR="007A3395" w:rsidRPr="008C7CE9" w:rsidRDefault="001E672C" w:rsidP="001E672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E672C" w:rsidRPr="008C7CE9" w14:paraId="3628BFDA" w14:textId="77777777" w:rsidTr="00F9061C">
        <w:trPr>
          <w:trHeight w:val="280"/>
        </w:trPr>
        <w:tc>
          <w:tcPr>
            <w:tcW w:w="4634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844E6E" w14:textId="77777777" w:rsidR="007A3395" w:rsidRPr="008C7CE9" w:rsidRDefault="001E672C" w:rsidP="001E672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3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5 W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C18C1A" w14:textId="77777777" w:rsidR="007A3395" w:rsidRPr="008C7CE9" w:rsidRDefault="001E672C" w:rsidP="001E672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*</w:t>
            </w:r>
          </w:p>
        </w:tc>
      </w:tr>
      <w:tr w:rsidR="001E672C" w:rsidRPr="008C7CE9" w14:paraId="50ED2EFA" w14:textId="77777777" w:rsidTr="00F9061C">
        <w:trPr>
          <w:trHeight w:val="280"/>
        </w:trPr>
        <w:tc>
          <w:tcPr>
            <w:tcW w:w="4634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54D214" w14:textId="77777777" w:rsidR="007A3395" w:rsidRPr="008C7CE9" w:rsidRDefault="001E672C" w:rsidP="001E672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5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8 W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0C38D5" w14:textId="77777777" w:rsidR="007A3395" w:rsidRPr="008C7CE9" w:rsidRDefault="001E672C" w:rsidP="001E672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</w:tr>
      <w:tr w:rsidR="001E672C" w:rsidRPr="008C7CE9" w14:paraId="6C70CDBF" w14:textId="77777777" w:rsidTr="00F9061C">
        <w:trPr>
          <w:trHeight w:val="280"/>
        </w:trPr>
        <w:tc>
          <w:tcPr>
            <w:tcW w:w="4634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30005E" w14:textId="77777777" w:rsidR="007A3395" w:rsidRPr="008C7CE9" w:rsidRDefault="001E672C" w:rsidP="001E672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8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20 WT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8ADDED" w14:textId="77777777" w:rsidR="007A3395" w:rsidRPr="008C7CE9" w:rsidRDefault="001E672C" w:rsidP="001E672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E672C" w:rsidRPr="008C7CE9" w14:paraId="7B064751" w14:textId="77777777" w:rsidTr="00F9061C">
        <w:trPr>
          <w:trHeight w:val="280"/>
        </w:trPr>
        <w:tc>
          <w:tcPr>
            <w:tcW w:w="4634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9213DE" w14:textId="77777777" w:rsidR="007A3395" w:rsidRPr="008C7CE9" w:rsidRDefault="001E672C" w:rsidP="001E672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4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1112AE" w14:textId="77777777" w:rsidR="007A3395" w:rsidRPr="008C7CE9" w:rsidRDefault="001E672C" w:rsidP="001E672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E672C" w:rsidRPr="008C7CE9" w14:paraId="51260590" w14:textId="77777777" w:rsidTr="00F9061C">
        <w:trPr>
          <w:trHeight w:val="280"/>
        </w:trPr>
        <w:tc>
          <w:tcPr>
            <w:tcW w:w="4634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EAF1C7" w14:textId="77777777" w:rsidR="007A3395" w:rsidRPr="008C7CE9" w:rsidRDefault="001E672C" w:rsidP="001E672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4A22CD" w14:textId="77777777" w:rsidR="007A3395" w:rsidRPr="008C7CE9" w:rsidRDefault="001E672C" w:rsidP="001E672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*</w:t>
            </w:r>
          </w:p>
        </w:tc>
      </w:tr>
      <w:tr w:rsidR="001E672C" w:rsidRPr="008C7CE9" w14:paraId="69EEED7E" w14:textId="77777777" w:rsidTr="00F9061C">
        <w:trPr>
          <w:trHeight w:val="280"/>
        </w:trPr>
        <w:tc>
          <w:tcPr>
            <w:tcW w:w="4634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B03F27" w14:textId="77777777" w:rsidR="007A3395" w:rsidRPr="008C7CE9" w:rsidRDefault="001E672C" w:rsidP="001E672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738CD8" w14:textId="77777777" w:rsidR="007A3395" w:rsidRPr="008C7CE9" w:rsidRDefault="001E672C" w:rsidP="001E672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E672C" w:rsidRPr="008C7CE9" w14:paraId="7469101B" w14:textId="77777777" w:rsidTr="00F9061C">
        <w:trPr>
          <w:trHeight w:val="280"/>
        </w:trPr>
        <w:tc>
          <w:tcPr>
            <w:tcW w:w="4634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19EF5D" w14:textId="77777777" w:rsidR="007A3395" w:rsidRPr="008C7CE9" w:rsidRDefault="001E672C" w:rsidP="001E672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008E8A" w14:textId="77777777" w:rsidR="007A3395" w:rsidRPr="008C7CE9" w:rsidRDefault="001E672C" w:rsidP="001E672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E672C" w:rsidRPr="008C7CE9" w14:paraId="39BD43E6" w14:textId="77777777" w:rsidTr="00F9061C">
        <w:trPr>
          <w:trHeight w:val="280"/>
        </w:trPr>
        <w:tc>
          <w:tcPr>
            <w:tcW w:w="4634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9BE30D" w14:textId="77777777" w:rsidR="007A3395" w:rsidRPr="008C7CE9" w:rsidRDefault="001E672C" w:rsidP="001E672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6264AE" w14:textId="77777777" w:rsidR="007A3395" w:rsidRPr="008C7CE9" w:rsidRDefault="001E672C" w:rsidP="001E672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E672C" w:rsidRPr="008C7CE9" w14:paraId="08BC9090" w14:textId="77777777" w:rsidTr="00F9061C">
        <w:trPr>
          <w:trHeight w:val="280"/>
        </w:trPr>
        <w:tc>
          <w:tcPr>
            <w:tcW w:w="4634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E29C7B" w14:textId="77777777" w:rsidR="007A3395" w:rsidRPr="008C7CE9" w:rsidRDefault="001E672C" w:rsidP="001E672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99F0EE" w14:textId="77777777" w:rsidR="007A3395" w:rsidRPr="008C7CE9" w:rsidRDefault="001E672C" w:rsidP="001E672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E672C" w:rsidRPr="008C7CE9" w14:paraId="00FE7863" w14:textId="77777777" w:rsidTr="00F9061C">
        <w:trPr>
          <w:trHeight w:val="280"/>
        </w:trPr>
        <w:tc>
          <w:tcPr>
            <w:tcW w:w="4634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029D55" w14:textId="77777777" w:rsidR="007A3395" w:rsidRPr="008C7CE9" w:rsidRDefault="001E672C" w:rsidP="001E672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20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5AA87D" w14:textId="77777777" w:rsidR="007A3395" w:rsidRPr="008C7CE9" w:rsidRDefault="001E672C" w:rsidP="001E672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1E672C" w:rsidRPr="008C7CE9" w14:paraId="0B16358F" w14:textId="77777777" w:rsidTr="00F9061C">
        <w:trPr>
          <w:trHeight w:val="280"/>
        </w:trPr>
        <w:tc>
          <w:tcPr>
            <w:tcW w:w="4634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5D318D" w14:textId="77777777" w:rsidR="007A3395" w:rsidRPr="008C7CE9" w:rsidRDefault="001E672C" w:rsidP="001E672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4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42C1EB" w14:textId="77777777" w:rsidR="007A3395" w:rsidRPr="008C7CE9" w:rsidRDefault="001E672C" w:rsidP="001E672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E672C" w:rsidRPr="008C7CE9" w14:paraId="436F069A" w14:textId="77777777" w:rsidTr="00F9061C">
        <w:trPr>
          <w:trHeight w:val="280"/>
        </w:trPr>
        <w:tc>
          <w:tcPr>
            <w:tcW w:w="4634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11529D" w14:textId="77777777" w:rsidR="007A3395" w:rsidRPr="008C7CE9" w:rsidRDefault="001E672C" w:rsidP="001E672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9B3C8F" w14:textId="77777777" w:rsidR="007A3395" w:rsidRPr="008C7CE9" w:rsidRDefault="001E672C" w:rsidP="001E672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E672C" w:rsidRPr="008C7CE9" w14:paraId="71D54ADB" w14:textId="77777777" w:rsidTr="00F9061C">
        <w:trPr>
          <w:trHeight w:val="280"/>
        </w:trPr>
        <w:tc>
          <w:tcPr>
            <w:tcW w:w="4634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5D14D2" w14:textId="77777777" w:rsidR="007A3395" w:rsidRPr="008C7CE9" w:rsidRDefault="001E672C" w:rsidP="001E672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F46BB8" w14:textId="77777777" w:rsidR="007A3395" w:rsidRPr="008C7CE9" w:rsidRDefault="001E672C" w:rsidP="001E672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E672C" w:rsidRPr="008C7CE9" w14:paraId="2370DBA9" w14:textId="77777777" w:rsidTr="00F9061C">
        <w:trPr>
          <w:trHeight w:val="280"/>
        </w:trPr>
        <w:tc>
          <w:tcPr>
            <w:tcW w:w="4634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A5ABAC" w14:textId="77777777" w:rsidR="007A3395" w:rsidRPr="008C7CE9" w:rsidRDefault="001E672C" w:rsidP="001E672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B79F8E" w14:textId="77777777" w:rsidR="007A3395" w:rsidRPr="008C7CE9" w:rsidRDefault="001E672C" w:rsidP="001E672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E672C" w:rsidRPr="008C7CE9" w14:paraId="19CD3202" w14:textId="77777777" w:rsidTr="00F9061C">
        <w:trPr>
          <w:trHeight w:val="280"/>
        </w:trPr>
        <w:tc>
          <w:tcPr>
            <w:tcW w:w="4634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A7AA67" w14:textId="77777777" w:rsidR="007A3395" w:rsidRPr="008C7CE9" w:rsidRDefault="001E672C" w:rsidP="001E672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40FA40" w14:textId="77777777" w:rsidR="007A3395" w:rsidRPr="008C7CE9" w:rsidRDefault="001E672C" w:rsidP="001E672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*</w:t>
            </w:r>
          </w:p>
        </w:tc>
      </w:tr>
      <w:tr w:rsidR="001E672C" w:rsidRPr="008C7CE9" w14:paraId="239714E5" w14:textId="77777777" w:rsidTr="00F9061C">
        <w:trPr>
          <w:trHeight w:val="280"/>
        </w:trPr>
        <w:tc>
          <w:tcPr>
            <w:tcW w:w="4634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043883" w14:textId="77777777" w:rsidR="007A3395" w:rsidRPr="008C7CE9" w:rsidRDefault="001E672C" w:rsidP="001E672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F8E5DC" w14:textId="77777777" w:rsidR="007A3395" w:rsidRPr="008C7CE9" w:rsidRDefault="001E672C" w:rsidP="001E672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1E672C" w:rsidRPr="008C7CE9" w14:paraId="796BDC5E" w14:textId="77777777" w:rsidTr="00F9061C">
        <w:trPr>
          <w:trHeight w:val="280"/>
        </w:trPr>
        <w:tc>
          <w:tcPr>
            <w:tcW w:w="4634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096549" w14:textId="77777777" w:rsidR="007A3395" w:rsidRPr="008C7CE9" w:rsidRDefault="001E672C" w:rsidP="001E672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20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7FA864" w14:textId="77777777" w:rsidR="007A3395" w:rsidRPr="008C7CE9" w:rsidRDefault="001E672C" w:rsidP="001E672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</w:tbl>
    <w:p w14:paraId="358BAE83" w14:textId="77777777" w:rsidR="001E672C" w:rsidRDefault="001E672C" w:rsidP="001E672C">
      <w:pPr>
        <w:rPr>
          <w:rFonts w:asciiTheme="majorHAnsi" w:hAnsiTheme="majorHAnsi"/>
          <w:sz w:val="22"/>
          <w:szCs w:val="22"/>
        </w:rPr>
      </w:pPr>
    </w:p>
    <w:p w14:paraId="7B9EADD8" w14:textId="77777777" w:rsidR="004F5675" w:rsidRDefault="004F5675" w:rsidP="001E672C">
      <w:pPr>
        <w:rPr>
          <w:rFonts w:asciiTheme="majorHAnsi" w:hAnsiTheme="majorHAnsi"/>
          <w:sz w:val="22"/>
          <w:szCs w:val="22"/>
        </w:rPr>
      </w:pPr>
    </w:p>
    <w:p w14:paraId="07FDABDE" w14:textId="5EA7E483" w:rsidR="001E672C" w:rsidRPr="0027082D" w:rsidRDefault="005B4761" w:rsidP="001E672C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F</w:t>
      </w:r>
      <w:r w:rsidR="001E672C">
        <w:rPr>
          <w:rFonts w:asciiTheme="majorHAnsi" w:hAnsiTheme="majorHAnsi"/>
          <w:b/>
        </w:rPr>
        <w:tab/>
      </w:r>
      <w:r w:rsidR="00FF32AB">
        <w:rPr>
          <w:rFonts w:asciiTheme="majorHAnsi" w:hAnsiTheme="majorHAnsi"/>
          <w:b/>
          <w:sz w:val="23"/>
          <w:szCs w:val="23"/>
          <w:u w:val="single"/>
        </w:rPr>
        <w:t>Reverse s</w:t>
      </w:r>
      <w:r w:rsidR="001E672C">
        <w:rPr>
          <w:rFonts w:asciiTheme="majorHAnsi" w:hAnsiTheme="majorHAnsi"/>
          <w:b/>
          <w:sz w:val="23"/>
          <w:szCs w:val="23"/>
          <w:u w:val="single"/>
        </w:rPr>
        <w:t>wimming</w:t>
      </w:r>
    </w:p>
    <w:p w14:paraId="29B710E8" w14:textId="77777777" w:rsidR="001E672C" w:rsidRPr="0027082D" w:rsidRDefault="001E672C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Dunnett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6F106307" w14:textId="77777777" w:rsidR="001E672C" w:rsidRPr="0069147F" w:rsidRDefault="001E672C" w:rsidP="001E672C">
      <w:pPr>
        <w:pStyle w:val="ListParagraph"/>
        <w:rPr>
          <w:rFonts w:asciiTheme="majorHAnsi" w:hAnsiTheme="majorHAnsi"/>
          <w:sz w:val="8"/>
          <w:szCs w:val="8"/>
        </w:rPr>
      </w:pPr>
    </w:p>
    <w:tbl>
      <w:tblPr>
        <w:tblW w:w="5760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9"/>
        <w:gridCol w:w="2911"/>
        <w:gridCol w:w="1160"/>
      </w:tblGrid>
      <w:tr w:rsidR="00637C42" w:rsidRPr="008C7CE9" w14:paraId="44842F60" w14:textId="77777777" w:rsidTr="00F9061C">
        <w:trPr>
          <w:trHeight w:val="280"/>
        </w:trPr>
        <w:tc>
          <w:tcPr>
            <w:tcW w:w="354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DF8253" w14:textId="2A6BB3F6" w:rsidR="007A3395" w:rsidRPr="008C7CE9" w:rsidRDefault="00FF32AB" w:rsidP="00637C4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Reverse s</w:t>
            </w:r>
            <w:r w:rsidR="007A3395" w:rsidRPr="008C7CE9">
              <w:rPr>
                <w:rFonts w:asciiTheme="majorHAnsi" w:hAnsiTheme="majorHAnsi"/>
                <w:b/>
                <w:bCs/>
                <w:sz w:val="20"/>
                <w:szCs w:val="20"/>
              </w:rPr>
              <w:t>wimming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97898A" w14:textId="0C8A37B9" w:rsidR="007A3395" w:rsidRPr="008C7CE9" w:rsidRDefault="007A3395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7C42" w:rsidRPr="008C7CE9" w14:paraId="04C3064F" w14:textId="77777777" w:rsidTr="00F9061C">
        <w:trPr>
          <w:trHeight w:val="28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1A5137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4</w:t>
            </w:r>
          </w:p>
        </w:tc>
        <w:tc>
          <w:tcPr>
            <w:tcW w:w="2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AA6E90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608460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7F0C8A3F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D5B75A" w14:textId="77777777" w:rsidR="00637C42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E7C971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27D468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5921BDF1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208561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6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A9A2B2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D352F1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074E9A3D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80B0F2" w14:textId="77777777" w:rsidR="00637C42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11316C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A1B94C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3D891CAB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7FD2ED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8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CBB3D9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BF7F73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</w:tr>
      <w:tr w:rsidR="00637C42" w:rsidRPr="008C7CE9" w14:paraId="1D894D0F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1DA74F" w14:textId="77777777" w:rsidR="00637C42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A85DB7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1FEB0F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7920D9A2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5DEB2E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11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140D11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46185A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4D96EC11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4A0ABE" w14:textId="77777777" w:rsidR="00637C42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8B202C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5E0948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47699E03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EB2B02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13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DDB59C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8CD8E5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57124281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DFA43E" w14:textId="77777777" w:rsidR="00637C42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ACBF7B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3AAD2C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3E86A7BE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8E40AD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15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5429AD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CFC35C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37265DC9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DDFFA9" w14:textId="77777777" w:rsidR="00637C42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A5D5DB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09F5C5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307569B1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E8ABFA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18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1A8C5B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876689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45F9BAE8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646F90" w14:textId="77777777" w:rsidR="00637C42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18ACFF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B189A1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2AA2AB82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8432D2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9E6248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>WT vs 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2D1C47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3C56022E" w14:textId="77777777" w:rsidTr="00F9061C">
        <w:trPr>
          <w:trHeight w:val="280"/>
        </w:trPr>
        <w:tc>
          <w:tcPr>
            <w:tcW w:w="1300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9A5A4A" w14:textId="77777777" w:rsidR="00637C42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86AE55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f-</w:t>
            </w: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DAF0D5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</w:tbl>
    <w:p w14:paraId="1D9CAEBE" w14:textId="77777777" w:rsidR="00F03BC9" w:rsidRDefault="00F03BC9" w:rsidP="007A3395">
      <w:pPr>
        <w:rPr>
          <w:rFonts w:asciiTheme="majorHAnsi" w:hAnsiTheme="majorHAnsi"/>
          <w:sz w:val="22"/>
          <w:szCs w:val="22"/>
        </w:rPr>
      </w:pPr>
    </w:p>
    <w:p w14:paraId="600378F4" w14:textId="0F66845C" w:rsidR="006D6512" w:rsidRPr="007A3395" w:rsidRDefault="007A3395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Bonferroni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23FC9DF5" w14:textId="77777777" w:rsidR="001E672C" w:rsidRPr="0069147F" w:rsidRDefault="001E672C" w:rsidP="001E672C">
      <w:pPr>
        <w:rPr>
          <w:rFonts w:asciiTheme="majorHAnsi" w:hAnsiTheme="majorHAnsi"/>
          <w:sz w:val="8"/>
          <w:szCs w:val="8"/>
        </w:rPr>
      </w:pPr>
    </w:p>
    <w:tbl>
      <w:tblPr>
        <w:tblW w:w="5760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34"/>
        <w:gridCol w:w="1126"/>
      </w:tblGrid>
      <w:tr w:rsidR="00637C42" w:rsidRPr="008C7CE9" w14:paraId="3CFF7C4B" w14:textId="77777777" w:rsidTr="00F9061C">
        <w:trPr>
          <w:trHeight w:val="280"/>
        </w:trPr>
        <w:tc>
          <w:tcPr>
            <w:tcW w:w="46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D0ECA5" w14:textId="38EB6C9F" w:rsidR="007A3395" w:rsidRPr="008C7CE9" w:rsidRDefault="00FF32AB" w:rsidP="00637C4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Reverse s</w:t>
            </w:r>
            <w:r w:rsidR="007A3395" w:rsidRPr="008C7CE9">
              <w:rPr>
                <w:rFonts w:asciiTheme="majorHAnsi" w:hAnsiTheme="majorHAnsi"/>
                <w:b/>
                <w:bCs/>
                <w:sz w:val="20"/>
                <w:szCs w:val="20"/>
              </w:rPr>
              <w:t>wimming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135061" w14:textId="5121F35B" w:rsidR="007A3395" w:rsidRPr="008C7CE9" w:rsidRDefault="007A3395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7C42" w:rsidRPr="008C7CE9" w14:paraId="7838A3EE" w14:textId="77777777" w:rsidTr="00F9061C">
        <w:trPr>
          <w:trHeight w:val="280"/>
        </w:trPr>
        <w:tc>
          <w:tcPr>
            <w:tcW w:w="4620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502808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4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6 WT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1C8C22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0AA797F1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F5C86A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6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8 WT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16542B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23586EF1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7CB35F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8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1 WT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FA2488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19625963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A4DF02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1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3 WT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0BFFD4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2FA6FC9F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0BD79F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3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5 WT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5BD27D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1FBAD13A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36394D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5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8 WT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411B23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24EF54F3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F96ACC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8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20 WT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82EDF2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4FD55715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9AC7AC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4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EAB959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239BAF57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7AB2F8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30B4F9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167C8C82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A27240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05CC54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0DDCB1C9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271079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AFC31B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75772D70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9D30BA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633F11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732B3DE0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171FB7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289D67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519FEF7A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F1A2D3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20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005A96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3963356B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B303FE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4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AD1DF7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0C08C771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05158D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18873C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468C472E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D7E7D5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E5AF8B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2D182219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9387D4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 xml:space="preserve">daf-16(mgDf50)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CE9ADE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7E9BD5B0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E0DEB2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CBFC52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37D8E283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61C38A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974FB0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1E9367B6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7691AF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20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BFB519" w14:textId="77777777" w:rsidR="007A3395" w:rsidRPr="008C7CE9" w:rsidRDefault="00637C42" w:rsidP="000D5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</w:tbl>
    <w:p w14:paraId="2D449127" w14:textId="77777777" w:rsidR="001E672C" w:rsidRDefault="001E672C" w:rsidP="001E672C">
      <w:pPr>
        <w:rPr>
          <w:rFonts w:asciiTheme="majorHAnsi" w:hAnsiTheme="majorHAnsi"/>
          <w:sz w:val="22"/>
          <w:szCs w:val="22"/>
        </w:rPr>
      </w:pPr>
    </w:p>
    <w:p w14:paraId="3F28A54C" w14:textId="09A812D3" w:rsidR="001E672C" w:rsidRPr="0027082D" w:rsidRDefault="005B4761" w:rsidP="001E672C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G</w:t>
      </w:r>
      <w:r w:rsidR="001E672C">
        <w:rPr>
          <w:rFonts w:asciiTheme="majorHAnsi" w:hAnsiTheme="majorHAnsi"/>
          <w:b/>
        </w:rPr>
        <w:tab/>
      </w:r>
      <w:r w:rsidR="001E672C">
        <w:rPr>
          <w:rFonts w:asciiTheme="majorHAnsi" w:hAnsiTheme="majorHAnsi"/>
          <w:b/>
          <w:sz w:val="23"/>
          <w:szCs w:val="23"/>
          <w:u w:val="single"/>
        </w:rPr>
        <w:t>Curling</w:t>
      </w:r>
    </w:p>
    <w:p w14:paraId="4152B0D4" w14:textId="77777777" w:rsidR="001E672C" w:rsidRPr="0027082D" w:rsidRDefault="001E672C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Dunnett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1C567C6D" w14:textId="77777777" w:rsidR="001E672C" w:rsidRPr="0069147F" w:rsidRDefault="001E672C" w:rsidP="001E672C">
      <w:pPr>
        <w:pStyle w:val="ListParagraph"/>
        <w:rPr>
          <w:rFonts w:asciiTheme="majorHAnsi" w:hAnsiTheme="majorHAnsi"/>
          <w:sz w:val="8"/>
          <w:szCs w:val="8"/>
        </w:rPr>
      </w:pPr>
    </w:p>
    <w:tbl>
      <w:tblPr>
        <w:tblW w:w="5760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9"/>
        <w:gridCol w:w="2911"/>
        <w:gridCol w:w="1160"/>
      </w:tblGrid>
      <w:tr w:rsidR="00637C42" w:rsidRPr="008C7CE9" w14:paraId="2215B272" w14:textId="77777777" w:rsidTr="00F9061C">
        <w:trPr>
          <w:trHeight w:val="280"/>
          <w:tblHeader/>
        </w:trPr>
        <w:tc>
          <w:tcPr>
            <w:tcW w:w="354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1651D1" w14:textId="6F279F06" w:rsidR="007A3395" w:rsidRPr="008C7CE9" w:rsidRDefault="007A3395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b/>
                <w:bCs/>
                <w:sz w:val="20"/>
                <w:szCs w:val="20"/>
              </w:rPr>
              <w:t>Curling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4D9339" w14:textId="2EAEA937" w:rsidR="007A3395" w:rsidRPr="008C7CE9" w:rsidRDefault="007A3395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7C42" w:rsidRPr="008C7CE9" w14:paraId="640AFB74" w14:textId="77777777" w:rsidTr="00F9061C">
        <w:trPr>
          <w:trHeight w:val="28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6B96DB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4</w:t>
            </w:r>
          </w:p>
        </w:tc>
        <w:tc>
          <w:tcPr>
            <w:tcW w:w="2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87286C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26A169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1E3A0892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5D87D4" w14:textId="77777777" w:rsidR="00637C42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309F10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531ADA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6CB07863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6787AE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6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CCF25B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7A6639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16F9C5C7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076C72" w14:textId="77777777" w:rsidR="00637C42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D81C45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C14826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5CA2F2B3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253352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8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2E83F7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8976E4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07D91238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45B01D" w14:textId="77777777" w:rsidR="00637C42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8248BC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2D4C67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522A1D41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9C9921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11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AB55F6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0DA971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7C3FBDEB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B13236" w14:textId="77777777" w:rsidR="00637C42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E0152A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98B40B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20FEB9B3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65DBDB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13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B02139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F7582D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7589B882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26CB89" w14:textId="77777777" w:rsidR="00637C42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5B39DC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C786C4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5ADB556C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7852FB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15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14357D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54A8C4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3E44AA0C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68F17E" w14:textId="77777777" w:rsidR="00637C42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053FC5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6C4FF9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6559FD38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3C56BD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18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D87C56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26A379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</w:tr>
      <w:tr w:rsidR="00637C42" w:rsidRPr="008C7CE9" w14:paraId="3A7DC16C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544A40" w14:textId="77777777" w:rsidR="00637C42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B1599B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C77FC8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26181F5D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7214B2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90AD96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5FFA75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2E3AE339" w14:textId="77777777" w:rsidTr="00F9061C">
        <w:trPr>
          <w:trHeight w:val="280"/>
        </w:trPr>
        <w:tc>
          <w:tcPr>
            <w:tcW w:w="1300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7809DB" w14:textId="77777777" w:rsidR="00637C42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1ECC95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9B488C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</w:tr>
    </w:tbl>
    <w:p w14:paraId="44EEE27B" w14:textId="77777777" w:rsidR="007A3395" w:rsidRDefault="007A3395" w:rsidP="007A3395">
      <w:pPr>
        <w:rPr>
          <w:rFonts w:asciiTheme="majorHAnsi" w:hAnsiTheme="majorHAnsi"/>
          <w:sz w:val="22"/>
          <w:szCs w:val="22"/>
        </w:rPr>
      </w:pPr>
    </w:p>
    <w:p w14:paraId="1B737089" w14:textId="77777777" w:rsidR="007A3395" w:rsidRDefault="007A3395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Bonferroni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3A2F45A3" w14:textId="77777777" w:rsidR="001E672C" w:rsidRPr="0069147F" w:rsidRDefault="001E672C" w:rsidP="001E672C">
      <w:pPr>
        <w:rPr>
          <w:rFonts w:asciiTheme="majorHAnsi" w:hAnsiTheme="majorHAnsi"/>
          <w:sz w:val="8"/>
          <w:szCs w:val="8"/>
        </w:rPr>
      </w:pPr>
    </w:p>
    <w:tbl>
      <w:tblPr>
        <w:tblW w:w="5760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34"/>
        <w:gridCol w:w="1126"/>
      </w:tblGrid>
      <w:tr w:rsidR="00637C42" w:rsidRPr="008C7CE9" w14:paraId="1C30DDC4" w14:textId="77777777" w:rsidTr="00F9061C">
        <w:trPr>
          <w:trHeight w:val="280"/>
        </w:trPr>
        <w:tc>
          <w:tcPr>
            <w:tcW w:w="46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164E0A" w14:textId="1A127D94" w:rsidR="007A3395" w:rsidRPr="008C7CE9" w:rsidRDefault="007A3395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b/>
                <w:bCs/>
                <w:sz w:val="20"/>
                <w:szCs w:val="20"/>
              </w:rPr>
              <w:t>Curling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BCC727" w14:textId="06A4564F" w:rsidR="007A3395" w:rsidRPr="008C7CE9" w:rsidRDefault="007A3395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7C42" w:rsidRPr="008C7CE9" w14:paraId="6A231815" w14:textId="77777777" w:rsidTr="00F9061C">
        <w:trPr>
          <w:trHeight w:val="280"/>
        </w:trPr>
        <w:tc>
          <w:tcPr>
            <w:tcW w:w="4620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B85D54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4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6 WT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E13109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476A5D08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5FDA75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6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8 WT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4CABDE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31D0FC68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7FDFA2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8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1 WT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B340FE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71AC12C6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6FFB19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1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3 WT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00CC58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23F91D38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5928B8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3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5 WT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7BFF2D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219B926F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E2A5D7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5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8 WT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01014B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5EC49226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4D6D49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8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20 WT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6675DD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637C42" w:rsidRPr="008C7CE9" w14:paraId="3FDBA6D7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27A72E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4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454E5A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5A85D2DD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9C5F45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FFB9C0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297A25E3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F75980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316EF2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77353770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0C457D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D2A5F3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51B14B57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9CAD90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BB3A1D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79E7B454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A43C86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B29414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637C42" w:rsidRPr="008C7CE9" w14:paraId="6A1A83FC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FDFE64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20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15102E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713EFFC3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463B22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4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574000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3D166DFA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E6CBC9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249FE1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7DBAB73A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85F799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787203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251DBEE1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14199D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278B74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5637450C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307A22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CA2D43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04598C11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60BD45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49C6BA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2A742EA5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5F0804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20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C3893A" w14:textId="77777777" w:rsidR="007A3395" w:rsidRPr="008C7CE9" w:rsidRDefault="00637C42" w:rsidP="00A90A5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</w:tbl>
    <w:p w14:paraId="30BCC014" w14:textId="77777777" w:rsidR="00920E89" w:rsidRDefault="00920E89" w:rsidP="001E672C">
      <w:pPr>
        <w:rPr>
          <w:rFonts w:asciiTheme="majorHAnsi" w:hAnsiTheme="majorHAnsi"/>
          <w:sz w:val="22"/>
          <w:szCs w:val="22"/>
        </w:rPr>
      </w:pPr>
    </w:p>
    <w:p w14:paraId="75066607" w14:textId="7AA1EE22" w:rsidR="001E672C" w:rsidRPr="0027082D" w:rsidRDefault="005B4761" w:rsidP="001E672C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H</w:t>
      </w:r>
      <w:r w:rsidR="001E672C">
        <w:rPr>
          <w:rFonts w:asciiTheme="majorHAnsi" w:hAnsiTheme="majorHAnsi"/>
          <w:b/>
        </w:rPr>
        <w:tab/>
      </w:r>
      <w:r w:rsidR="00FF32AB">
        <w:rPr>
          <w:rFonts w:asciiTheme="majorHAnsi" w:hAnsiTheme="majorHAnsi"/>
          <w:b/>
          <w:sz w:val="23"/>
          <w:szCs w:val="23"/>
          <w:u w:val="single"/>
        </w:rPr>
        <w:t>Travel s</w:t>
      </w:r>
      <w:r w:rsidR="001E672C">
        <w:rPr>
          <w:rFonts w:asciiTheme="majorHAnsi" w:hAnsiTheme="majorHAnsi"/>
          <w:b/>
          <w:sz w:val="23"/>
          <w:szCs w:val="23"/>
          <w:u w:val="single"/>
        </w:rPr>
        <w:t>peed</w:t>
      </w:r>
    </w:p>
    <w:p w14:paraId="11850DC9" w14:textId="77777777" w:rsidR="001E672C" w:rsidRPr="0027082D" w:rsidRDefault="001E672C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Dunnett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048F7FFE" w14:textId="77777777" w:rsidR="001E672C" w:rsidRPr="0069147F" w:rsidRDefault="001E672C" w:rsidP="001E672C">
      <w:pPr>
        <w:rPr>
          <w:rFonts w:asciiTheme="majorHAnsi" w:hAnsiTheme="majorHAnsi"/>
          <w:sz w:val="8"/>
          <w:szCs w:val="8"/>
        </w:rPr>
      </w:pPr>
    </w:p>
    <w:tbl>
      <w:tblPr>
        <w:tblW w:w="5760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9"/>
        <w:gridCol w:w="2911"/>
        <w:gridCol w:w="1160"/>
      </w:tblGrid>
      <w:tr w:rsidR="00637C42" w:rsidRPr="008C7CE9" w14:paraId="4672635E" w14:textId="77777777" w:rsidTr="00832F20">
        <w:trPr>
          <w:trHeight w:val="280"/>
          <w:tblHeader/>
        </w:trPr>
        <w:tc>
          <w:tcPr>
            <w:tcW w:w="354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687E39" w14:textId="06BD1F2B" w:rsidR="007A3395" w:rsidRPr="008C7CE9" w:rsidRDefault="00FF32AB" w:rsidP="00637C4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Travel s</w:t>
            </w:r>
            <w:r w:rsidR="007A3395" w:rsidRPr="008C7CE9">
              <w:rPr>
                <w:rFonts w:asciiTheme="majorHAnsi" w:hAnsiTheme="majorHAnsi"/>
                <w:b/>
                <w:bCs/>
                <w:sz w:val="20"/>
                <w:szCs w:val="20"/>
              </w:rPr>
              <w:t>peed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BEF964" w14:textId="493F65FF" w:rsidR="007A3395" w:rsidRPr="008C7CE9" w:rsidRDefault="007A3395" w:rsidP="00920E8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7C42" w:rsidRPr="008C7CE9" w14:paraId="064A5666" w14:textId="77777777" w:rsidTr="00F9061C">
        <w:trPr>
          <w:trHeight w:val="28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5AF8AC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4</w:t>
            </w:r>
          </w:p>
        </w:tc>
        <w:tc>
          <w:tcPr>
            <w:tcW w:w="2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02AB10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6950B6" w14:textId="77777777" w:rsidR="007A3395" w:rsidRPr="008C7CE9" w:rsidRDefault="00637C42" w:rsidP="00920E8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637C42" w:rsidRPr="008C7CE9" w14:paraId="55A65CC1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E13954" w14:textId="77777777" w:rsidR="00637C42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614726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F34B8F" w14:textId="77777777" w:rsidR="007A3395" w:rsidRPr="008C7CE9" w:rsidRDefault="00637C42" w:rsidP="00920E8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</w:tr>
      <w:tr w:rsidR="00637C42" w:rsidRPr="008C7CE9" w14:paraId="354BA99B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412D9B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6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7F76D0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FDEBCA" w14:textId="77777777" w:rsidR="007A3395" w:rsidRPr="008C7CE9" w:rsidRDefault="00637C42" w:rsidP="00920E8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637C42" w:rsidRPr="008C7CE9" w14:paraId="42BF054A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B677A6" w14:textId="77777777" w:rsidR="00637C42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18FB11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6473E5" w14:textId="77777777" w:rsidR="007A3395" w:rsidRPr="008C7CE9" w:rsidRDefault="00637C42" w:rsidP="00920E8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1E115510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3AAD58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8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18CB0F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32B9DD" w14:textId="77777777" w:rsidR="007A3395" w:rsidRPr="008C7CE9" w:rsidRDefault="00637C42" w:rsidP="00920E8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637C42" w:rsidRPr="008C7CE9" w14:paraId="16626D81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F9115E" w14:textId="77777777" w:rsidR="00637C42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1C12BA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07194C" w14:textId="77777777" w:rsidR="007A3395" w:rsidRPr="008C7CE9" w:rsidRDefault="00637C42" w:rsidP="00920E8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12F9C60B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0F9FC4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11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70FAFE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59C57A" w14:textId="77777777" w:rsidR="007A3395" w:rsidRPr="008C7CE9" w:rsidRDefault="00637C42" w:rsidP="00920E8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637C42" w:rsidRPr="008C7CE9" w14:paraId="6D391328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2F5CFB" w14:textId="77777777" w:rsidR="00637C42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0EB984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EFB680" w14:textId="77777777" w:rsidR="007A3395" w:rsidRPr="008C7CE9" w:rsidRDefault="00637C42" w:rsidP="00920E8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247F120C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A0CA63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13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80FE52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A97F21" w14:textId="77777777" w:rsidR="007A3395" w:rsidRPr="008C7CE9" w:rsidRDefault="00637C42" w:rsidP="00920E8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51244D7B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E40FFB" w14:textId="77777777" w:rsidR="00637C42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45DDCE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5B2EEE" w14:textId="77777777" w:rsidR="007A3395" w:rsidRPr="008C7CE9" w:rsidRDefault="00637C42" w:rsidP="00920E8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637C42" w:rsidRPr="008C7CE9" w14:paraId="3EA650F8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BD4C9C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15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30F037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7C250E" w14:textId="77777777" w:rsidR="007A3395" w:rsidRPr="008C7CE9" w:rsidRDefault="00637C42" w:rsidP="00920E8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637C42" w:rsidRPr="008C7CE9" w14:paraId="578B65D4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7D0D7E" w14:textId="77777777" w:rsidR="00637C42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7B549F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6A13EE" w14:textId="77777777" w:rsidR="007A3395" w:rsidRPr="008C7CE9" w:rsidRDefault="00637C42" w:rsidP="00920E8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637C42" w:rsidRPr="008C7CE9" w14:paraId="159579A1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CE6417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18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E27351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6E9D4E" w14:textId="77777777" w:rsidR="007A3395" w:rsidRPr="008C7CE9" w:rsidRDefault="00637C42" w:rsidP="00920E8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4D89B09C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67C31F" w14:textId="77777777" w:rsidR="00637C42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B5477E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846E56" w14:textId="77777777" w:rsidR="007A3395" w:rsidRPr="008C7CE9" w:rsidRDefault="00637C42" w:rsidP="00920E8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637C42" w:rsidRPr="008C7CE9" w14:paraId="53B560EA" w14:textId="77777777" w:rsidTr="00F9061C">
        <w:trPr>
          <w:trHeight w:val="280"/>
        </w:trPr>
        <w:tc>
          <w:tcPr>
            <w:tcW w:w="1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493993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327B45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7CE9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AFC8C0" w14:textId="77777777" w:rsidR="007A3395" w:rsidRPr="008C7CE9" w:rsidRDefault="00637C42" w:rsidP="00920E8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0DE0BC92" w14:textId="77777777" w:rsidTr="00F9061C">
        <w:trPr>
          <w:trHeight w:val="280"/>
        </w:trPr>
        <w:tc>
          <w:tcPr>
            <w:tcW w:w="1300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53D1D0" w14:textId="77777777" w:rsidR="00637C42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A50C7A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DC7E2A" w14:textId="77777777" w:rsidR="007A3395" w:rsidRPr="008C7CE9" w:rsidRDefault="00637C42" w:rsidP="00920E8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</w:tbl>
    <w:p w14:paraId="634F7290" w14:textId="77777777" w:rsidR="007A3395" w:rsidRDefault="007A3395" w:rsidP="007A3395">
      <w:pPr>
        <w:rPr>
          <w:rFonts w:asciiTheme="majorHAnsi" w:hAnsiTheme="majorHAnsi"/>
          <w:sz w:val="22"/>
          <w:szCs w:val="22"/>
        </w:rPr>
      </w:pPr>
    </w:p>
    <w:p w14:paraId="69976E22" w14:textId="25535F26" w:rsidR="007A3395" w:rsidRPr="007A3395" w:rsidRDefault="007A3395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Bonferroni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609AD49B" w14:textId="77777777" w:rsidR="00637C42" w:rsidRPr="0069147F" w:rsidRDefault="00637C42" w:rsidP="001E672C">
      <w:pPr>
        <w:rPr>
          <w:rFonts w:asciiTheme="majorHAnsi" w:hAnsiTheme="majorHAnsi"/>
          <w:sz w:val="8"/>
          <w:szCs w:val="8"/>
        </w:rPr>
      </w:pPr>
    </w:p>
    <w:tbl>
      <w:tblPr>
        <w:tblW w:w="5760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34"/>
        <w:gridCol w:w="1126"/>
      </w:tblGrid>
      <w:tr w:rsidR="00637C42" w:rsidRPr="008C7CE9" w14:paraId="529897AE" w14:textId="77777777" w:rsidTr="00F9061C">
        <w:trPr>
          <w:trHeight w:val="280"/>
          <w:tblHeader/>
        </w:trPr>
        <w:tc>
          <w:tcPr>
            <w:tcW w:w="46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26B64B" w14:textId="550B6B6F" w:rsidR="007A3395" w:rsidRPr="008C7CE9" w:rsidRDefault="00FF32AB" w:rsidP="00637C4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Travel s</w:t>
            </w:r>
            <w:r w:rsidR="007A3395" w:rsidRPr="008C7CE9">
              <w:rPr>
                <w:rFonts w:asciiTheme="majorHAnsi" w:hAnsiTheme="majorHAnsi"/>
                <w:b/>
                <w:bCs/>
                <w:sz w:val="20"/>
                <w:szCs w:val="20"/>
              </w:rPr>
              <w:t>peed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2C3923" w14:textId="20C5C562" w:rsidR="007A3395" w:rsidRPr="008C7CE9" w:rsidRDefault="007A3395" w:rsidP="006B4A9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7C42" w:rsidRPr="008C7CE9" w14:paraId="27E765E2" w14:textId="77777777" w:rsidTr="00F9061C">
        <w:trPr>
          <w:trHeight w:val="280"/>
        </w:trPr>
        <w:tc>
          <w:tcPr>
            <w:tcW w:w="4620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FFCF3F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4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6 WT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BE76FB" w14:textId="77777777" w:rsidR="007A3395" w:rsidRPr="008C7CE9" w:rsidRDefault="00637C42" w:rsidP="006B4A9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1A23127E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3C5BC0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6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8 WT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98CDFB" w14:textId="77777777" w:rsidR="007A3395" w:rsidRPr="008C7CE9" w:rsidRDefault="00637C42" w:rsidP="006B4A9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1CB922E2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892C70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8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1 WT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7A9528" w14:textId="77777777" w:rsidR="007A3395" w:rsidRPr="008C7CE9" w:rsidRDefault="00637C42" w:rsidP="006B4A9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637C42" w:rsidRPr="008C7CE9" w14:paraId="77554CAD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7BFB9E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1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3 WT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7082C4" w14:textId="77777777" w:rsidR="007A3395" w:rsidRPr="008C7CE9" w:rsidRDefault="00637C42" w:rsidP="006B4A9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</w:tr>
      <w:tr w:rsidR="00637C42" w:rsidRPr="008C7CE9" w14:paraId="2BE45715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6B80E3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3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5 WT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3C4308" w14:textId="77777777" w:rsidR="007A3395" w:rsidRPr="008C7CE9" w:rsidRDefault="00637C42" w:rsidP="006B4A9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1C9C7411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ED9DE9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5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8 WT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CFF951" w14:textId="77777777" w:rsidR="007A3395" w:rsidRPr="008C7CE9" w:rsidRDefault="00637C42" w:rsidP="006B4A9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*</w:t>
            </w:r>
          </w:p>
        </w:tc>
      </w:tr>
      <w:tr w:rsidR="00637C42" w:rsidRPr="008C7CE9" w14:paraId="4BB41BCB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1D6946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8 WT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20 WT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5C65A4" w14:textId="77777777" w:rsidR="007A3395" w:rsidRPr="008C7CE9" w:rsidRDefault="00637C42" w:rsidP="006B4A9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2B377498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9B2511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4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E9F3B6" w14:textId="77777777" w:rsidR="007A3395" w:rsidRPr="008C7CE9" w:rsidRDefault="00637C42" w:rsidP="006B4A9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1528152F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80BF38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346C36" w14:textId="77777777" w:rsidR="007A3395" w:rsidRPr="008C7CE9" w:rsidRDefault="00637C42" w:rsidP="006B4A9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6A530530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C15D14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1C9A2A" w14:textId="77777777" w:rsidR="007A3395" w:rsidRPr="008C7CE9" w:rsidRDefault="00637C42" w:rsidP="006B4A9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637C42" w:rsidRPr="008C7CE9" w14:paraId="753456A0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FAEAAB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0948A2" w14:textId="77777777" w:rsidR="007A3395" w:rsidRPr="008C7CE9" w:rsidRDefault="00637C42" w:rsidP="006B4A9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029B7E9D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EC27FD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C71C75" w14:textId="77777777" w:rsidR="007A3395" w:rsidRPr="008C7CE9" w:rsidRDefault="00637C42" w:rsidP="006B4A9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285A0FBE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54F2CD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F36AEF" w14:textId="77777777" w:rsidR="007A3395" w:rsidRPr="008C7CE9" w:rsidRDefault="00637C42" w:rsidP="006B4A9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*</w:t>
            </w:r>
          </w:p>
        </w:tc>
      </w:tr>
      <w:tr w:rsidR="00637C42" w:rsidRPr="008C7CE9" w14:paraId="61E1FCA7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1AB95A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20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45768D" w14:textId="77777777" w:rsidR="007A3395" w:rsidRPr="008C7CE9" w:rsidRDefault="00637C42" w:rsidP="006B4A9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54809D02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A66F35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4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05043E" w14:textId="77777777" w:rsidR="007A3395" w:rsidRPr="008C7CE9" w:rsidRDefault="00637C42" w:rsidP="006B4A9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30DB49FD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143170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6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B97C1D" w14:textId="77777777" w:rsidR="007A3395" w:rsidRPr="008C7CE9" w:rsidRDefault="00637C42" w:rsidP="006B4A9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7B8502E7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B24680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47834D" w14:textId="77777777" w:rsidR="007A3395" w:rsidRPr="008C7CE9" w:rsidRDefault="00637C42" w:rsidP="006B4A9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637C42" w:rsidRPr="008C7CE9" w14:paraId="0160374F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CD4145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1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4DB687" w14:textId="77777777" w:rsidR="007A3395" w:rsidRPr="008C7CE9" w:rsidRDefault="00637C42" w:rsidP="006B4A9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7CE9" w14:paraId="4FAB5171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367224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3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C5C1DF" w14:textId="77777777" w:rsidR="007A3395" w:rsidRPr="008C7CE9" w:rsidRDefault="00637C42" w:rsidP="006B4A9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637C42" w:rsidRPr="008C7CE9" w14:paraId="555DD89A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603630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5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0BBCFB" w14:textId="77777777" w:rsidR="007A3395" w:rsidRPr="008C7CE9" w:rsidRDefault="00637C42" w:rsidP="006B4A9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7CE9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637C42" w:rsidRPr="008C7CE9" w14:paraId="7D2AF51C" w14:textId="77777777" w:rsidTr="00F9061C">
        <w:trPr>
          <w:trHeight w:val="280"/>
        </w:trPr>
        <w:tc>
          <w:tcPr>
            <w:tcW w:w="4620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4B699C" w14:textId="77777777" w:rsidR="007A3395" w:rsidRPr="008C7CE9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18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7CE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7CE9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Theme="majorHAnsi" w:hAnsiTheme="majorHAnsi"/>
                <w:sz w:val="20"/>
                <w:szCs w:val="20"/>
              </w:rPr>
              <w:t xml:space="preserve"> day 20 </w:t>
            </w:r>
            <w:r w:rsidRPr="008C7CE9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1F3B19" w14:textId="77777777" w:rsidR="007A3395" w:rsidRPr="008C7CE9" w:rsidRDefault="00637C42" w:rsidP="006B4A93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7CE9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</w:tbl>
    <w:p w14:paraId="2BD6F352" w14:textId="77777777" w:rsidR="007F016F" w:rsidRDefault="007F016F" w:rsidP="001E672C">
      <w:pPr>
        <w:rPr>
          <w:rFonts w:asciiTheme="majorHAnsi" w:hAnsiTheme="majorHAnsi"/>
          <w:sz w:val="22"/>
          <w:szCs w:val="22"/>
        </w:rPr>
      </w:pPr>
    </w:p>
    <w:p w14:paraId="56816C3B" w14:textId="5DB710F9" w:rsidR="001E672C" w:rsidRPr="0027082D" w:rsidRDefault="005B4761" w:rsidP="001E672C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I</w:t>
      </w:r>
      <w:r w:rsidR="001E672C">
        <w:rPr>
          <w:rFonts w:asciiTheme="majorHAnsi" w:hAnsiTheme="majorHAnsi"/>
          <w:b/>
        </w:rPr>
        <w:tab/>
      </w:r>
      <w:r w:rsidR="00FF32AB">
        <w:rPr>
          <w:rFonts w:asciiTheme="majorHAnsi" w:hAnsiTheme="majorHAnsi"/>
          <w:b/>
          <w:sz w:val="23"/>
          <w:szCs w:val="23"/>
          <w:u w:val="single"/>
        </w:rPr>
        <w:t>Brush s</w:t>
      </w:r>
      <w:r w:rsidR="001E672C">
        <w:rPr>
          <w:rFonts w:asciiTheme="majorHAnsi" w:hAnsiTheme="majorHAnsi"/>
          <w:b/>
          <w:sz w:val="23"/>
          <w:szCs w:val="23"/>
          <w:u w:val="single"/>
        </w:rPr>
        <w:t>trok</w:t>
      </w:r>
      <w:r w:rsidR="00E40096">
        <w:rPr>
          <w:rFonts w:asciiTheme="majorHAnsi" w:hAnsiTheme="majorHAnsi"/>
          <w:b/>
          <w:sz w:val="23"/>
          <w:szCs w:val="23"/>
          <w:u w:val="single"/>
        </w:rPr>
        <w:t>e</w:t>
      </w:r>
    </w:p>
    <w:p w14:paraId="3E21F118" w14:textId="77777777" w:rsidR="001E672C" w:rsidRPr="0027082D" w:rsidRDefault="001E672C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Dunnett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372B0182" w14:textId="77777777" w:rsidR="001E672C" w:rsidRPr="0069147F" w:rsidRDefault="001E672C" w:rsidP="001E672C">
      <w:pPr>
        <w:pStyle w:val="ListParagraph"/>
        <w:rPr>
          <w:rFonts w:asciiTheme="majorHAnsi" w:hAnsiTheme="majorHAnsi"/>
          <w:sz w:val="8"/>
          <w:szCs w:val="8"/>
        </w:rPr>
      </w:pPr>
    </w:p>
    <w:tbl>
      <w:tblPr>
        <w:tblW w:w="5760" w:type="dxa"/>
        <w:tblInd w:w="1008" w:type="dxa"/>
        <w:tblBorders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524"/>
        <w:gridCol w:w="3189"/>
        <w:gridCol w:w="1047"/>
      </w:tblGrid>
      <w:tr w:rsidR="00E40096" w:rsidRPr="008C7CE9" w14:paraId="7D0AB400" w14:textId="77777777" w:rsidTr="00832F20">
        <w:trPr>
          <w:trHeight w:val="300"/>
          <w:tblHeader/>
        </w:trPr>
        <w:tc>
          <w:tcPr>
            <w:tcW w:w="471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148E" w14:textId="1B1E9B84" w:rsidR="00E40096" w:rsidRPr="008C7CE9" w:rsidRDefault="00FF32AB" w:rsidP="00E40096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Brush s</w:t>
            </w:r>
            <w:r w:rsidR="00E40096" w:rsidRPr="008C7CE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troke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67E6" w14:textId="4B641A69" w:rsidR="00E40096" w:rsidRPr="008C7CE9" w:rsidRDefault="00E40096" w:rsidP="00E40096">
            <w:pPr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</w:p>
        </w:tc>
      </w:tr>
      <w:tr w:rsidR="00E40096" w:rsidRPr="008C7CE9" w14:paraId="35335A9C" w14:textId="77777777" w:rsidTr="00F9061C">
        <w:trPr>
          <w:trHeight w:val="300"/>
        </w:trPr>
        <w:tc>
          <w:tcPr>
            <w:tcW w:w="15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A84EDA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8C7CE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31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B592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age-</w:t>
            </w:r>
            <w:proofErr w:type="gramStart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1(</w:t>
            </w:r>
            <w:proofErr w:type="gramEnd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hx546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7A9B" w14:textId="77777777" w:rsidR="00E40096" w:rsidRPr="008C7CE9" w:rsidRDefault="00E40096" w:rsidP="00E4009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E40096" w:rsidRPr="008C7CE9" w14:paraId="28626EE6" w14:textId="77777777" w:rsidTr="00F9061C">
        <w:trPr>
          <w:trHeight w:val="300"/>
        </w:trPr>
        <w:tc>
          <w:tcPr>
            <w:tcW w:w="152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27E565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1B8D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mgDf50)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AB1F" w14:textId="77777777" w:rsidR="00E40096" w:rsidRPr="008C7CE9" w:rsidRDefault="00E40096" w:rsidP="00E4009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  <w:proofErr w:type="gramEnd"/>
          </w:p>
        </w:tc>
      </w:tr>
      <w:tr w:rsidR="00E40096" w:rsidRPr="008C7CE9" w14:paraId="36E1D59C" w14:textId="77777777" w:rsidTr="00F9061C">
        <w:trPr>
          <w:trHeight w:val="300"/>
        </w:trPr>
        <w:tc>
          <w:tcPr>
            <w:tcW w:w="152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452E97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8C7CE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31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4A2B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age-</w:t>
            </w:r>
            <w:proofErr w:type="gramStart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1(</w:t>
            </w:r>
            <w:proofErr w:type="gramEnd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hx546)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425E" w14:textId="77777777" w:rsidR="00E40096" w:rsidRPr="008C7CE9" w:rsidRDefault="00E40096" w:rsidP="00E4009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E40096" w:rsidRPr="008C7CE9" w14:paraId="3F244CE2" w14:textId="77777777" w:rsidTr="00F9061C">
        <w:trPr>
          <w:trHeight w:val="300"/>
        </w:trPr>
        <w:tc>
          <w:tcPr>
            <w:tcW w:w="152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CC83C3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8B43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mgDf50)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3E64" w14:textId="77777777" w:rsidR="00E40096" w:rsidRPr="008C7CE9" w:rsidRDefault="00E40096" w:rsidP="00E4009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  <w:proofErr w:type="gramEnd"/>
          </w:p>
        </w:tc>
      </w:tr>
      <w:tr w:rsidR="00E40096" w:rsidRPr="008C7CE9" w14:paraId="28D01B7A" w14:textId="77777777" w:rsidTr="00F9061C">
        <w:trPr>
          <w:trHeight w:val="300"/>
        </w:trPr>
        <w:tc>
          <w:tcPr>
            <w:tcW w:w="152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A649AC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8C7CE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31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47F0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age-</w:t>
            </w:r>
            <w:proofErr w:type="gramStart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1(</w:t>
            </w:r>
            <w:proofErr w:type="gramEnd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hx546)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B726" w14:textId="77777777" w:rsidR="00E40096" w:rsidRPr="008C7CE9" w:rsidRDefault="00E40096" w:rsidP="00E4009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E40096" w:rsidRPr="008C7CE9" w14:paraId="769FFEFC" w14:textId="77777777" w:rsidTr="00F9061C">
        <w:trPr>
          <w:trHeight w:val="300"/>
        </w:trPr>
        <w:tc>
          <w:tcPr>
            <w:tcW w:w="152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2BAD5A9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9307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mgDf50)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5D30" w14:textId="77777777" w:rsidR="00E40096" w:rsidRPr="008C7CE9" w:rsidRDefault="00E40096" w:rsidP="00E4009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  <w:proofErr w:type="gramEnd"/>
          </w:p>
        </w:tc>
      </w:tr>
      <w:tr w:rsidR="00E40096" w:rsidRPr="008C7CE9" w14:paraId="4F4E4FF4" w14:textId="77777777" w:rsidTr="00F9061C">
        <w:trPr>
          <w:trHeight w:val="300"/>
        </w:trPr>
        <w:tc>
          <w:tcPr>
            <w:tcW w:w="152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05EFD2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8C7CE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31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493E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age-</w:t>
            </w:r>
            <w:proofErr w:type="gramStart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1(</w:t>
            </w:r>
            <w:proofErr w:type="gramEnd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hx546)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B667" w14:textId="77777777" w:rsidR="00E40096" w:rsidRPr="008C7CE9" w:rsidRDefault="00E40096" w:rsidP="00E4009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E40096" w:rsidRPr="008C7CE9" w14:paraId="16BC85D3" w14:textId="77777777" w:rsidTr="00F9061C">
        <w:trPr>
          <w:trHeight w:val="300"/>
        </w:trPr>
        <w:tc>
          <w:tcPr>
            <w:tcW w:w="152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5E28DF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B5B2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mgDf50)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60D4" w14:textId="77777777" w:rsidR="00E40096" w:rsidRPr="008C7CE9" w:rsidRDefault="00E40096" w:rsidP="00E4009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  <w:proofErr w:type="gramEnd"/>
          </w:p>
        </w:tc>
      </w:tr>
      <w:tr w:rsidR="00E40096" w:rsidRPr="008C7CE9" w14:paraId="409039CF" w14:textId="77777777" w:rsidTr="00F9061C">
        <w:trPr>
          <w:trHeight w:val="300"/>
        </w:trPr>
        <w:tc>
          <w:tcPr>
            <w:tcW w:w="152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66BD34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8C7CE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31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4DA7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age-</w:t>
            </w:r>
            <w:proofErr w:type="gramStart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1(</w:t>
            </w:r>
            <w:proofErr w:type="gramEnd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hx546)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F0BD" w14:textId="77777777" w:rsidR="00E40096" w:rsidRPr="008C7CE9" w:rsidRDefault="00E40096" w:rsidP="00E4009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  <w:proofErr w:type="gramEnd"/>
          </w:p>
        </w:tc>
      </w:tr>
      <w:tr w:rsidR="00E40096" w:rsidRPr="008C7CE9" w14:paraId="3E878F18" w14:textId="77777777" w:rsidTr="00F9061C">
        <w:trPr>
          <w:trHeight w:val="300"/>
        </w:trPr>
        <w:tc>
          <w:tcPr>
            <w:tcW w:w="152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06880C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2A00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mgDf50)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FC5F" w14:textId="77777777" w:rsidR="00E40096" w:rsidRPr="008C7CE9" w:rsidRDefault="00E40096" w:rsidP="00E4009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E40096" w:rsidRPr="008C7CE9" w14:paraId="0029DA59" w14:textId="77777777" w:rsidTr="00F9061C">
        <w:trPr>
          <w:trHeight w:val="300"/>
        </w:trPr>
        <w:tc>
          <w:tcPr>
            <w:tcW w:w="152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89699A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8C7CE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31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29A3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age-</w:t>
            </w:r>
            <w:proofErr w:type="gramStart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1(</w:t>
            </w:r>
            <w:proofErr w:type="gramEnd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hx546)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333F" w14:textId="77777777" w:rsidR="00E40096" w:rsidRPr="008C7CE9" w:rsidRDefault="00E40096" w:rsidP="00E4009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  <w:proofErr w:type="gramEnd"/>
          </w:p>
        </w:tc>
      </w:tr>
      <w:tr w:rsidR="00E40096" w:rsidRPr="008C7CE9" w14:paraId="1683043B" w14:textId="77777777" w:rsidTr="00F9061C">
        <w:trPr>
          <w:trHeight w:val="300"/>
        </w:trPr>
        <w:tc>
          <w:tcPr>
            <w:tcW w:w="152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AA2F5E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1B56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mgDf50)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B9F1" w14:textId="77777777" w:rsidR="00E40096" w:rsidRPr="008C7CE9" w:rsidRDefault="00E40096" w:rsidP="00E4009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  <w:tr w:rsidR="00E40096" w:rsidRPr="008C7CE9" w14:paraId="0604DA90" w14:textId="77777777" w:rsidTr="00F9061C">
        <w:trPr>
          <w:trHeight w:val="300"/>
        </w:trPr>
        <w:tc>
          <w:tcPr>
            <w:tcW w:w="152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460F52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8C7CE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 18</w:t>
            </w:r>
          </w:p>
        </w:tc>
        <w:tc>
          <w:tcPr>
            <w:tcW w:w="31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85FF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age-</w:t>
            </w:r>
            <w:proofErr w:type="gramStart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1(</w:t>
            </w:r>
            <w:proofErr w:type="gramEnd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hx546)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4CDF" w14:textId="77777777" w:rsidR="00E40096" w:rsidRPr="008C7CE9" w:rsidRDefault="00E40096" w:rsidP="00E4009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  <w:proofErr w:type="gramEnd"/>
          </w:p>
        </w:tc>
      </w:tr>
      <w:tr w:rsidR="00E40096" w:rsidRPr="008C7CE9" w14:paraId="4C4102C2" w14:textId="77777777" w:rsidTr="00F9061C">
        <w:trPr>
          <w:trHeight w:val="300"/>
        </w:trPr>
        <w:tc>
          <w:tcPr>
            <w:tcW w:w="152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34167BC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4B38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mgDf50)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9ED4" w14:textId="77777777" w:rsidR="00E40096" w:rsidRPr="008C7CE9" w:rsidRDefault="00E40096" w:rsidP="00E4009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  <w:proofErr w:type="gramEnd"/>
          </w:p>
        </w:tc>
      </w:tr>
      <w:tr w:rsidR="00E40096" w:rsidRPr="008C7CE9" w14:paraId="61A8B407" w14:textId="77777777" w:rsidTr="00F9061C">
        <w:trPr>
          <w:trHeight w:val="300"/>
        </w:trPr>
        <w:tc>
          <w:tcPr>
            <w:tcW w:w="152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139AD9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8C7CE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ay</w:t>
            </w:r>
            <w:proofErr w:type="gramEnd"/>
            <w:r w:rsidRPr="008C7CE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 20</w:t>
            </w:r>
          </w:p>
        </w:tc>
        <w:tc>
          <w:tcPr>
            <w:tcW w:w="31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76E3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age-</w:t>
            </w:r>
            <w:proofErr w:type="gramStart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1(</w:t>
            </w:r>
            <w:proofErr w:type="gramEnd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hx546)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A647" w14:textId="77777777" w:rsidR="00E40096" w:rsidRPr="008C7CE9" w:rsidRDefault="00E40096" w:rsidP="00E4009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ns</w:t>
            </w:r>
            <w:proofErr w:type="gramEnd"/>
          </w:p>
        </w:tc>
      </w:tr>
      <w:tr w:rsidR="00E40096" w:rsidRPr="008C7CE9" w14:paraId="1267BABA" w14:textId="77777777" w:rsidTr="00F9061C">
        <w:trPr>
          <w:trHeight w:val="300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0F6043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89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BD84" w14:textId="77777777" w:rsidR="00E40096" w:rsidRPr="008C7CE9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WT </w:t>
            </w:r>
            <w:proofErr w:type="spellStart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daf-</w:t>
            </w:r>
            <w:proofErr w:type="gramStart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16(</w:t>
            </w:r>
            <w:proofErr w:type="gramEnd"/>
            <w:r w:rsidRPr="008C7CE9">
              <w:rPr>
                <w:rFonts w:ascii="Calibri" w:eastAsia="Times New Roman" w:hAnsi="Calibri" w:cs="Times New Roman"/>
                <w:i/>
                <w:sz w:val="20"/>
                <w:szCs w:val="20"/>
              </w:rPr>
              <w:t>mgDf50)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15E4" w14:textId="77777777" w:rsidR="00E40096" w:rsidRPr="008C7CE9" w:rsidRDefault="00E40096" w:rsidP="00E4009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C7CE9">
              <w:rPr>
                <w:rFonts w:ascii="Calibri" w:eastAsia="Times New Roman" w:hAnsi="Calibri" w:cs="Times New Roman"/>
                <w:sz w:val="20"/>
                <w:szCs w:val="20"/>
              </w:rPr>
              <w:t>***</w:t>
            </w:r>
          </w:p>
        </w:tc>
      </w:tr>
    </w:tbl>
    <w:p w14:paraId="4FC94AD4" w14:textId="77777777" w:rsidR="007A3395" w:rsidRDefault="007A3395" w:rsidP="007A3395">
      <w:pPr>
        <w:rPr>
          <w:rFonts w:asciiTheme="majorHAnsi" w:hAnsiTheme="majorHAnsi"/>
          <w:sz w:val="22"/>
          <w:szCs w:val="22"/>
        </w:rPr>
      </w:pPr>
    </w:p>
    <w:p w14:paraId="78487B75" w14:textId="77777777" w:rsidR="007A3395" w:rsidRDefault="007A3395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Bonferroni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0FB52C8C" w14:textId="77777777" w:rsidR="007A3395" w:rsidRPr="0069147F" w:rsidRDefault="007A3395" w:rsidP="007A3395">
      <w:pPr>
        <w:rPr>
          <w:rFonts w:asciiTheme="majorHAnsi" w:hAnsiTheme="majorHAnsi"/>
          <w:sz w:val="8"/>
          <w:szCs w:val="8"/>
        </w:rPr>
      </w:pPr>
    </w:p>
    <w:tbl>
      <w:tblPr>
        <w:tblW w:w="5850" w:type="dxa"/>
        <w:tblInd w:w="1008" w:type="dxa"/>
        <w:tblBorders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1170"/>
      </w:tblGrid>
      <w:tr w:rsidR="00E40096" w:rsidRPr="008C6D75" w14:paraId="22ECF9E9" w14:textId="77777777" w:rsidTr="00F9061C">
        <w:trPr>
          <w:trHeight w:val="300"/>
          <w:tblHeader/>
        </w:trPr>
        <w:tc>
          <w:tcPr>
            <w:tcW w:w="46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23AD" w14:textId="51DC0189" w:rsidR="00E40096" w:rsidRPr="008C6D75" w:rsidRDefault="00FF32AB" w:rsidP="00E40096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Brush s</w:t>
            </w:r>
            <w:r w:rsidR="00E40096" w:rsidRPr="008C6D75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trok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6B8F" w14:textId="0FA5ACEA" w:rsidR="00E40096" w:rsidRPr="008C6D75" w:rsidRDefault="00E40096" w:rsidP="00E40096">
            <w:pPr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</w:p>
        </w:tc>
      </w:tr>
      <w:tr w:rsidR="00E40096" w:rsidRPr="008C6D75" w14:paraId="040B243E" w14:textId="77777777" w:rsidTr="00F9061C">
        <w:trPr>
          <w:trHeight w:val="300"/>
        </w:trPr>
        <w:tc>
          <w:tcPr>
            <w:tcW w:w="468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1285" w14:textId="77777777" w:rsidR="00E40096" w:rsidRPr="008C6D75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4 WT </w:t>
            </w:r>
            <w:proofErr w:type="spell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day 6 W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5EF8" w14:textId="77777777" w:rsidR="00E40096" w:rsidRPr="008C6D75" w:rsidRDefault="00E40096" w:rsidP="00E40096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Arial"/>
                <w:sz w:val="20"/>
                <w:szCs w:val="20"/>
              </w:rPr>
              <w:t>ns</w:t>
            </w:r>
            <w:proofErr w:type="gramEnd"/>
          </w:p>
        </w:tc>
      </w:tr>
      <w:tr w:rsidR="00E40096" w:rsidRPr="008C6D75" w14:paraId="6C7CF5DB" w14:textId="77777777" w:rsidTr="00F9061C">
        <w:trPr>
          <w:trHeight w:val="300"/>
        </w:trPr>
        <w:tc>
          <w:tcPr>
            <w:tcW w:w="46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1153" w14:textId="77777777" w:rsidR="00E40096" w:rsidRPr="008C6D75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6 WT </w:t>
            </w:r>
            <w:proofErr w:type="spell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day 8 WT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7CD5" w14:textId="77777777" w:rsidR="00E40096" w:rsidRPr="008C6D75" w:rsidRDefault="00E40096" w:rsidP="00E40096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Arial"/>
                <w:sz w:val="20"/>
                <w:szCs w:val="20"/>
              </w:rPr>
              <w:t>ns</w:t>
            </w:r>
            <w:proofErr w:type="gramEnd"/>
          </w:p>
        </w:tc>
      </w:tr>
      <w:tr w:rsidR="00E40096" w:rsidRPr="008C6D75" w14:paraId="560124B7" w14:textId="77777777" w:rsidTr="00F9061C">
        <w:trPr>
          <w:trHeight w:val="300"/>
        </w:trPr>
        <w:tc>
          <w:tcPr>
            <w:tcW w:w="46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C3C7" w14:textId="77777777" w:rsidR="00E40096" w:rsidRPr="008C6D75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8 WT </w:t>
            </w:r>
            <w:proofErr w:type="spell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day 11 WT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6E73" w14:textId="77777777" w:rsidR="00E40096" w:rsidRPr="008C6D75" w:rsidRDefault="00E40096" w:rsidP="00E40096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8C6D75">
              <w:rPr>
                <w:rFonts w:ascii="Calibri" w:eastAsia="Times New Roman" w:hAnsi="Calibri" w:cs="Arial"/>
                <w:sz w:val="20"/>
                <w:szCs w:val="20"/>
              </w:rPr>
              <w:t>**</w:t>
            </w:r>
          </w:p>
        </w:tc>
      </w:tr>
      <w:tr w:rsidR="00E40096" w:rsidRPr="008C6D75" w14:paraId="7DE9AD64" w14:textId="77777777" w:rsidTr="00F9061C">
        <w:trPr>
          <w:trHeight w:val="300"/>
        </w:trPr>
        <w:tc>
          <w:tcPr>
            <w:tcW w:w="46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72E6" w14:textId="77777777" w:rsidR="00E40096" w:rsidRPr="008C6D75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11 WT </w:t>
            </w:r>
            <w:proofErr w:type="spell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day 13 WT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A30B" w14:textId="77777777" w:rsidR="00E40096" w:rsidRPr="008C6D75" w:rsidRDefault="00E40096" w:rsidP="00E40096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8C6D75">
              <w:rPr>
                <w:rFonts w:ascii="Calibri" w:eastAsia="Times New Roman" w:hAnsi="Calibri" w:cs="Arial"/>
                <w:sz w:val="20"/>
                <w:szCs w:val="20"/>
              </w:rPr>
              <w:t>**</w:t>
            </w:r>
          </w:p>
        </w:tc>
      </w:tr>
      <w:tr w:rsidR="00E40096" w:rsidRPr="008C6D75" w14:paraId="7D67843A" w14:textId="77777777" w:rsidTr="00F9061C">
        <w:trPr>
          <w:trHeight w:val="300"/>
        </w:trPr>
        <w:tc>
          <w:tcPr>
            <w:tcW w:w="46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D1B6" w14:textId="77777777" w:rsidR="00E40096" w:rsidRPr="008C6D75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13 WT </w:t>
            </w:r>
            <w:proofErr w:type="spell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day 15 WT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FAAD" w14:textId="77777777" w:rsidR="00E40096" w:rsidRPr="008C6D75" w:rsidRDefault="00E40096" w:rsidP="00E40096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Arial"/>
                <w:sz w:val="20"/>
                <w:szCs w:val="20"/>
              </w:rPr>
              <w:t>ns</w:t>
            </w:r>
            <w:proofErr w:type="gramEnd"/>
          </w:p>
        </w:tc>
      </w:tr>
      <w:tr w:rsidR="00E40096" w:rsidRPr="008C6D75" w14:paraId="4D2E0F8D" w14:textId="77777777" w:rsidTr="00F9061C">
        <w:trPr>
          <w:trHeight w:val="300"/>
        </w:trPr>
        <w:tc>
          <w:tcPr>
            <w:tcW w:w="46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ACEB" w14:textId="77777777" w:rsidR="00E40096" w:rsidRPr="008C6D75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15 WT </w:t>
            </w:r>
            <w:proofErr w:type="spell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day 18 WT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72FD" w14:textId="77777777" w:rsidR="00E40096" w:rsidRPr="008C6D75" w:rsidRDefault="00E40096" w:rsidP="00E40096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8C6D75">
              <w:rPr>
                <w:rFonts w:ascii="Calibri" w:eastAsia="Times New Roman" w:hAnsi="Calibri" w:cs="Arial"/>
                <w:sz w:val="20"/>
                <w:szCs w:val="20"/>
              </w:rPr>
              <w:t>****</w:t>
            </w:r>
          </w:p>
        </w:tc>
      </w:tr>
      <w:tr w:rsidR="00E40096" w:rsidRPr="008C6D75" w14:paraId="6FEFDEC8" w14:textId="77777777" w:rsidTr="00F9061C">
        <w:trPr>
          <w:trHeight w:val="300"/>
        </w:trPr>
        <w:tc>
          <w:tcPr>
            <w:tcW w:w="46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8489" w14:textId="77777777" w:rsidR="00E40096" w:rsidRPr="008C6D75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18 WT </w:t>
            </w:r>
            <w:proofErr w:type="spell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day 20 WT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86B0" w14:textId="77777777" w:rsidR="00E40096" w:rsidRPr="008C6D75" w:rsidRDefault="00E40096" w:rsidP="00E40096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Arial"/>
                <w:sz w:val="20"/>
                <w:szCs w:val="20"/>
              </w:rPr>
              <w:t>ns</w:t>
            </w:r>
            <w:proofErr w:type="gramEnd"/>
          </w:p>
        </w:tc>
      </w:tr>
      <w:tr w:rsidR="00E40096" w:rsidRPr="008C6D75" w14:paraId="443561E5" w14:textId="77777777" w:rsidTr="00F9061C">
        <w:trPr>
          <w:trHeight w:val="300"/>
        </w:trPr>
        <w:tc>
          <w:tcPr>
            <w:tcW w:w="46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9E7B" w14:textId="77777777" w:rsidR="00E40096" w:rsidRPr="008C6D75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4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age-1(hx546)</w:t>
            </w:r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day 6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age-1(hx546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D063" w14:textId="77777777" w:rsidR="00E40096" w:rsidRPr="008C6D75" w:rsidRDefault="00E40096" w:rsidP="00E40096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Arial"/>
                <w:sz w:val="20"/>
                <w:szCs w:val="20"/>
              </w:rPr>
              <w:t>ns</w:t>
            </w:r>
            <w:proofErr w:type="gramEnd"/>
          </w:p>
        </w:tc>
      </w:tr>
      <w:tr w:rsidR="00E40096" w:rsidRPr="008C6D75" w14:paraId="3D09CAAA" w14:textId="77777777" w:rsidTr="00F9061C">
        <w:trPr>
          <w:trHeight w:val="300"/>
        </w:trPr>
        <w:tc>
          <w:tcPr>
            <w:tcW w:w="46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78D0" w14:textId="77777777" w:rsidR="00E40096" w:rsidRPr="008C6D75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6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age-1(hx546)</w:t>
            </w:r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day 8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age-1(hx546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AF9C" w14:textId="77777777" w:rsidR="00E40096" w:rsidRPr="008C6D75" w:rsidRDefault="00E40096" w:rsidP="00E40096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Arial"/>
                <w:sz w:val="20"/>
                <w:szCs w:val="20"/>
              </w:rPr>
              <w:t>ns</w:t>
            </w:r>
            <w:proofErr w:type="gramEnd"/>
          </w:p>
        </w:tc>
      </w:tr>
      <w:tr w:rsidR="00E40096" w:rsidRPr="008C6D75" w14:paraId="3991AF74" w14:textId="77777777" w:rsidTr="00F9061C">
        <w:trPr>
          <w:trHeight w:val="300"/>
        </w:trPr>
        <w:tc>
          <w:tcPr>
            <w:tcW w:w="46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B12D" w14:textId="77777777" w:rsidR="00E40096" w:rsidRPr="008C6D75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8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age-1(hx546)</w:t>
            </w:r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day 11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age-1(hx546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E7E3" w14:textId="77777777" w:rsidR="00E40096" w:rsidRPr="008C6D75" w:rsidRDefault="00E40096" w:rsidP="00E40096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8C6D75">
              <w:rPr>
                <w:rFonts w:ascii="Calibri" w:eastAsia="Times New Roman" w:hAnsi="Calibri" w:cs="Arial"/>
                <w:sz w:val="20"/>
                <w:szCs w:val="20"/>
              </w:rPr>
              <w:t>*</w:t>
            </w:r>
          </w:p>
        </w:tc>
      </w:tr>
      <w:tr w:rsidR="00E40096" w:rsidRPr="008C6D75" w14:paraId="7CBD042A" w14:textId="77777777" w:rsidTr="00F9061C">
        <w:trPr>
          <w:trHeight w:val="300"/>
        </w:trPr>
        <w:tc>
          <w:tcPr>
            <w:tcW w:w="46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D3A1" w14:textId="77777777" w:rsidR="00E40096" w:rsidRPr="008C6D75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11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age-1(hx546)</w:t>
            </w:r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day 13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age-1(hx546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7CD6" w14:textId="77777777" w:rsidR="00E40096" w:rsidRPr="008C6D75" w:rsidRDefault="00E40096" w:rsidP="00E40096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Arial"/>
                <w:sz w:val="20"/>
                <w:szCs w:val="20"/>
              </w:rPr>
              <w:t>ns</w:t>
            </w:r>
            <w:proofErr w:type="gramEnd"/>
          </w:p>
        </w:tc>
      </w:tr>
      <w:tr w:rsidR="00E40096" w:rsidRPr="008C6D75" w14:paraId="1D33DB65" w14:textId="77777777" w:rsidTr="00F9061C">
        <w:trPr>
          <w:trHeight w:val="300"/>
        </w:trPr>
        <w:tc>
          <w:tcPr>
            <w:tcW w:w="46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CB12" w14:textId="77777777" w:rsidR="00E40096" w:rsidRPr="008C6D75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13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age-1(hx546)</w:t>
            </w:r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day 15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age-1(hx546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6FA5" w14:textId="77777777" w:rsidR="00E40096" w:rsidRPr="008C6D75" w:rsidRDefault="00E40096" w:rsidP="00E40096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Arial"/>
                <w:sz w:val="20"/>
                <w:szCs w:val="20"/>
              </w:rPr>
              <w:t>ns</w:t>
            </w:r>
            <w:proofErr w:type="gramEnd"/>
          </w:p>
        </w:tc>
      </w:tr>
      <w:tr w:rsidR="00E40096" w:rsidRPr="008C6D75" w14:paraId="16055EB0" w14:textId="77777777" w:rsidTr="00F9061C">
        <w:trPr>
          <w:trHeight w:val="300"/>
        </w:trPr>
        <w:tc>
          <w:tcPr>
            <w:tcW w:w="46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6BFC" w14:textId="77777777" w:rsidR="00E40096" w:rsidRPr="008C6D75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15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age-1(hx546)</w:t>
            </w:r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day 18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age-1(hx546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8887" w14:textId="77777777" w:rsidR="00E40096" w:rsidRPr="008C6D75" w:rsidRDefault="00E40096" w:rsidP="00E40096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8C6D75">
              <w:rPr>
                <w:rFonts w:ascii="Calibri" w:eastAsia="Times New Roman" w:hAnsi="Calibri" w:cs="Arial"/>
                <w:sz w:val="20"/>
                <w:szCs w:val="20"/>
              </w:rPr>
              <w:t>****</w:t>
            </w:r>
          </w:p>
        </w:tc>
      </w:tr>
      <w:tr w:rsidR="00E40096" w:rsidRPr="008C6D75" w14:paraId="62FCFA4C" w14:textId="77777777" w:rsidTr="00F9061C">
        <w:trPr>
          <w:trHeight w:val="300"/>
        </w:trPr>
        <w:tc>
          <w:tcPr>
            <w:tcW w:w="46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4FE4" w14:textId="77777777" w:rsidR="00E40096" w:rsidRPr="008C6D75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18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age-1(hx546)</w:t>
            </w:r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day 20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age-1(hx546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C262" w14:textId="77777777" w:rsidR="00E40096" w:rsidRPr="008C6D75" w:rsidRDefault="00E40096" w:rsidP="00E40096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Arial"/>
                <w:sz w:val="20"/>
                <w:szCs w:val="20"/>
              </w:rPr>
              <w:t>ns</w:t>
            </w:r>
            <w:proofErr w:type="gramEnd"/>
          </w:p>
        </w:tc>
      </w:tr>
      <w:tr w:rsidR="00E40096" w:rsidRPr="008C6D75" w14:paraId="7F935C11" w14:textId="77777777" w:rsidTr="00F9061C">
        <w:trPr>
          <w:trHeight w:val="300"/>
        </w:trPr>
        <w:tc>
          <w:tcPr>
            <w:tcW w:w="46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2781" w14:textId="77777777" w:rsidR="00E40096" w:rsidRPr="008C6D75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4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daf-16(mgDf50)</w:t>
            </w:r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day 6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daf-16(mgDf50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36F0" w14:textId="77777777" w:rsidR="00E40096" w:rsidRPr="008C6D75" w:rsidRDefault="00E40096" w:rsidP="00E40096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Arial"/>
                <w:sz w:val="20"/>
                <w:szCs w:val="20"/>
              </w:rPr>
              <w:t>ns</w:t>
            </w:r>
            <w:proofErr w:type="gramEnd"/>
          </w:p>
        </w:tc>
      </w:tr>
      <w:tr w:rsidR="00E40096" w:rsidRPr="008C6D75" w14:paraId="17287B4F" w14:textId="77777777" w:rsidTr="00F9061C">
        <w:trPr>
          <w:trHeight w:val="300"/>
        </w:trPr>
        <w:tc>
          <w:tcPr>
            <w:tcW w:w="46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F1EF" w14:textId="77777777" w:rsidR="00E40096" w:rsidRPr="008C6D75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6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daf-16(mgDf50)</w:t>
            </w:r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day 8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daf-16(mgDf50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3E1B" w14:textId="77777777" w:rsidR="00E40096" w:rsidRPr="008C6D75" w:rsidRDefault="00E40096" w:rsidP="00E40096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Arial"/>
                <w:sz w:val="20"/>
                <w:szCs w:val="20"/>
              </w:rPr>
              <w:t>ns</w:t>
            </w:r>
            <w:proofErr w:type="gramEnd"/>
          </w:p>
        </w:tc>
      </w:tr>
      <w:tr w:rsidR="00E40096" w:rsidRPr="008C6D75" w14:paraId="11308039" w14:textId="77777777" w:rsidTr="00F9061C">
        <w:trPr>
          <w:trHeight w:val="300"/>
        </w:trPr>
        <w:tc>
          <w:tcPr>
            <w:tcW w:w="46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55F4" w14:textId="77777777" w:rsidR="00E40096" w:rsidRPr="008C6D75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8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daf-16(mgDf50)</w:t>
            </w:r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day 11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daf-16(mgDf50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135B" w14:textId="77777777" w:rsidR="00E40096" w:rsidRPr="008C6D75" w:rsidRDefault="00E40096" w:rsidP="00E40096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8C6D75">
              <w:rPr>
                <w:rFonts w:ascii="Calibri" w:eastAsia="Times New Roman" w:hAnsi="Calibri" w:cs="Arial"/>
                <w:sz w:val="20"/>
                <w:szCs w:val="20"/>
              </w:rPr>
              <w:t>***</w:t>
            </w:r>
          </w:p>
        </w:tc>
      </w:tr>
      <w:tr w:rsidR="00E40096" w:rsidRPr="008C6D75" w14:paraId="65B1B5A0" w14:textId="77777777" w:rsidTr="00F9061C">
        <w:trPr>
          <w:trHeight w:val="300"/>
        </w:trPr>
        <w:tc>
          <w:tcPr>
            <w:tcW w:w="46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CF6B" w14:textId="77777777" w:rsidR="00E40096" w:rsidRPr="008C6D75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11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daf-16(mgDf50)</w:t>
            </w:r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day 13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daf-16(mgDf50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0500" w14:textId="77777777" w:rsidR="00E40096" w:rsidRPr="008C6D75" w:rsidRDefault="00E40096" w:rsidP="00E40096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Arial"/>
                <w:sz w:val="20"/>
                <w:szCs w:val="20"/>
              </w:rPr>
              <w:t>ns</w:t>
            </w:r>
            <w:proofErr w:type="gramEnd"/>
          </w:p>
        </w:tc>
      </w:tr>
      <w:tr w:rsidR="00E40096" w:rsidRPr="008C6D75" w14:paraId="5E3FA712" w14:textId="77777777" w:rsidTr="00F9061C">
        <w:trPr>
          <w:trHeight w:val="300"/>
        </w:trPr>
        <w:tc>
          <w:tcPr>
            <w:tcW w:w="46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B927" w14:textId="77777777" w:rsidR="00E40096" w:rsidRPr="008C6D75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13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 xml:space="preserve">daf-16(mgDf50) </w:t>
            </w:r>
            <w:proofErr w:type="spell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day 15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daf-16(mgDf50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FAF1" w14:textId="77777777" w:rsidR="00E40096" w:rsidRPr="008C6D75" w:rsidRDefault="00E40096" w:rsidP="00E40096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8C6D75">
              <w:rPr>
                <w:rFonts w:ascii="Calibri" w:eastAsia="Times New Roman" w:hAnsi="Calibri" w:cs="Arial"/>
                <w:sz w:val="20"/>
                <w:szCs w:val="20"/>
              </w:rPr>
              <w:t>**</w:t>
            </w:r>
          </w:p>
        </w:tc>
      </w:tr>
      <w:tr w:rsidR="00E40096" w:rsidRPr="008C6D75" w14:paraId="49A6CDB0" w14:textId="77777777" w:rsidTr="00F9061C">
        <w:trPr>
          <w:trHeight w:val="300"/>
        </w:trPr>
        <w:tc>
          <w:tcPr>
            <w:tcW w:w="468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4E3B" w14:textId="77777777" w:rsidR="00E40096" w:rsidRPr="008C6D75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15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daf-16(mgDf50)</w:t>
            </w:r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day 18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daf-16(mgDf50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0E77" w14:textId="77777777" w:rsidR="00E40096" w:rsidRPr="008C6D75" w:rsidRDefault="00E40096" w:rsidP="00E40096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Arial"/>
                <w:sz w:val="20"/>
                <w:szCs w:val="20"/>
              </w:rPr>
              <w:t>ns</w:t>
            </w:r>
            <w:proofErr w:type="gramEnd"/>
          </w:p>
        </w:tc>
      </w:tr>
      <w:tr w:rsidR="00E40096" w:rsidRPr="008C6D75" w14:paraId="51832C45" w14:textId="77777777" w:rsidTr="00F9061C">
        <w:trPr>
          <w:trHeight w:val="300"/>
        </w:trPr>
        <w:tc>
          <w:tcPr>
            <w:tcW w:w="4680" w:type="dxa"/>
            <w:tcBorders>
              <w:top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A657" w14:textId="77777777" w:rsidR="00E40096" w:rsidRPr="008C6D75" w:rsidRDefault="00E40096" w:rsidP="00E4009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18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daf-16(mgDf50)</w:t>
            </w:r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="Calibri" w:eastAsia="Times New Roman" w:hAnsi="Calibri" w:cs="Times New Roman"/>
                <w:sz w:val="20"/>
                <w:szCs w:val="20"/>
              </w:rPr>
              <w:t xml:space="preserve"> day 20 </w:t>
            </w:r>
            <w:r w:rsidRPr="008C6D75">
              <w:rPr>
                <w:rFonts w:ascii="Calibri" w:eastAsia="Times New Roman" w:hAnsi="Calibri" w:cs="Times New Roman"/>
                <w:i/>
                <w:sz w:val="20"/>
                <w:szCs w:val="20"/>
              </w:rPr>
              <w:t>daf-16(mgDf50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236F" w14:textId="77777777" w:rsidR="00E40096" w:rsidRPr="008C6D75" w:rsidRDefault="00E40096" w:rsidP="00E40096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gramStart"/>
            <w:r w:rsidRPr="008C6D75">
              <w:rPr>
                <w:rFonts w:ascii="Calibri" w:eastAsia="Times New Roman" w:hAnsi="Calibri" w:cs="Arial"/>
                <w:sz w:val="20"/>
                <w:szCs w:val="20"/>
              </w:rPr>
              <w:t>ns</w:t>
            </w:r>
            <w:proofErr w:type="gramEnd"/>
          </w:p>
        </w:tc>
      </w:tr>
    </w:tbl>
    <w:p w14:paraId="70415A4B" w14:textId="77777777" w:rsidR="007F016F" w:rsidRDefault="007F016F" w:rsidP="001E672C">
      <w:pPr>
        <w:rPr>
          <w:rFonts w:asciiTheme="majorHAnsi" w:hAnsiTheme="majorHAnsi"/>
          <w:sz w:val="22"/>
          <w:szCs w:val="22"/>
        </w:rPr>
      </w:pPr>
    </w:p>
    <w:p w14:paraId="3EFCC385" w14:textId="3B1E1B09" w:rsidR="001E672C" w:rsidRPr="0027082D" w:rsidRDefault="005B4761" w:rsidP="001E672C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J</w:t>
      </w:r>
      <w:r w:rsidR="001E672C">
        <w:rPr>
          <w:rFonts w:asciiTheme="majorHAnsi" w:hAnsiTheme="majorHAnsi"/>
          <w:b/>
        </w:rPr>
        <w:tab/>
      </w:r>
      <w:r w:rsidR="00FF32AB">
        <w:rPr>
          <w:rFonts w:asciiTheme="majorHAnsi" w:hAnsiTheme="majorHAnsi"/>
          <w:b/>
          <w:sz w:val="23"/>
          <w:szCs w:val="23"/>
          <w:u w:val="single"/>
        </w:rPr>
        <w:t>Activity i</w:t>
      </w:r>
      <w:r w:rsidR="001E672C">
        <w:rPr>
          <w:rFonts w:asciiTheme="majorHAnsi" w:hAnsiTheme="majorHAnsi"/>
          <w:b/>
          <w:sz w:val="23"/>
          <w:szCs w:val="23"/>
          <w:u w:val="single"/>
        </w:rPr>
        <w:t>ndex</w:t>
      </w:r>
    </w:p>
    <w:p w14:paraId="01E59C2A" w14:textId="77777777" w:rsidR="001E672C" w:rsidRPr="0027082D" w:rsidRDefault="001E672C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Dunnett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60A49860" w14:textId="77777777" w:rsidR="001E672C" w:rsidRPr="0069147F" w:rsidRDefault="001E672C" w:rsidP="001E672C">
      <w:pPr>
        <w:pStyle w:val="ListParagraph"/>
        <w:rPr>
          <w:rFonts w:asciiTheme="majorHAnsi" w:hAnsiTheme="majorHAnsi"/>
          <w:sz w:val="8"/>
          <w:szCs w:val="8"/>
        </w:rPr>
      </w:pPr>
    </w:p>
    <w:tbl>
      <w:tblPr>
        <w:tblW w:w="5760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9"/>
        <w:gridCol w:w="2911"/>
        <w:gridCol w:w="1160"/>
      </w:tblGrid>
      <w:tr w:rsidR="00637C42" w:rsidRPr="008C6D75" w14:paraId="59331A5E" w14:textId="77777777" w:rsidTr="00F9061C">
        <w:trPr>
          <w:trHeight w:val="280"/>
          <w:tblHeader/>
        </w:trPr>
        <w:tc>
          <w:tcPr>
            <w:tcW w:w="354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16FF04" w14:textId="5DBF543C" w:rsidR="007A3395" w:rsidRPr="008C6D75" w:rsidRDefault="00FF32AB" w:rsidP="00637C4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Activity i</w:t>
            </w:r>
            <w:r w:rsidR="00314052" w:rsidRPr="008C6D75">
              <w:rPr>
                <w:rFonts w:asciiTheme="majorHAnsi" w:hAnsiTheme="majorHAnsi"/>
                <w:b/>
                <w:bCs/>
                <w:sz w:val="20"/>
                <w:szCs w:val="20"/>
              </w:rPr>
              <w:t>ndex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420E80" w14:textId="233B744E" w:rsidR="007A3395" w:rsidRPr="008C6D75" w:rsidRDefault="007A3395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7C42" w:rsidRPr="008C6D75" w14:paraId="43587E2B" w14:textId="77777777" w:rsidTr="00F9061C">
        <w:trPr>
          <w:trHeight w:val="280"/>
        </w:trPr>
        <w:tc>
          <w:tcPr>
            <w:tcW w:w="1300" w:type="dxa"/>
            <w:tcBorders>
              <w:top w:val="single" w:sz="4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876822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bCs/>
                <w:sz w:val="20"/>
                <w:szCs w:val="20"/>
              </w:rPr>
              <w:t xml:space="preserve"> 4</w:t>
            </w:r>
          </w:p>
        </w:tc>
        <w:tc>
          <w:tcPr>
            <w:tcW w:w="2240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B2ADFB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6D75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C9308D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637C42" w:rsidRPr="008C6D75" w14:paraId="39664E43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ED15A8" w14:textId="77777777" w:rsidR="00637C42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64A64D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4C8A66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6D75" w14:paraId="6633D9C7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D526B3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bCs/>
                <w:sz w:val="20"/>
                <w:szCs w:val="20"/>
              </w:rPr>
              <w:t xml:space="preserve"> 6</w:t>
            </w: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3A6A03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6D75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01A56A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637C42" w:rsidRPr="008C6D75" w14:paraId="657C44E9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369450" w14:textId="77777777" w:rsidR="00637C42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E4A5EB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BDEEBA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6D75" w14:paraId="59BBB552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6C9BB3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bCs/>
                <w:sz w:val="20"/>
                <w:szCs w:val="20"/>
              </w:rPr>
              <w:t xml:space="preserve"> 8</w:t>
            </w: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9E01F0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6D75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BD1AD9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637C42" w:rsidRPr="008C6D75" w14:paraId="0BCBCD71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27F75D" w14:textId="77777777" w:rsidR="00637C42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4965D4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D454F4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6D75" w14:paraId="78927C63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950F64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bCs/>
                <w:sz w:val="20"/>
                <w:szCs w:val="20"/>
              </w:rPr>
              <w:t xml:space="preserve"> 11</w:t>
            </w: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7C30AB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6D75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63D296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637C42" w:rsidRPr="008C6D75" w14:paraId="2E8514D4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BACF23" w14:textId="77777777" w:rsidR="00637C42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A93E37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C4AF47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6D75" w14:paraId="2D172D9F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7CE148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bCs/>
                <w:sz w:val="20"/>
                <w:szCs w:val="20"/>
              </w:rPr>
              <w:t xml:space="preserve"> 13</w:t>
            </w: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DB5FF2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6D75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FCAA1F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6D75" w14:paraId="306A0EEF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3DF5BD" w14:textId="77777777" w:rsidR="00637C42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0950B6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6A5C76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637C42" w:rsidRPr="008C6D75" w14:paraId="41533C90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CBA829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bCs/>
                <w:sz w:val="20"/>
                <w:szCs w:val="20"/>
              </w:rPr>
              <w:t xml:space="preserve"> 15</w:t>
            </w: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FF15B7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6D75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F1122E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6D75" w14:paraId="631CA9C5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472F96" w14:textId="77777777" w:rsidR="00637C42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F96E14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00ADEA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637C42" w:rsidRPr="008C6D75" w14:paraId="5A97BD72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A9DA82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bCs/>
                <w:sz w:val="20"/>
                <w:szCs w:val="20"/>
              </w:rPr>
              <w:t xml:space="preserve"> 18</w:t>
            </w: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30954D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6D75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DC9046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6D75" w14:paraId="4789A641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4BAD76" w14:textId="77777777" w:rsidR="00637C42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4A42B0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ED23F7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637C42" w:rsidRPr="008C6D75" w14:paraId="0D403342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BBD845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2240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647B92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  <w:lang w:val="sv-SE"/>
              </w:rPr>
              <w:t xml:space="preserve">WT vs </w:t>
            </w:r>
            <w:r w:rsidRPr="008C6D75">
              <w:rPr>
                <w:rFonts w:asciiTheme="majorHAnsi" w:hAnsiTheme="majorHAnsi"/>
                <w:i/>
                <w:sz w:val="20"/>
                <w:szCs w:val="20"/>
                <w:lang w:val="sv-SE"/>
              </w:rPr>
              <w:t>age-1(hx546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E58C31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6D75" w14:paraId="204F1108" w14:textId="77777777" w:rsidTr="00F9061C">
        <w:trPr>
          <w:trHeight w:val="280"/>
        </w:trPr>
        <w:tc>
          <w:tcPr>
            <w:tcW w:w="1300" w:type="dxa"/>
            <w:tcBorders>
              <w:top w:val="dotted" w:sz="8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FB1D67" w14:textId="77777777" w:rsidR="00637C42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A3DBA0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 xml:space="preserve">WT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daf-</w:t>
            </w:r>
            <w:proofErr w:type="gramStart"/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16(</w:t>
            </w:r>
            <w:proofErr w:type="gramEnd"/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mgDf50)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2D4F7B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</w:tbl>
    <w:p w14:paraId="5F530905" w14:textId="77777777" w:rsidR="007A3395" w:rsidRDefault="007A3395" w:rsidP="007A3395">
      <w:pPr>
        <w:rPr>
          <w:rFonts w:asciiTheme="majorHAnsi" w:hAnsiTheme="majorHAnsi"/>
          <w:sz w:val="22"/>
          <w:szCs w:val="22"/>
        </w:rPr>
      </w:pPr>
    </w:p>
    <w:p w14:paraId="0F8DDFB5" w14:textId="77777777" w:rsidR="007A3395" w:rsidRDefault="007A3395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, followed by </w:t>
      </w:r>
      <w:proofErr w:type="spellStart"/>
      <w:r>
        <w:rPr>
          <w:rFonts w:asciiTheme="majorHAnsi" w:hAnsiTheme="majorHAnsi"/>
          <w:sz w:val="23"/>
          <w:szCs w:val="23"/>
        </w:rPr>
        <w:t>Bonferroni</w:t>
      </w:r>
      <w:r w:rsidRPr="0027082D">
        <w:rPr>
          <w:rFonts w:asciiTheme="majorHAnsi" w:hAnsiTheme="majorHAnsi"/>
          <w:sz w:val="23"/>
          <w:szCs w:val="23"/>
        </w:rPr>
        <w:t>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75A48957" w14:textId="77777777" w:rsidR="00637C42" w:rsidRPr="0069147F" w:rsidRDefault="00637C42" w:rsidP="008D3D23">
      <w:pPr>
        <w:rPr>
          <w:rFonts w:asciiTheme="majorHAnsi" w:hAnsiTheme="majorHAnsi"/>
          <w:sz w:val="8"/>
          <w:szCs w:val="8"/>
        </w:rPr>
      </w:pPr>
    </w:p>
    <w:tbl>
      <w:tblPr>
        <w:tblW w:w="5760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34"/>
        <w:gridCol w:w="1126"/>
      </w:tblGrid>
      <w:tr w:rsidR="00637C42" w:rsidRPr="008C6D75" w14:paraId="22E923C4" w14:textId="77777777" w:rsidTr="00F9061C">
        <w:trPr>
          <w:trHeight w:val="280"/>
          <w:tblHeader/>
        </w:trPr>
        <w:tc>
          <w:tcPr>
            <w:tcW w:w="46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620596" w14:textId="55D64CE7" w:rsidR="007A3395" w:rsidRPr="008C6D75" w:rsidRDefault="00FF32AB" w:rsidP="00637C4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Activity i</w:t>
            </w:r>
            <w:r w:rsidR="00314052" w:rsidRPr="008C6D75">
              <w:rPr>
                <w:rFonts w:asciiTheme="majorHAnsi" w:hAnsiTheme="majorHAnsi"/>
                <w:b/>
                <w:bCs/>
                <w:sz w:val="20"/>
                <w:szCs w:val="20"/>
              </w:rPr>
              <w:t>ndex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7D105A" w14:textId="22E70F7D" w:rsidR="007A3395" w:rsidRPr="008C6D75" w:rsidRDefault="007A3395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37C42" w:rsidRPr="008C6D75" w14:paraId="5FB96CC6" w14:textId="77777777" w:rsidTr="00F9061C">
        <w:trPr>
          <w:trHeight w:val="280"/>
        </w:trPr>
        <w:tc>
          <w:tcPr>
            <w:tcW w:w="4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0DCC39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4 WT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day 6 WT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60A57C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6D75" w14:paraId="6B1455E8" w14:textId="77777777" w:rsidTr="00F9061C">
        <w:trPr>
          <w:trHeight w:val="280"/>
        </w:trPr>
        <w:tc>
          <w:tcPr>
            <w:tcW w:w="462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8EC2E4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6 WT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day 8 WT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D7924C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6D75" w14:paraId="09B8CFDB" w14:textId="77777777" w:rsidTr="00F9061C">
        <w:trPr>
          <w:trHeight w:val="280"/>
        </w:trPr>
        <w:tc>
          <w:tcPr>
            <w:tcW w:w="462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309F7E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8 WT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day 11 WT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636225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637C42" w:rsidRPr="008C6D75" w14:paraId="2EE027A8" w14:textId="77777777" w:rsidTr="00F9061C">
        <w:trPr>
          <w:trHeight w:val="280"/>
        </w:trPr>
        <w:tc>
          <w:tcPr>
            <w:tcW w:w="462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0AB0B2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11 WT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day 13 WT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294F9E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>**</w:t>
            </w:r>
          </w:p>
        </w:tc>
      </w:tr>
      <w:tr w:rsidR="00637C42" w:rsidRPr="008C6D75" w14:paraId="18675482" w14:textId="77777777" w:rsidTr="00F9061C">
        <w:trPr>
          <w:trHeight w:val="280"/>
        </w:trPr>
        <w:tc>
          <w:tcPr>
            <w:tcW w:w="462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5E27E7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13 WT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day 15 WT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2DBAE1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6D75" w14:paraId="10A121E7" w14:textId="77777777" w:rsidTr="00F9061C">
        <w:trPr>
          <w:trHeight w:val="280"/>
        </w:trPr>
        <w:tc>
          <w:tcPr>
            <w:tcW w:w="462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21C1FD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15 WT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day 18 WT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1BDAAE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637C42" w:rsidRPr="008C6D75" w14:paraId="3A9FE68F" w14:textId="77777777" w:rsidTr="00F9061C">
        <w:trPr>
          <w:trHeight w:val="280"/>
        </w:trPr>
        <w:tc>
          <w:tcPr>
            <w:tcW w:w="462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9E427C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18 WT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day 20 WT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693EEE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637C42" w:rsidRPr="008C6D75" w14:paraId="779F2662" w14:textId="77777777" w:rsidTr="00F9061C">
        <w:trPr>
          <w:trHeight w:val="280"/>
        </w:trPr>
        <w:tc>
          <w:tcPr>
            <w:tcW w:w="462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5CDB56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4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6D7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day 6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572E7C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6D75" w14:paraId="4E2F4FD4" w14:textId="77777777" w:rsidTr="00F9061C">
        <w:trPr>
          <w:trHeight w:val="280"/>
        </w:trPr>
        <w:tc>
          <w:tcPr>
            <w:tcW w:w="462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90678D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6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6D7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day 8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E16011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6D75" w14:paraId="6125C43D" w14:textId="77777777" w:rsidTr="00F9061C">
        <w:trPr>
          <w:trHeight w:val="280"/>
        </w:trPr>
        <w:tc>
          <w:tcPr>
            <w:tcW w:w="462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166830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8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6D7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day 11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A7A9B1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637C42" w:rsidRPr="008C6D75" w14:paraId="430672DF" w14:textId="77777777" w:rsidTr="00F9061C">
        <w:trPr>
          <w:trHeight w:val="280"/>
        </w:trPr>
        <w:tc>
          <w:tcPr>
            <w:tcW w:w="462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E6494E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11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6D7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day 13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96F374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6D75" w14:paraId="4EA5750F" w14:textId="77777777" w:rsidTr="00F9061C">
        <w:trPr>
          <w:trHeight w:val="280"/>
        </w:trPr>
        <w:tc>
          <w:tcPr>
            <w:tcW w:w="462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71B029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13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6D7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day 15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8000A4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6D75" w14:paraId="207CEB60" w14:textId="77777777" w:rsidTr="00F9061C">
        <w:trPr>
          <w:trHeight w:val="280"/>
        </w:trPr>
        <w:tc>
          <w:tcPr>
            <w:tcW w:w="462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88A65A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15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  <w:r w:rsidRPr="008C6D7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day 18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62A5BB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637C42" w:rsidRPr="008C6D75" w14:paraId="69BD3772" w14:textId="77777777" w:rsidTr="00F9061C">
        <w:trPr>
          <w:trHeight w:val="280"/>
        </w:trPr>
        <w:tc>
          <w:tcPr>
            <w:tcW w:w="462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5E7FB0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18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 xml:space="preserve">age-1(hx546)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day 20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age-1(hx546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557D86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6D75" w14:paraId="2E48C26A" w14:textId="77777777" w:rsidTr="00F9061C">
        <w:trPr>
          <w:trHeight w:val="280"/>
        </w:trPr>
        <w:tc>
          <w:tcPr>
            <w:tcW w:w="462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051258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4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6D7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day 6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9D6C19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6D75" w14:paraId="03D46221" w14:textId="77777777" w:rsidTr="00F9061C">
        <w:trPr>
          <w:trHeight w:val="280"/>
        </w:trPr>
        <w:tc>
          <w:tcPr>
            <w:tcW w:w="462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57335A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6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6D7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day 8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59CB2E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6D75" w14:paraId="4B862D24" w14:textId="77777777" w:rsidTr="00F9061C">
        <w:trPr>
          <w:trHeight w:val="280"/>
        </w:trPr>
        <w:tc>
          <w:tcPr>
            <w:tcW w:w="462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C54B3B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8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6D7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day 11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E3D598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637C42" w:rsidRPr="008C6D75" w14:paraId="2CB8F66B" w14:textId="77777777" w:rsidTr="00F9061C">
        <w:trPr>
          <w:trHeight w:val="280"/>
        </w:trPr>
        <w:tc>
          <w:tcPr>
            <w:tcW w:w="462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7EA0E8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11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6D7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day 13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EFD487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  <w:tr w:rsidR="00637C42" w:rsidRPr="008C6D75" w14:paraId="7E612ABD" w14:textId="77777777" w:rsidTr="00F9061C">
        <w:trPr>
          <w:trHeight w:val="280"/>
        </w:trPr>
        <w:tc>
          <w:tcPr>
            <w:tcW w:w="462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D22343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13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6D7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day 15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9FAA9D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>***</w:t>
            </w:r>
          </w:p>
        </w:tc>
      </w:tr>
      <w:tr w:rsidR="00637C42" w:rsidRPr="008C6D75" w14:paraId="4A41AF36" w14:textId="77777777" w:rsidTr="00F9061C">
        <w:trPr>
          <w:trHeight w:val="280"/>
        </w:trPr>
        <w:tc>
          <w:tcPr>
            <w:tcW w:w="462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B18F77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15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6D7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day 18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D9BD57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C6D75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637C42" w:rsidRPr="008C6D75" w14:paraId="137567EA" w14:textId="77777777" w:rsidTr="00F9061C">
        <w:trPr>
          <w:trHeight w:val="280"/>
        </w:trPr>
        <w:tc>
          <w:tcPr>
            <w:tcW w:w="4620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EB8714" w14:textId="77777777" w:rsidR="007A3395" w:rsidRPr="008C6D75" w:rsidRDefault="00637C42" w:rsidP="00637C42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day</w:t>
            </w:r>
            <w:proofErr w:type="gram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18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  <w:r w:rsidRPr="008C6D7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8C6D75">
              <w:rPr>
                <w:rFonts w:asciiTheme="majorHAnsi" w:hAnsiTheme="majorHAnsi"/>
                <w:sz w:val="20"/>
                <w:szCs w:val="20"/>
              </w:rPr>
              <w:t>vs</w:t>
            </w:r>
            <w:proofErr w:type="spellEnd"/>
            <w:r w:rsidRPr="008C6D75">
              <w:rPr>
                <w:rFonts w:asciiTheme="majorHAnsi" w:hAnsiTheme="majorHAnsi"/>
                <w:sz w:val="20"/>
                <w:szCs w:val="20"/>
              </w:rPr>
              <w:t xml:space="preserve"> day 20 </w:t>
            </w:r>
            <w:r w:rsidRPr="008C6D75">
              <w:rPr>
                <w:rFonts w:asciiTheme="majorHAnsi" w:hAnsiTheme="majorHAnsi"/>
                <w:i/>
                <w:sz w:val="20"/>
                <w:szCs w:val="20"/>
              </w:rPr>
              <w:t>daf-16(mgDf50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A9E9A6" w14:textId="77777777" w:rsidR="007A3395" w:rsidRPr="008C6D75" w:rsidRDefault="00637C42" w:rsidP="00C2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C6D75">
              <w:rPr>
                <w:rFonts w:asciiTheme="majorHAnsi" w:hAnsiTheme="majorHAnsi"/>
                <w:sz w:val="20"/>
                <w:szCs w:val="20"/>
              </w:rPr>
              <w:t>ns</w:t>
            </w:r>
            <w:proofErr w:type="gramEnd"/>
          </w:p>
        </w:tc>
      </w:tr>
    </w:tbl>
    <w:p w14:paraId="4435D82D" w14:textId="5B6B1FE1" w:rsidR="00D36790" w:rsidRDefault="00D36790" w:rsidP="008D3D23">
      <w:pPr>
        <w:rPr>
          <w:rFonts w:asciiTheme="majorHAnsi" w:hAnsiTheme="majorHAnsi"/>
          <w:sz w:val="22"/>
          <w:szCs w:val="22"/>
        </w:rPr>
      </w:pPr>
    </w:p>
    <w:p w14:paraId="78D106AE" w14:textId="77777777" w:rsidR="00D36790" w:rsidRPr="00D36790" w:rsidRDefault="00D36790" w:rsidP="008D3D23">
      <w:pPr>
        <w:rPr>
          <w:rFonts w:asciiTheme="majorHAnsi" w:hAnsiTheme="majorHAnsi"/>
          <w:b/>
          <w:sz w:val="22"/>
          <w:szCs w:val="22"/>
        </w:rPr>
      </w:pPr>
    </w:p>
    <w:sectPr w:rsidR="00D36790" w:rsidRPr="00D36790" w:rsidSect="00A619A2">
      <w:footerReference w:type="even" r:id="rId91"/>
      <w:footerReference w:type="default" r:id="rId92"/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544FA3" w14:textId="77777777" w:rsidR="00AA57A5" w:rsidRDefault="00AA57A5" w:rsidP="00435827">
      <w:r>
        <w:separator/>
      </w:r>
    </w:p>
  </w:endnote>
  <w:endnote w:type="continuationSeparator" w:id="0">
    <w:p w14:paraId="411E6BF2" w14:textId="77777777" w:rsidR="00AA57A5" w:rsidRDefault="00AA57A5" w:rsidP="00435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52C83C" w14:textId="77777777" w:rsidR="00AA57A5" w:rsidRDefault="00AA57A5" w:rsidP="004937A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D87419" w14:textId="77777777" w:rsidR="00AA57A5" w:rsidRDefault="00AA57A5" w:rsidP="0043582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8FD28E" w14:textId="77777777" w:rsidR="00AA57A5" w:rsidRDefault="00AA57A5" w:rsidP="004358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748D78" w14:textId="77777777" w:rsidR="00AA57A5" w:rsidRDefault="00AA57A5" w:rsidP="00435827">
      <w:r>
        <w:separator/>
      </w:r>
    </w:p>
  </w:footnote>
  <w:footnote w:type="continuationSeparator" w:id="0">
    <w:p w14:paraId="4F914ECC" w14:textId="77777777" w:rsidR="00AA57A5" w:rsidRDefault="00AA57A5" w:rsidP="004358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E86D90"/>
    <w:multiLevelType w:val="hybridMultilevel"/>
    <w:tmpl w:val="30BAA04E"/>
    <w:lvl w:ilvl="0" w:tplc="39A4BD0E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2A22659"/>
    <w:multiLevelType w:val="hybridMultilevel"/>
    <w:tmpl w:val="D64CD2BA"/>
    <w:lvl w:ilvl="0" w:tplc="75F4B4DC">
      <w:start w:val="1"/>
      <w:numFmt w:val="bullet"/>
      <w:lvlText w:val="•"/>
      <w:lvlJc w:val="left"/>
      <w:pPr>
        <w:ind w:left="864" w:hanging="144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EE35F3"/>
    <w:multiLevelType w:val="multilevel"/>
    <w:tmpl w:val="30BAA04E"/>
    <w:lvl w:ilvl="0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827"/>
    <w:rsid w:val="000136E6"/>
    <w:rsid w:val="00017E82"/>
    <w:rsid w:val="000557FA"/>
    <w:rsid w:val="00081844"/>
    <w:rsid w:val="000832BF"/>
    <w:rsid w:val="000C36A8"/>
    <w:rsid w:val="000D52BF"/>
    <w:rsid w:val="000F55E3"/>
    <w:rsid w:val="000F5E49"/>
    <w:rsid w:val="00111903"/>
    <w:rsid w:val="0013608A"/>
    <w:rsid w:val="0014237C"/>
    <w:rsid w:val="00164177"/>
    <w:rsid w:val="00183E76"/>
    <w:rsid w:val="00187980"/>
    <w:rsid w:val="001B0AE5"/>
    <w:rsid w:val="001D0DD6"/>
    <w:rsid w:val="001E672C"/>
    <w:rsid w:val="00200D41"/>
    <w:rsid w:val="002153A4"/>
    <w:rsid w:val="00235942"/>
    <w:rsid w:val="00236460"/>
    <w:rsid w:val="00241104"/>
    <w:rsid w:val="002550A2"/>
    <w:rsid w:val="00261A68"/>
    <w:rsid w:val="00262D6A"/>
    <w:rsid w:val="00264F09"/>
    <w:rsid w:val="00266750"/>
    <w:rsid w:val="0027082D"/>
    <w:rsid w:val="00270FF1"/>
    <w:rsid w:val="00271643"/>
    <w:rsid w:val="002A3156"/>
    <w:rsid w:val="002D2285"/>
    <w:rsid w:val="002E3184"/>
    <w:rsid w:val="002F2EE7"/>
    <w:rsid w:val="00306B15"/>
    <w:rsid w:val="00314052"/>
    <w:rsid w:val="0033085A"/>
    <w:rsid w:val="00333DC1"/>
    <w:rsid w:val="003377D3"/>
    <w:rsid w:val="00347D23"/>
    <w:rsid w:val="00356D94"/>
    <w:rsid w:val="003648D1"/>
    <w:rsid w:val="00367DE9"/>
    <w:rsid w:val="00374E66"/>
    <w:rsid w:val="003779D0"/>
    <w:rsid w:val="00381D0A"/>
    <w:rsid w:val="003C410A"/>
    <w:rsid w:val="003C4B8F"/>
    <w:rsid w:val="003D5C6A"/>
    <w:rsid w:val="003E3FF9"/>
    <w:rsid w:val="003F5C52"/>
    <w:rsid w:val="00401DA1"/>
    <w:rsid w:val="00405B01"/>
    <w:rsid w:val="00423224"/>
    <w:rsid w:val="00435827"/>
    <w:rsid w:val="00444F2D"/>
    <w:rsid w:val="004539E6"/>
    <w:rsid w:val="00464446"/>
    <w:rsid w:val="0046568E"/>
    <w:rsid w:val="00475C7A"/>
    <w:rsid w:val="00482449"/>
    <w:rsid w:val="0049034D"/>
    <w:rsid w:val="004937A8"/>
    <w:rsid w:val="004A28C6"/>
    <w:rsid w:val="004D0BBC"/>
    <w:rsid w:val="004D626A"/>
    <w:rsid w:val="004E18D0"/>
    <w:rsid w:val="004E6CF2"/>
    <w:rsid w:val="004F0712"/>
    <w:rsid w:val="004F2C01"/>
    <w:rsid w:val="004F5675"/>
    <w:rsid w:val="0050375A"/>
    <w:rsid w:val="0050530E"/>
    <w:rsid w:val="00512F89"/>
    <w:rsid w:val="005425D3"/>
    <w:rsid w:val="005466BF"/>
    <w:rsid w:val="00555F3C"/>
    <w:rsid w:val="00592EE2"/>
    <w:rsid w:val="005A342C"/>
    <w:rsid w:val="005B4761"/>
    <w:rsid w:val="005C5412"/>
    <w:rsid w:val="005C74A2"/>
    <w:rsid w:val="005F0E77"/>
    <w:rsid w:val="0060547F"/>
    <w:rsid w:val="00626F8E"/>
    <w:rsid w:val="00636850"/>
    <w:rsid w:val="00637C42"/>
    <w:rsid w:val="00650CF8"/>
    <w:rsid w:val="006560F6"/>
    <w:rsid w:val="00666C43"/>
    <w:rsid w:val="00680A0B"/>
    <w:rsid w:val="0069147F"/>
    <w:rsid w:val="006A10EB"/>
    <w:rsid w:val="006A2C78"/>
    <w:rsid w:val="006A5726"/>
    <w:rsid w:val="006B4A93"/>
    <w:rsid w:val="006D445F"/>
    <w:rsid w:val="006D6512"/>
    <w:rsid w:val="006F33F2"/>
    <w:rsid w:val="007133DE"/>
    <w:rsid w:val="00745552"/>
    <w:rsid w:val="007530CE"/>
    <w:rsid w:val="00773B85"/>
    <w:rsid w:val="00791244"/>
    <w:rsid w:val="007A3395"/>
    <w:rsid w:val="007B1271"/>
    <w:rsid w:val="007D27DA"/>
    <w:rsid w:val="007F016F"/>
    <w:rsid w:val="00832F20"/>
    <w:rsid w:val="0086196E"/>
    <w:rsid w:val="0089126F"/>
    <w:rsid w:val="008B05DB"/>
    <w:rsid w:val="008B153B"/>
    <w:rsid w:val="008B36D2"/>
    <w:rsid w:val="008C2636"/>
    <w:rsid w:val="008C6D75"/>
    <w:rsid w:val="008C7CE9"/>
    <w:rsid w:val="008D3D23"/>
    <w:rsid w:val="00906557"/>
    <w:rsid w:val="00920E89"/>
    <w:rsid w:val="00933D9A"/>
    <w:rsid w:val="00943F72"/>
    <w:rsid w:val="00964328"/>
    <w:rsid w:val="009644FC"/>
    <w:rsid w:val="00966BC9"/>
    <w:rsid w:val="00973731"/>
    <w:rsid w:val="009955E6"/>
    <w:rsid w:val="009970BD"/>
    <w:rsid w:val="009A14A4"/>
    <w:rsid w:val="009B56F2"/>
    <w:rsid w:val="009D3403"/>
    <w:rsid w:val="009D6B56"/>
    <w:rsid w:val="009D7578"/>
    <w:rsid w:val="009F3A86"/>
    <w:rsid w:val="00A02D23"/>
    <w:rsid w:val="00A13928"/>
    <w:rsid w:val="00A3703C"/>
    <w:rsid w:val="00A430D3"/>
    <w:rsid w:val="00A43D77"/>
    <w:rsid w:val="00A619A2"/>
    <w:rsid w:val="00A728A9"/>
    <w:rsid w:val="00A728BE"/>
    <w:rsid w:val="00A74A2D"/>
    <w:rsid w:val="00A90A53"/>
    <w:rsid w:val="00A942BE"/>
    <w:rsid w:val="00AA4E3D"/>
    <w:rsid w:val="00AA57A5"/>
    <w:rsid w:val="00AC3EB1"/>
    <w:rsid w:val="00AE2EDE"/>
    <w:rsid w:val="00AE58F6"/>
    <w:rsid w:val="00B00ECA"/>
    <w:rsid w:val="00B06996"/>
    <w:rsid w:val="00B1048B"/>
    <w:rsid w:val="00B14C44"/>
    <w:rsid w:val="00B21722"/>
    <w:rsid w:val="00B22BDD"/>
    <w:rsid w:val="00B32F4A"/>
    <w:rsid w:val="00B332AF"/>
    <w:rsid w:val="00B35B60"/>
    <w:rsid w:val="00B40586"/>
    <w:rsid w:val="00B47FFE"/>
    <w:rsid w:val="00B56A38"/>
    <w:rsid w:val="00BA044C"/>
    <w:rsid w:val="00BA0CEF"/>
    <w:rsid w:val="00BA225E"/>
    <w:rsid w:val="00BB0B3F"/>
    <w:rsid w:val="00BB1AB5"/>
    <w:rsid w:val="00BB6E93"/>
    <w:rsid w:val="00C21E4D"/>
    <w:rsid w:val="00C27588"/>
    <w:rsid w:val="00C30BB0"/>
    <w:rsid w:val="00C44818"/>
    <w:rsid w:val="00C46067"/>
    <w:rsid w:val="00C57A8D"/>
    <w:rsid w:val="00C60CCF"/>
    <w:rsid w:val="00C82490"/>
    <w:rsid w:val="00C909AE"/>
    <w:rsid w:val="00CA4E99"/>
    <w:rsid w:val="00CB066E"/>
    <w:rsid w:val="00CB1C6B"/>
    <w:rsid w:val="00CC443E"/>
    <w:rsid w:val="00CE3E3D"/>
    <w:rsid w:val="00CE76BE"/>
    <w:rsid w:val="00CF6795"/>
    <w:rsid w:val="00CF734A"/>
    <w:rsid w:val="00D0657E"/>
    <w:rsid w:val="00D1171C"/>
    <w:rsid w:val="00D208A8"/>
    <w:rsid w:val="00D21836"/>
    <w:rsid w:val="00D36790"/>
    <w:rsid w:val="00D45EA9"/>
    <w:rsid w:val="00D65344"/>
    <w:rsid w:val="00D803FD"/>
    <w:rsid w:val="00D86AC2"/>
    <w:rsid w:val="00DB1219"/>
    <w:rsid w:val="00DB3762"/>
    <w:rsid w:val="00DD22DA"/>
    <w:rsid w:val="00E07819"/>
    <w:rsid w:val="00E23758"/>
    <w:rsid w:val="00E40096"/>
    <w:rsid w:val="00E445D3"/>
    <w:rsid w:val="00E55A4B"/>
    <w:rsid w:val="00E64D82"/>
    <w:rsid w:val="00E7610C"/>
    <w:rsid w:val="00E80FCE"/>
    <w:rsid w:val="00EA224C"/>
    <w:rsid w:val="00EA3945"/>
    <w:rsid w:val="00F03BC9"/>
    <w:rsid w:val="00F12006"/>
    <w:rsid w:val="00F2494E"/>
    <w:rsid w:val="00F34957"/>
    <w:rsid w:val="00F50212"/>
    <w:rsid w:val="00F85E08"/>
    <w:rsid w:val="00F9061C"/>
    <w:rsid w:val="00F94B7C"/>
    <w:rsid w:val="00FA741B"/>
    <w:rsid w:val="00FB0D2C"/>
    <w:rsid w:val="00FC7909"/>
    <w:rsid w:val="00FF24B9"/>
    <w:rsid w:val="00FF3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BEBC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8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82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58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827"/>
  </w:style>
  <w:style w:type="character" w:styleId="PageNumber">
    <w:name w:val="page number"/>
    <w:basedOn w:val="DefaultParagraphFont"/>
    <w:uiPriority w:val="99"/>
    <w:semiHidden/>
    <w:unhideWhenUsed/>
    <w:rsid w:val="00435827"/>
  </w:style>
  <w:style w:type="paragraph" w:styleId="Header">
    <w:name w:val="header"/>
    <w:basedOn w:val="Normal"/>
    <w:link w:val="HeaderChar"/>
    <w:uiPriority w:val="99"/>
    <w:unhideWhenUsed/>
    <w:rsid w:val="004358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5827"/>
  </w:style>
  <w:style w:type="paragraph" w:styleId="NormalWeb">
    <w:name w:val="Normal (Web)"/>
    <w:basedOn w:val="Normal"/>
    <w:uiPriority w:val="99"/>
    <w:unhideWhenUsed/>
    <w:rsid w:val="00356D9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06B15"/>
    <w:pPr>
      <w:ind w:left="720"/>
      <w:contextualSpacing/>
    </w:pPr>
  </w:style>
  <w:style w:type="paragraph" w:styleId="BodyText2">
    <w:name w:val="Body Text 2"/>
    <w:basedOn w:val="BodyText"/>
    <w:link w:val="BodyText2Char"/>
    <w:uiPriority w:val="99"/>
    <w:unhideWhenUsed/>
    <w:rsid w:val="00D36790"/>
    <w:rPr>
      <w:rFonts w:cs="Helvetica"/>
      <w:bCs/>
      <w:lang w:eastAsia="ja-JP"/>
    </w:rPr>
  </w:style>
  <w:style w:type="character" w:customStyle="1" w:styleId="BodyText2Char">
    <w:name w:val="Body Text 2 Char"/>
    <w:basedOn w:val="DefaultParagraphFont"/>
    <w:link w:val="BodyText2"/>
    <w:uiPriority w:val="99"/>
    <w:rsid w:val="00D36790"/>
    <w:rPr>
      <w:rFonts w:cs="Helvetica"/>
      <w:bCs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D367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367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8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82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58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827"/>
  </w:style>
  <w:style w:type="character" w:styleId="PageNumber">
    <w:name w:val="page number"/>
    <w:basedOn w:val="DefaultParagraphFont"/>
    <w:uiPriority w:val="99"/>
    <w:semiHidden/>
    <w:unhideWhenUsed/>
    <w:rsid w:val="00435827"/>
  </w:style>
  <w:style w:type="paragraph" w:styleId="Header">
    <w:name w:val="header"/>
    <w:basedOn w:val="Normal"/>
    <w:link w:val="HeaderChar"/>
    <w:uiPriority w:val="99"/>
    <w:unhideWhenUsed/>
    <w:rsid w:val="004358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5827"/>
  </w:style>
  <w:style w:type="paragraph" w:styleId="NormalWeb">
    <w:name w:val="Normal (Web)"/>
    <w:basedOn w:val="Normal"/>
    <w:uiPriority w:val="99"/>
    <w:unhideWhenUsed/>
    <w:rsid w:val="00356D9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06B15"/>
    <w:pPr>
      <w:ind w:left="720"/>
      <w:contextualSpacing/>
    </w:pPr>
  </w:style>
  <w:style w:type="paragraph" w:styleId="BodyText2">
    <w:name w:val="Body Text 2"/>
    <w:basedOn w:val="BodyText"/>
    <w:link w:val="BodyText2Char"/>
    <w:uiPriority w:val="99"/>
    <w:unhideWhenUsed/>
    <w:rsid w:val="00D36790"/>
    <w:rPr>
      <w:rFonts w:cs="Helvetica"/>
      <w:bCs/>
      <w:lang w:eastAsia="ja-JP"/>
    </w:rPr>
  </w:style>
  <w:style w:type="character" w:customStyle="1" w:styleId="BodyText2Char">
    <w:name w:val="Body Text 2 Char"/>
    <w:basedOn w:val="DefaultParagraphFont"/>
    <w:link w:val="BodyText2"/>
    <w:uiPriority w:val="99"/>
    <w:rsid w:val="00D36790"/>
    <w:rPr>
      <w:rFonts w:cs="Helvetica"/>
      <w:bCs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D367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367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1" Type="http://schemas.openxmlformats.org/officeDocument/2006/relationships/image" Target="media/image73.emf"/><Relationship Id="rId82" Type="http://schemas.openxmlformats.org/officeDocument/2006/relationships/image" Target="media/image74.emf"/><Relationship Id="rId83" Type="http://schemas.openxmlformats.org/officeDocument/2006/relationships/image" Target="media/image75.emf"/><Relationship Id="rId84" Type="http://schemas.openxmlformats.org/officeDocument/2006/relationships/image" Target="media/image76.emf"/><Relationship Id="rId85" Type="http://schemas.openxmlformats.org/officeDocument/2006/relationships/image" Target="media/image77.emf"/><Relationship Id="rId86" Type="http://schemas.openxmlformats.org/officeDocument/2006/relationships/image" Target="media/image78.emf"/><Relationship Id="rId87" Type="http://schemas.openxmlformats.org/officeDocument/2006/relationships/image" Target="media/image79.emf"/><Relationship Id="rId88" Type="http://schemas.openxmlformats.org/officeDocument/2006/relationships/image" Target="media/image80.emf"/><Relationship Id="rId89" Type="http://schemas.openxmlformats.org/officeDocument/2006/relationships/image" Target="media/image81.emf"/><Relationship Id="rId90" Type="http://schemas.openxmlformats.org/officeDocument/2006/relationships/image" Target="media/image82.emf"/><Relationship Id="rId91" Type="http://schemas.openxmlformats.org/officeDocument/2006/relationships/footer" Target="footer1.xml"/><Relationship Id="rId92" Type="http://schemas.openxmlformats.org/officeDocument/2006/relationships/footer" Target="footer2.xml"/><Relationship Id="rId93" Type="http://schemas.openxmlformats.org/officeDocument/2006/relationships/fontTable" Target="fontTable.xml"/><Relationship Id="rId94" Type="http://schemas.openxmlformats.org/officeDocument/2006/relationships/theme" Target="theme/theme1.xml"/><Relationship Id="rId10" Type="http://schemas.openxmlformats.org/officeDocument/2006/relationships/image" Target="media/image2.emf"/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image" Target="media/image5.emf"/><Relationship Id="rId14" Type="http://schemas.openxmlformats.org/officeDocument/2006/relationships/image" Target="media/image6.emf"/><Relationship Id="rId15" Type="http://schemas.openxmlformats.org/officeDocument/2006/relationships/image" Target="media/image7.emf"/><Relationship Id="rId16" Type="http://schemas.openxmlformats.org/officeDocument/2006/relationships/image" Target="media/image8.emf"/><Relationship Id="rId17" Type="http://schemas.openxmlformats.org/officeDocument/2006/relationships/image" Target="media/image9.emf"/><Relationship Id="rId18" Type="http://schemas.openxmlformats.org/officeDocument/2006/relationships/image" Target="media/image10.emf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6C3CC3E-C1AC-B343-9EE4-3AFADBFEC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2</Pages>
  <Words>2308</Words>
  <Characters>13158</Characters>
  <Application>Microsoft Macintosh Word</Application>
  <DocSecurity>0</DocSecurity>
  <Lines>109</Lines>
  <Paragraphs>30</Paragraphs>
  <ScaleCrop>false</ScaleCrop>
  <Company>Rutgers University</Company>
  <LinksUpToDate>false</LinksUpToDate>
  <CharactersWithSpaces>15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nez-Ventoso, Carolina</dc:creator>
  <cp:keywords/>
  <dc:description/>
  <cp:lastModifiedBy>Carolina Ibanez-Ventoso</cp:lastModifiedBy>
  <cp:revision>8</cp:revision>
  <cp:lastPrinted>2013-08-08T00:27:00Z</cp:lastPrinted>
  <dcterms:created xsi:type="dcterms:W3CDTF">2013-08-30T15:05:00Z</dcterms:created>
  <dcterms:modified xsi:type="dcterms:W3CDTF">2014-03-21T18:16:00Z</dcterms:modified>
</cp:coreProperties>
</file>